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809994" w14:textId="5D682BAC" w:rsidR="002005F7" w:rsidRPr="00FB08E1" w:rsidRDefault="002005F7" w:rsidP="00FE2782">
      <w:r w:rsidRPr="00FB08E1">
        <w:t xml:space="preserve">Supplemental </w:t>
      </w:r>
      <w:r w:rsidR="00245058" w:rsidRPr="00FB08E1">
        <w:t>T</w:t>
      </w:r>
      <w:r w:rsidRPr="00FB08E1">
        <w:t xml:space="preserve">able </w:t>
      </w:r>
      <w:r w:rsidR="006315FD">
        <w:t>3</w:t>
      </w:r>
      <w:r w:rsidR="001845C7" w:rsidRPr="00FB08E1">
        <w:t xml:space="preserve">. </w:t>
      </w:r>
      <w:r w:rsidR="00D6176C" w:rsidRPr="00FB08E1">
        <w:t>TNF-α</w:t>
      </w:r>
      <w:r w:rsidR="00AF7365" w:rsidRPr="00AF7365">
        <w:rPr>
          <w:i/>
          <w:iCs/>
          <w:color w:val="1C1D1E"/>
          <w:sz w:val="21"/>
          <w:szCs w:val="21"/>
          <w:shd w:val="clear" w:color="auto" w:fill="FFFFFF"/>
          <w:vertAlign w:val="superscript"/>
        </w:rPr>
        <w:t>†</w:t>
      </w:r>
      <w:r w:rsidR="00D6176C" w:rsidRPr="00FB08E1">
        <w:t xml:space="preserve"> </w:t>
      </w:r>
      <w:r w:rsidR="00104A8B">
        <w:t xml:space="preserve">levels in </w:t>
      </w:r>
      <w:r w:rsidR="0045259D">
        <w:t>maternal blood</w:t>
      </w:r>
      <w:r w:rsidR="001845C7" w:rsidRPr="00FB08E1">
        <w:t xml:space="preserve"> (</w:t>
      </w:r>
      <w:r w:rsidR="00245058" w:rsidRPr="00FB08E1">
        <w:t>ITT</w:t>
      </w:r>
      <w:r w:rsidR="00AF7365" w:rsidRPr="00AF7365">
        <w:rPr>
          <w:i/>
          <w:iCs/>
          <w:color w:val="1C1D1E"/>
          <w:shd w:val="clear" w:color="auto" w:fill="FFFFFF"/>
          <w:vertAlign w:val="superscript"/>
        </w:rPr>
        <w:t>‡</w:t>
      </w:r>
      <w:r w:rsidR="00104A8B">
        <w:rPr>
          <w:i/>
          <w:iCs/>
          <w:color w:val="1C1D1E"/>
          <w:shd w:val="clear" w:color="auto" w:fill="FFFFFF"/>
          <w:vertAlign w:val="superscript"/>
        </w:rPr>
        <w:t xml:space="preserve"> </w:t>
      </w:r>
      <w:r w:rsidR="001845C7" w:rsidRPr="00FB08E1">
        <w:t>n=105)</w:t>
      </w:r>
      <w:r w:rsidR="00023763">
        <w:t xml:space="preserve"> –</w:t>
      </w:r>
      <w:r w:rsidR="008D152F" w:rsidRPr="00FB08E1">
        <w:t xml:space="preserve"> </w:t>
      </w:r>
      <w:r w:rsidR="008D152F" w:rsidRPr="00615FC7">
        <w:t>showing no significant differences between the intervention and the placebo group</w:t>
      </w:r>
      <w:r w:rsidR="00104A8B" w:rsidRPr="00615FC7">
        <w:t>.</w:t>
      </w:r>
    </w:p>
    <w:tbl>
      <w:tblPr>
        <w:tblW w:w="11502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797"/>
        <w:gridCol w:w="1706"/>
        <w:gridCol w:w="855"/>
        <w:gridCol w:w="1706"/>
        <w:gridCol w:w="855"/>
        <w:gridCol w:w="973"/>
        <w:gridCol w:w="1610"/>
      </w:tblGrid>
      <w:tr w:rsidR="002005F7" w:rsidRPr="00FB08E1" w14:paraId="0E321301" w14:textId="77777777" w:rsidTr="00A85A36">
        <w:trPr>
          <w:cantSplit/>
          <w:tblHeader/>
          <w:jc w:val="center"/>
        </w:trPr>
        <w:tc>
          <w:tcPr>
            <w:tcW w:w="3797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38" w:type="dxa"/>
              <w:right w:w="38" w:type="dxa"/>
            </w:tcMar>
            <w:vAlign w:val="bottom"/>
          </w:tcPr>
          <w:p w14:paraId="6B907770" w14:textId="77777777" w:rsidR="002005F7" w:rsidRPr="00FB08E1" w:rsidRDefault="002005F7" w:rsidP="00FE2782"/>
        </w:tc>
        <w:tc>
          <w:tcPr>
            <w:tcW w:w="2561" w:type="dxa"/>
            <w:gridSpan w:val="2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38" w:type="dxa"/>
              <w:right w:w="38" w:type="dxa"/>
            </w:tcMar>
          </w:tcPr>
          <w:p w14:paraId="2042F821" w14:textId="77777777" w:rsidR="002005F7" w:rsidRPr="00FB08E1" w:rsidRDefault="002005F7" w:rsidP="00FE2782">
            <w:r w:rsidRPr="00FB08E1">
              <w:t>Intervention</w:t>
            </w:r>
            <w:r w:rsidRPr="00FB08E1">
              <w:br/>
              <w:t>(n=53)</w:t>
            </w:r>
          </w:p>
        </w:tc>
        <w:tc>
          <w:tcPr>
            <w:tcW w:w="2561" w:type="dxa"/>
            <w:gridSpan w:val="2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38" w:type="dxa"/>
              <w:right w:w="38" w:type="dxa"/>
            </w:tcMar>
          </w:tcPr>
          <w:p w14:paraId="4435C7F4" w14:textId="77777777" w:rsidR="002005F7" w:rsidRPr="00FB08E1" w:rsidRDefault="002005F7" w:rsidP="00FE2782">
            <w:r w:rsidRPr="00FB08E1">
              <w:t>Placebo</w:t>
            </w:r>
            <w:r w:rsidRPr="00FB08E1">
              <w:br/>
              <w:t>(n=52)</w:t>
            </w:r>
          </w:p>
        </w:tc>
        <w:tc>
          <w:tcPr>
            <w:tcW w:w="2583" w:type="dxa"/>
            <w:gridSpan w:val="2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38" w:type="dxa"/>
              <w:right w:w="38" w:type="dxa"/>
            </w:tcMar>
            <w:vAlign w:val="bottom"/>
          </w:tcPr>
          <w:p w14:paraId="5E44BDCC" w14:textId="77777777" w:rsidR="002005F7" w:rsidRPr="00FB08E1" w:rsidRDefault="002005F7" w:rsidP="00FE2782"/>
        </w:tc>
      </w:tr>
      <w:tr w:rsidR="002005F7" w:rsidRPr="00FB08E1" w14:paraId="5942A281" w14:textId="77777777" w:rsidTr="00A85A36">
        <w:trPr>
          <w:cantSplit/>
          <w:tblHeader/>
          <w:jc w:val="center"/>
        </w:trPr>
        <w:tc>
          <w:tcPr>
            <w:tcW w:w="379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38" w:type="dxa"/>
              <w:right w:w="38" w:type="dxa"/>
            </w:tcMar>
          </w:tcPr>
          <w:p w14:paraId="320FC350" w14:textId="77777777" w:rsidR="002005F7" w:rsidRPr="00FB08E1" w:rsidRDefault="002005F7" w:rsidP="00FE2782">
            <w:r w:rsidRPr="00FB08E1">
              <w:t>Variable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38" w:type="dxa"/>
              <w:right w:w="38" w:type="dxa"/>
            </w:tcMar>
          </w:tcPr>
          <w:p w14:paraId="21C4A583" w14:textId="6E9920FF" w:rsidR="002005F7" w:rsidRPr="00FB08E1" w:rsidRDefault="002005F7" w:rsidP="00FE2782">
            <w:r w:rsidRPr="00FB08E1">
              <w:t>Mean (SD)</w:t>
            </w:r>
            <w:r w:rsidRPr="00FB08E1">
              <w:br/>
              <w:t>Median (Min; Max)</w:t>
            </w:r>
            <w:r w:rsidRPr="00FB08E1">
              <w:br/>
              <w:t>(Q1; Q3)</w:t>
            </w:r>
            <w:r w:rsidRPr="00FB08E1">
              <w:br/>
              <w:t>n</w:t>
            </w: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38" w:type="dxa"/>
              <w:right w:w="38" w:type="dxa"/>
            </w:tcMar>
          </w:tcPr>
          <w:p w14:paraId="100E5714" w14:textId="17F926FD" w:rsidR="002005F7" w:rsidRPr="00FB08E1" w:rsidRDefault="002005F7" w:rsidP="00FE2782">
            <w:r w:rsidRPr="00FB08E1">
              <w:t xml:space="preserve">p-value within </w:t>
            </w:r>
            <w:r w:rsidR="00CE28F3">
              <w:t>arm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38" w:type="dxa"/>
              <w:right w:w="38" w:type="dxa"/>
            </w:tcMar>
          </w:tcPr>
          <w:p w14:paraId="112F4E7E" w14:textId="36565D8D" w:rsidR="002005F7" w:rsidRPr="00FB08E1" w:rsidRDefault="002005F7" w:rsidP="00FE2782">
            <w:r w:rsidRPr="00FB08E1">
              <w:t>Mean (SD)</w:t>
            </w:r>
            <w:r w:rsidRPr="00FB08E1">
              <w:br/>
              <w:t>Median (Min; Max)</w:t>
            </w:r>
            <w:r w:rsidRPr="00FB08E1">
              <w:br/>
              <w:t>(Q1; Q3)</w:t>
            </w:r>
            <w:r w:rsidRPr="00FB08E1">
              <w:br/>
              <w:t>n</w:t>
            </w: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38" w:type="dxa"/>
              <w:right w:w="38" w:type="dxa"/>
            </w:tcMar>
          </w:tcPr>
          <w:p w14:paraId="5EE30267" w14:textId="4C597D85" w:rsidR="002005F7" w:rsidRPr="00FB08E1" w:rsidRDefault="002005F7" w:rsidP="00FE2782">
            <w:r w:rsidRPr="00FB08E1">
              <w:t xml:space="preserve">p-value within </w:t>
            </w:r>
            <w:r w:rsidR="00CE28F3">
              <w:t>arm</w:t>
            </w:r>
          </w:p>
        </w:tc>
        <w:tc>
          <w:tcPr>
            <w:tcW w:w="9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38" w:type="dxa"/>
              <w:right w:w="38" w:type="dxa"/>
            </w:tcMar>
          </w:tcPr>
          <w:p w14:paraId="45DFFFF6" w14:textId="20312758" w:rsidR="002005F7" w:rsidRPr="00FB08E1" w:rsidRDefault="002005F7" w:rsidP="00FE2782">
            <w:r w:rsidRPr="00FB08E1">
              <w:t xml:space="preserve">p-value between </w:t>
            </w:r>
            <w:r w:rsidR="00CE28F3">
              <w:t>arms</w:t>
            </w:r>
          </w:p>
        </w:tc>
        <w:tc>
          <w:tcPr>
            <w:tcW w:w="16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38" w:type="dxa"/>
              <w:right w:w="38" w:type="dxa"/>
            </w:tcMar>
          </w:tcPr>
          <w:p w14:paraId="3D6B5257" w14:textId="18BF0E26" w:rsidR="002005F7" w:rsidRPr="00FB08E1" w:rsidRDefault="002005F7" w:rsidP="00FE2782">
            <w:r w:rsidRPr="00FB08E1">
              <w:t xml:space="preserve">Difference between </w:t>
            </w:r>
            <w:r w:rsidR="00CE28F3">
              <w:t>arm</w:t>
            </w:r>
            <w:r w:rsidR="00CE28F3" w:rsidRPr="00FB08E1">
              <w:t>s</w:t>
            </w:r>
            <w:r w:rsidRPr="00FB08E1">
              <w:br/>
              <w:t>Mean (95% CI)</w:t>
            </w:r>
          </w:p>
        </w:tc>
      </w:tr>
      <w:tr w:rsidR="002005F7" w:rsidRPr="00FB08E1" w14:paraId="515F3D8B" w14:textId="77777777" w:rsidTr="00A85A36">
        <w:trPr>
          <w:cantSplit/>
          <w:jc w:val="center"/>
        </w:trPr>
        <w:tc>
          <w:tcPr>
            <w:tcW w:w="379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C6112F7" w14:textId="43B95BA3" w:rsidR="002005F7" w:rsidRPr="00FB08E1" w:rsidRDefault="00D6176C" w:rsidP="00FE2782">
            <w:r w:rsidRPr="00FB08E1">
              <w:t>TNF-α</w:t>
            </w:r>
            <w:r w:rsidR="00AF7365" w:rsidRPr="00AF7365">
              <w:rPr>
                <w:i/>
                <w:iCs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†</w:t>
            </w:r>
            <w:r w:rsidR="008E78DA" w:rsidRPr="00FB08E1">
              <w:t xml:space="preserve"> </w:t>
            </w:r>
            <w:r w:rsidR="00AC2B52">
              <w:t xml:space="preserve">in </w:t>
            </w:r>
            <w:r w:rsidR="00CC0D7A" w:rsidRPr="00FB08E1">
              <w:t>unstimulated</w:t>
            </w:r>
            <w:r w:rsidR="002005F7" w:rsidRPr="00FB08E1">
              <w:t xml:space="preserve"> </w:t>
            </w:r>
            <w:r w:rsidR="00AC2B52">
              <w:t xml:space="preserve">maternal blood </w:t>
            </w:r>
            <w:r w:rsidR="002005F7" w:rsidRPr="00FB08E1">
              <w:t xml:space="preserve">at </w:t>
            </w:r>
            <w:r w:rsidR="00245058" w:rsidRPr="00FB08E1">
              <w:t>baseline</w:t>
            </w:r>
            <w:r w:rsidR="00543AF5" w:rsidRPr="00FB08E1">
              <w:t xml:space="preserve"> </w:t>
            </w:r>
            <w:r w:rsidR="00543AF5" w:rsidRPr="00FB08E1">
              <w:br/>
              <w:t>(</w:t>
            </w:r>
            <w:r w:rsidR="00543AF5" w:rsidRPr="00FB08E1">
              <w:rPr>
                <w:shd w:val="clear" w:color="auto" w:fill="FFFFFF"/>
              </w:rPr>
              <w:t>number of cytokine-positive monocytes/m</w:t>
            </w:r>
            <w:r w:rsidR="00EC56C0">
              <w:rPr>
                <w:shd w:val="clear" w:color="auto" w:fill="FFFFFF"/>
              </w:rPr>
              <w:t>l</w:t>
            </w:r>
            <w:r w:rsidR="00543AF5" w:rsidRPr="00FB08E1">
              <w:rPr>
                <w:shd w:val="clear" w:color="auto" w:fill="FFFFFF"/>
              </w:rPr>
              <w:t>)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3218158" w14:textId="77777777" w:rsidR="002005F7" w:rsidRPr="00FB08E1" w:rsidRDefault="002005F7" w:rsidP="00FE2782">
            <w:pPr>
              <w:rPr>
                <w:b/>
              </w:rPr>
            </w:pPr>
            <w:r w:rsidRPr="00FB08E1">
              <w:t>323.7 (301.8)</w:t>
            </w:r>
            <w:r w:rsidRPr="00FB08E1">
              <w:br/>
              <w:t>250 (18; 1600)</w:t>
            </w:r>
            <w:r w:rsidRPr="00FB08E1">
              <w:br/>
              <w:t>(125; 390)</w:t>
            </w:r>
            <w:r w:rsidRPr="00FB08E1">
              <w:br/>
              <w:t>n=52</w:t>
            </w: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76BF14D" w14:textId="77777777" w:rsidR="002005F7" w:rsidRPr="00FB08E1" w:rsidRDefault="002005F7" w:rsidP="00FE2782"/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314D2C4" w14:textId="77777777" w:rsidR="002005F7" w:rsidRPr="00FB08E1" w:rsidRDefault="002005F7" w:rsidP="00FE2782">
            <w:pPr>
              <w:rPr>
                <w:b/>
              </w:rPr>
            </w:pPr>
            <w:r w:rsidRPr="00FB08E1">
              <w:t>282.9 (283.2)</w:t>
            </w:r>
            <w:r w:rsidRPr="00FB08E1">
              <w:br/>
              <w:t>220 (0; 1800)</w:t>
            </w:r>
            <w:r w:rsidRPr="00FB08E1">
              <w:br/>
              <w:t>(130; 360)</w:t>
            </w:r>
            <w:r w:rsidRPr="00FB08E1">
              <w:br/>
              <w:t>n=51</w:t>
            </w: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0E68117" w14:textId="77777777" w:rsidR="002005F7" w:rsidRPr="00FB08E1" w:rsidRDefault="002005F7" w:rsidP="00FE2782"/>
        </w:tc>
        <w:tc>
          <w:tcPr>
            <w:tcW w:w="9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5F35208" w14:textId="77777777" w:rsidR="002005F7" w:rsidRPr="00FB08E1" w:rsidRDefault="002005F7" w:rsidP="00FE2782">
            <w:pPr>
              <w:rPr>
                <w:b/>
              </w:rPr>
            </w:pPr>
            <w:r w:rsidRPr="00FB08E1">
              <w:t>0.49</w:t>
            </w:r>
          </w:p>
        </w:tc>
        <w:tc>
          <w:tcPr>
            <w:tcW w:w="16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29ECE5A" w14:textId="77777777" w:rsidR="002005F7" w:rsidRPr="00FB08E1" w:rsidRDefault="002005F7" w:rsidP="00FE2782">
            <w:pPr>
              <w:rPr>
                <w:b/>
              </w:rPr>
            </w:pPr>
            <w:r w:rsidRPr="00FB08E1">
              <w:t>40.8 (-72.4; 153.9)</w:t>
            </w:r>
          </w:p>
        </w:tc>
      </w:tr>
      <w:tr w:rsidR="002005F7" w:rsidRPr="00FB08E1" w14:paraId="19DFE695" w14:textId="77777777" w:rsidTr="00A85A36">
        <w:trPr>
          <w:cantSplit/>
          <w:jc w:val="center"/>
        </w:trPr>
        <w:tc>
          <w:tcPr>
            <w:tcW w:w="379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9C35EA8" w14:textId="70AAD1D1" w:rsidR="002005F7" w:rsidRPr="00FB08E1" w:rsidRDefault="00D6176C" w:rsidP="00FE2782">
            <w:r w:rsidRPr="00FB08E1">
              <w:t>TNF-</w:t>
            </w:r>
            <w:r w:rsidR="00CC0D7A" w:rsidRPr="00FB08E1">
              <w:t>α</w:t>
            </w:r>
            <w:r w:rsidR="00AC2B52">
              <w:t xml:space="preserve"> in</w:t>
            </w:r>
            <w:r w:rsidR="00CC0D7A" w:rsidRPr="00FB08E1">
              <w:t xml:space="preserve"> unstimulated</w:t>
            </w:r>
            <w:r w:rsidR="00AC2B52">
              <w:t xml:space="preserve"> maternal blood</w:t>
            </w:r>
            <w:r w:rsidR="002005F7" w:rsidRPr="00FB08E1">
              <w:t xml:space="preserve"> at visit 2</w:t>
            </w:r>
          </w:p>
          <w:p w14:paraId="4DC8D83C" w14:textId="38FD5B60" w:rsidR="00D620F2" w:rsidRPr="00FB08E1" w:rsidRDefault="00D620F2" w:rsidP="00FE2782">
            <w:r w:rsidRPr="00FB08E1">
              <w:t>(</w:t>
            </w:r>
            <w:r w:rsidRPr="00FB08E1">
              <w:rPr>
                <w:shd w:val="clear" w:color="auto" w:fill="FFFFFF"/>
              </w:rPr>
              <w:t>number of cytokine-positive monocytes/m</w:t>
            </w:r>
            <w:r w:rsidR="00EC56C0">
              <w:rPr>
                <w:shd w:val="clear" w:color="auto" w:fill="FFFFFF"/>
              </w:rPr>
              <w:t>l</w:t>
            </w:r>
            <w:r w:rsidRPr="00FB08E1">
              <w:rPr>
                <w:shd w:val="clear" w:color="auto" w:fill="FFFFFF"/>
              </w:rPr>
              <w:t>)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D1C4E5D" w14:textId="77777777" w:rsidR="002005F7" w:rsidRPr="00FB08E1" w:rsidRDefault="002005F7" w:rsidP="00FE2782">
            <w:pPr>
              <w:rPr>
                <w:b/>
              </w:rPr>
            </w:pPr>
            <w:r w:rsidRPr="00FB08E1">
              <w:t>239.2 (175.7)</w:t>
            </w:r>
            <w:r w:rsidRPr="00FB08E1">
              <w:br/>
              <w:t>200 (15; 980)</w:t>
            </w:r>
            <w:r w:rsidRPr="00FB08E1">
              <w:br/>
              <w:t>(130; 285)</w:t>
            </w:r>
            <w:r w:rsidRPr="00FB08E1">
              <w:br/>
              <w:t>n=52</w:t>
            </w: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1F71416" w14:textId="77777777" w:rsidR="002005F7" w:rsidRPr="00FB08E1" w:rsidRDefault="002005F7" w:rsidP="00FE2782"/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ECA62B6" w14:textId="77777777" w:rsidR="002005F7" w:rsidRPr="00FB08E1" w:rsidRDefault="002005F7" w:rsidP="00FE2782">
            <w:pPr>
              <w:rPr>
                <w:b/>
              </w:rPr>
            </w:pPr>
            <w:r w:rsidRPr="00FB08E1">
              <w:t>310.1 (286.0)</w:t>
            </w:r>
            <w:r w:rsidRPr="00FB08E1">
              <w:br/>
              <w:t>220 (36; 1500)</w:t>
            </w:r>
            <w:r w:rsidRPr="00FB08E1">
              <w:br/>
              <w:t>(93; 450)</w:t>
            </w:r>
            <w:r w:rsidRPr="00FB08E1">
              <w:br/>
              <w:t>n=51</w:t>
            </w: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539CE56" w14:textId="77777777" w:rsidR="002005F7" w:rsidRPr="00FB08E1" w:rsidRDefault="002005F7" w:rsidP="00FE2782"/>
        </w:tc>
        <w:tc>
          <w:tcPr>
            <w:tcW w:w="9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5AD9A92" w14:textId="77777777" w:rsidR="002005F7" w:rsidRPr="00FB08E1" w:rsidRDefault="002005F7" w:rsidP="00FE2782">
            <w:pPr>
              <w:rPr>
                <w:b/>
              </w:rPr>
            </w:pPr>
            <w:r w:rsidRPr="00FB08E1">
              <w:t>0.13</w:t>
            </w:r>
          </w:p>
        </w:tc>
        <w:tc>
          <w:tcPr>
            <w:tcW w:w="16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00FD15F" w14:textId="77777777" w:rsidR="002005F7" w:rsidRPr="00FB08E1" w:rsidRDefault="002005F7" w:rsidP="00FE2782">
            <w:pPr>
              <w:rPr>
                <w:b/>
              </w:rPr>
            </w:pPr>
            <w:r w:rsidRPr="00FB08E1">
              <w:t>-70.9 (-163.2; 19.0)</w:t>
            </w:r>
          </w:p>
        </w:tc>
      </w:tr>
      <w:tr w:rsidR="002005F7" w:rsidRPr="00FB08E1" w14:paraId="183EF172" w14:textId="77777777" w:rsidTr="00A85A36">
        <w:trPr>
          <w:cantSplit/>
          <w:jc w:val="center"/>
        </w:trPr>
        <w:tc>
          <w:tcPr>
            <w:tcW w:w="379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6E30F41" w14:textId="7E28DCB3" w:rsidR="002005F7" w:rsidRPr="00FB08E1" w:rsidRDefault="00AC2B52" w:rsidP="00FE2782">
            <w:r w:rsidRPr="00FB08E1">
              <w:t>TNF-α</w:t>
            </w:r>
            <w:r>
              <w:t xml:space="preserve"> in</w:t>
            </w:r>
            <w:r w:rsidRPr="00FB08E1">
              <w:t xml:space="preserve"> unstimulated</w:t>
            </w:r>
            <w:r>
              <w:t xml:space="preserve"> maternal blood</w:t>
            </w:r>
            <w:r w:rsidRPr="00FB08E1">
              <w:t xml:space="preserve"> </w:t>
            </w:r>
            <w:r w:rsidR="002005F7" w:rsidRPr="00FB08E1">
              <w:t>at visit 3</w:t>
            </w:r>
          </w:p>
          <w:p w14:paraId="3D9D9707" w14:textId="6AA73F93" w:rsidR="00D620F2" w:rsidRPr="00FB08E1" w:rsidRDefault="00D620F2" w:rsidP="00FE2782">
            <w:r w:rsidRPr="00FB08E1">
              <w:t>(</w:t>
            </w:r>
            <w:r w:rsidRPr="00FB08E1">
              <w:rPr>
                <w:shd w:val="clear" w:color="auto" w:fill="FFFFFF"/>
              </w:rPr>
              <w:t>number of cytokine-positive monocytes/m</w:t>
            </w:r>
            <w:r w:rsidR="00EC56C0">
              <w:rPr>
                <w:shd w:val="clear" w:color="auto" w:fill="FFFFFF"/>
              </w:rPr>
              <w:t>l</w:t>
            </w:r>
            <w:r w:rsidRPr="00FB08E1">
              <w:rPr>
                <w:shd w:val="clear" w:color="auto" w:fill="FFFFFF"/>
              </w:rPr>
              <w:t>)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1B7CA86" w14:textId="77777777" w:rsidR="002005F7" w:rsidRPr="00FB08E1" w:rsidRDefault="002005F7" w:rsidP="00FE2782">
            <w:pPr>
              <w:rPr>
                <w:b/>
              </w:rPr>
            </w:pPr>
            <w:r w:rsidRPr="00FB08E1">
              <w:t>320.1 (371.4)</w:t>
            </w:r>
            <w:r w:rsidRPr="00FB08E1">
              <w:br/>
              <w:t>240 (0; 2400)</w:t>
            </w:r>
            <w:r w:rsidRPr="00FB08E1">
              <w:br/>
              <w:t>(120; 360)</w:t>
            </w:r>
            <w:r w:rsidRPr="00FB08E1">
              <w:br/>
              <w:t>n=47</w:t>
            </w: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2E14E7E" w14:textId="77777777" w:rsidR="002005F7" w:rsidRPr="00FB08E1" w:rsidRDefault="002005F7" w:rsidP="00FE2782"/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88D337A" w14:textId="77777777" w:rsidR="002005F7" w:rsidRPr="00FB08E1" w:rsidRDefault="002005F7" w:rsidP="00FE2782">
            <w:pPr>
              <w:rPr>
                <w:b/>
              </w:rPr>
            </w:pPr>
            <w:r w:rsidRPr="00FB08E1">
              <w:t>328.7 (437.9)</w:t>
            </w:r>
            <w:r w:rsidRPr="00FB08E1">
              <w:br/>
              <w:t>180 (0; 2600)</w:t>
            </w:r>
            <w:r w:rsidRPr="00FB08E1">
              <w:br/>
              <w:t>(110; 360)</w:t>
            </w:r>
            <w:r w:rsidRPr="00FB08E1">
              <w:br/>
              <w:t>n=46</w:t>
            </w: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BFCCB40" w14:textId="77777777" w:rsidR="002005F7" w:rsidRPr="00FB08E1" w:rsidRDefault="002005F7" w:rsidP="00FE2782"/>
        </w:tc>
        <w:tc>
          <w:tcPr>
            <w:tcW w:w="9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C0E40E0" w14:textId="77777777" w:rsidR="002005F7" w:rsidRPr="00FB08E1" w:rsidRDefault="002005F7" w:rsidP="00FE2782">
            <w:pPr>
              <w:rPr>
                <w:b/>
              </w:rPr>
            </w:pPr>
            <w:r w:rsidRPr="00FB08E1">
              <w:t>0.92</w:t>
            </w:r>
          </w:p>
        </w:tc>
        <w:tc>
          <w:tcPr>
            <w:tcW w:w="16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9DB9710" w14:textId="77777777" w:rsidR="002005F7" w:rsidRPr="00FB08E1" w:rsidRDefault="002005F7" w:rsidP="00FE2782">
            <w:pPr>
              <w:rPr>
                <w:b/>
              </w:rPr>
            </w:pPr>
            <w:r w:rsidRPr="00FB08E1">
              <w:t>-8.52 (-171.59; 158.75)</w:t>
            </w:r>
          </w:p>
        </w:tc>
      </w:tr>
      <w:tr w:rsidR="002005F7" w:rsidRPr="00FB08E1" w14:paraId="11B0BAA6" w14:textId="77777777" w:rsidTr="00A85A36">
        <w:trPr>
          <w:cantSplit/>
          <w:jc w:val="center"/>
        </w:trPr>
        <w:tc>
          <w:tcPr>
            <w:tcW w:w="379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5A3DDE4" w14:textId="748E7D9A" w:rsidR="002005F7" w:rsidRPr="00FB08E1" w:rsidRDefault="00AC2B52" w:rsidP="00FE2782">
            <w:r w:rsidRPr="00FB08E1">
              <w:t>TNF-α</w:t>
            </w:r>
            <w:r>
              <w:t xml:space="preserve"> in</w:t>
            </w:r>
            <w:r w:rsidRPr="00FB08E1">
              <w:t xml:space="preserve"> unstimulated</w:t>
            </w:r>
            <w:r>
              <w:t xml:space="preserve"> maternal blood </w:t>
            </w:r>
            <w:r w:rsidR="00A37873">
              <w:t>–</w:t>
            </w:r>
            <w:r>
              <w:t xml:space="preserve"> </w:t>
            </w:r>
            <w:r w:rsidR="002005F7" w:rsidRPr="00FB08E1">
              <w:t xml:space="preserve">change </w:t>
            </w:r>
            <w:r>
              <w:t xml:space="preserve">from </w:t>
            </w:r>
            <w:r w:rsidR="00245058" w:rsidRPr="00FB08E1">
              <w:t>baseline</w:t>
            </w:r>
            <w:r w:rsidR="002005F7" w:rsidRPr="00FB08E1">
              <w:t xml:space="preserve"> to visit 2</w:t>
            </w:r>
          </w:p>
          <w:p w14:paraId="41C15178" w14:textId="2D3ED21B" w:rsidR="00D620F2" w:rsidRPr="00FB08E1" w:rsidRDefault="00D620F2" w:rsidP="00FE2782">
            <w:r w:rsidRPr="00FB08E1">
              <w:t>(</w:t>
            </w:r>
            <w:r w:rsidRPr="00FB08E1">
              <w:rPr>
                <w:shd w:val="clear" w:color="auto" w:fill="FFFFFF"/>
              </w:rPr>
              <w:t>number of cytokine-positive monocytes/m</w:t>
            </w:r>
            <w:r w:rsidR="00EC56C0">
              <w:rPr>
                <w:shd w:val="clear" w:color="auto" w:fill="FFFFFF"/>
              </w:rPr>
              <w:t>l</w:t>
            </w:r>
            <w:r w:rsidRPr="00FB08E1">
              <w:rPr>
                <w:shd w:val="clear" w:color="auto" w:fill="FFFFFF"/>
              </w:rPr>
              <w:t>)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05F4522" w14:textId="77777777" w:rsidR="002005F7" w:rsidRPr="00FB08E1" w:rsidRDefault="002005F7" w:rsidP="00FE2782">
            <w:pPr>
              <w:rPr>
                <w:b/>
              </w:rPr>
            </w:pPr>
            <w:r w:rsidRPr="00FB08E1">
              <w:t>-59.6 (306.3)</w:t>
            </w:r>
            <w:r w:rsidRPr="00FB08E1">
              <w:br/>
              <w:t>-50 (-910; 912)</w:t>
            </w:r>
            <w:r w:rsidRPr="00FB08E1">
              <w:br/>
              <w:t>(-190; 100)</w:t>
            </w:r>
            <w:r w:rsidRPr="00FB08E1">
              <w:br/>
              <w:t>n=51</w:t>
            </w: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1EBE957" w14:textId="77777777" w:rsidR="002005F7" w:rsidRPr="00FB08E1" w:rsidRDefault="002005F7" w:rsidP="00FE2782">
            <w:pPr>
              <w:rPr>
                <w:b/>
              </w:rPr>
            </w:pPr>
            <w:r w:rsidRPr="00FB08E1">
              <w:t>0.17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2638D17" w14:textId="77777777" w:rsidR="002005F7" w:rsidRPr="00FB08E1" w:rsidRDefault="002005F7" w:rsidP="00FE2782">
            <w:pPr>
              <w:rPr>
                <w:b/>
              </w:rPr>
            </w:pPr>
            <w:r w:rsidRPr="00FB08E1">
              <w:t>23.0 (376.1)</w:t>
            </w:r>
            <w:r w:rsidRPr="00FB08E1">
              <w:br/>
              <w:t>14.5 (-1320; 1030)</w:t>
            </w:r>
            <w:r w:rsidRPr="00FB08E1">
              <w:br/>
              <w:t>(-180; 220)</w:t>
            </w:r>
            <w:r w:rsidRPr="00FB08E1">
              <w:br/>
              <w:t>n=50</w:t>
            </w: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0288712" w14:textId="77777777" w:rsidR="002005F7" w:rsidRPr="00FB08E1" w:rsidRDefault="002005F7" w:rsidP="00FE2782">
            <w:pPr>
              <w:rPr>
                <w:b/>
              </w:rPr>
            </w:pPr>
            <w:r w:rsidRPr="00FB08E1">
              <w:t>0.67</w:t>
            </w:r>
          </w:p>
        </w:tc>
        <w:tc>
          <w:tcPr>
            <w:tcW w:w="9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DD27D9A" w14:textId="77777777" w:rsidR="002005F7" w:rsidRPr="00FB08E1" w:rsidRDefault="002005F7" w:rsidP="00FE2782">
            <w:pPr>
              <w:rPr>
                <w:b/>
              </w:rPr>
            </w:pPr>
            <w:r w:rsidRPr="00FB08E1">
              <w:t>0.23</w:t>
            </w:r>
          </w:p>
        </w:tc>
        <w:tc>
          <w:tcPr>
            <w:tcW w:w="16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F296267" w14:textId="77777777" w:rsidR="002005F7" w:rsidRPr="00FB08E1" w:rsidRDefault="002005F7" w:rsidP="00FE2782">
            <w:pPr>
              <w:rPr>
                <w:b/>
              </w:rPr>
            </w:pPr>
            <w:r w:rsidRPr="00FB08E1">
              <w:t>-82.6 (-216.6; 50.9)</w:t>
            </w:r>
          </w:p>
        </w:tc>
      </w:tr>
      <w:tr w:rsidR="002005F7" w:rsidRPr="00FB08E1" w14:paraId="394CDA82" w14:textId="77777777" w:rsidTr="00A85A36">
        <w:trPr>
          <w:cantSplit/>
          <w:jc w:val="center"/>
        </w:trPr>
        <w:tc>
          <w:tcPr>
            <w:tcW w:w="379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E1721DC" w14:textId="197566D2" w:rsidR="002005F7" w:rsidRPr="00FB08E1" w:rsidRDefault="00AC2B52" w:rsidP="00FE2782">
            <w:r w:rsidRPr="00FB08E1">
              <w:t>TNF-α</w:t>
            </w:r>
            <w:r>
              <w:t xml:space="preserve"> in</w:t>
            </w:r>
            <w:r w:rsidRPr="00FB08E1">
              <w:t xml:space="preserve"> unstimulated</w:t>
            </w:r>
            <w:r>
              <w:t xml:space="preserve"> maternal blood </w:t>
            </w:r>
            <w:r w:rsidR="00A37873">
              <w:t>–</w:t>
            </w:r>
            <w:r>
              <w:t xml:space="preserve"> </w:t>
            </w:r>
            <w:r w:rsidRPr="00FB08E1">
              <w:t xml:space="preserve">change </w:t>
            </w:r>
            <w:r>
              <w:t xml:space="preserve">from </w:t>
            </w:r>
            <w:r w:rsidR="00245058" w:rsidRPr="00FB08E1">
              <w:t>baseline</w:t>
            </w:r>
            <w:r w:rsidR="002005F7" w:rsidRPr="00FB08E1">
              <w:t xml:space="preserve"> to visit 3</w:t>
            </w:r>
          </w:p>
          <w:p w14:paraId="43F532BE" w14:textId="5E0F1845" w:rsidR="00D620F2" w:rsidRPr="00FB08E1" w:rsidRDefault="00D620F2" w:rsidP="00FE2782">
            <w:r w:rsidRPr="00FB08E1">
              <w:t>(</w:t>
            </w:r>
            <w:r w:rsidRPr="00FB08E1">
              <w:rPr>
                <w:shd w:val="clear" w:color="auto" w:fill="FFFFFF"/>
              </w:rPr>
              <w:t>number of cytokine-positive monocytes/m</w:t>
            </w:r>
            <w:r w:rsidR="00EC56C0">
              <w:rPr>
                <w:shd w:val="clear" w:color="auto" w:fill="FFFFFF"/>
              </w:rPr>
              <w:t>l</w:t>
            </w:r>
            <w:r w:rsidRPr="00FB08E1">
              <w:rPr>
                <w:shd w:val="clear" w:color="auto" w:fill="FFFFFF"/>
              </w:rPr>
              <w:t>)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0A884F5" w14:textId="77777777" w:rsidR="002005F7" w:rsidRPr="00FB08E1" w:rsidRDefault="002005F7" w:rsidP="00FE2782">
            <w:pPr>
              <w:rPr>
                <w:b/>
              </w:rPr>
            </w:pPr>
            <w:r w:rsidRPr="00FB08E1">
              <w:t>28.2 (463.2)</w:t>
            </w:r>
            <w:r w:rsidRPr="00FB08E1">
              <w:br/>
              <w:t>-6 (-890; 2332)</w:t>
            </w:r>
            <w:r w:rsidRPr="00FB08E1">
              <w:br/>
              <w:t>(-170; 156)</w:t>
            </w:r>
            <w:r w:rsidRPr="00FB08E1">
              <w:br/>
              <w:t>n=46</w:t>
            </w: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C016DFD" w14:textId="77777777" w:rsidR="002005F7" w:rsidRPr="00FB08E1" w:rsidRDefault="002005F7" w:rsidP="00FE2782">
            <w:pPr>
              <w:rPr>
                <w:b/>
              </w:rPr>
            </w:pPr>
            <w:r w:rsidRPr="00FB08E1">
              <w:t>0.73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DE56B95" w14:textId="77777777" w:rsidR="002005F7" w:rsidRPr="00FB08E1" w:rsidRDefault="002005F7" w:rsidP="00FE2782">
            <w:pPr>
              <w:rPr>
                <w:b/>
              </w:rPr>
            </w:pPr>
            <w:r w:rsidRPr="00FB08E1">
              <w:t>50.9 (464.0)</w:t>
            </w:r>
            <w:r w:rsidRPr="00FB08E1">
              <w:br/>
              <w:t>-20 (-890; 2360)</w:t>
            </w:r>
            <w:r w:rsidRPr="00FB08E1">
              <w:br/>
              <w:t>(-149; 61)</w:t>
            </w:r>
            <w:r w:rsidRPr="00FB08E1">
              <w:br/>
              <w:t>n=45</w:t>
            </w: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55D29D1" w14:textId="77777777" w:rsidR="002005F7" w:rsidRPr="00FB08E1" w:rsidRDefault="002005F7" w:rsidP="00FE2782">
            <w:pPr>
              <w:rPr>
                <w:b/>
              </w:rPr>
            </w:pPr>
            <w:r w:rsidRPr="00FB08E1">
              <w:t>0.52</w:t>
            </w:r>
          </w:p>
        </w:tc>
        <w:tc>
          <w:tcPr>
            <w:tcW w:w="9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21A05FA" w14:textId="77777777" w:rsidR="002005F7" w:rsidRPr="00FB08E1" w:rsidRDefault="002005F7" w:rsidP="00FE2782">
            <w:pPr>
              <w:rPr>
                <w:b/>
              </w:rPr>
            </w:pPr>
            <w:r w:rsidRPr="00FB08E1">
              <w:t>0.82</w:t>
            </w:r>
          </w:p>
        </w:tc>
        <w:tc>
          <w:tcPr>
            <w:tcW w:w="16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B641380" w14:textId="77777777" w:rsidR="002005F7" w:rsidRPr="00FB08E1" w:rsidRDefault="002005F7" w:rsidP="00FE2782">
            <w:pPr>
              <w:rPr>
                <w:b/>
              </w:rPr>
            </w:pPr>
            <w:r w:rsidRPr="00FB08E1">
              <w:t>-22.7 (-209.7; 168.7)</w:t>
            </w:r>
          </w:p>
        </w:tc>
      </w:tr>
      <w:tr w:rsidR="002005F7" w:rsidRPr="00FB08E1" w14:paraId="2ABC2658" w14:textId="77777777" w:rsidTr="00A85A36">
        <w:trPr>
          <w:cantSplit/>
          <w:jc w:val="center"/>
        </w:trPr>
        <w:tc>
          <w:tcPr>
            <w:tcW w:w="379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73E7B46" w14:textId="47F65317" w:rsidR="002005F7" w:rsidRPr="00FB08E1" w:rsidRDefault="00AC2B52" w:rsidP="00FE2782">
            <w:r w:rsidRPr="00FB08E1">
              <w:t>TNF-α</w:t>
            </w:r>
            <w:r>
              <w:t xml:space="preserve"> in</w:t>
            </w:r>
            <w:r w:rsidRPr="00FB08E1">
              <w:t xml:space="preserve"> unstimulated</w:t>
            </w:r>
            <w:r>
              <w:t xml:space="preserve"> maternal blood </w:t>
            </w:r>
            <w:r w:rsidR="00A37873">
              <w:t>–</w:t>
            </w:r>
            <w:r>
              <w:t xml:space="preserve"> </w:t>
            </w:r>
            <w:r w:rsidRPr="00FB08E1">
              <w:t xml:space="preserve">change </w:t>
            </w:r>
            <w:r>
              <w:t xml:space="preserve">from </w:t>
            </w:r>
            <w:r w:rsidR="002005F7" w:rsidRPr="00FB08E1">
              <w:t>visit 2 to visit 3</w:t>
            </w:r>
          </w:p>
          <w:p w14:paraId="5467923B" w14:textId="0422ED55" w:rsidR="00D620F2" w:rsidRPr="00FB08E1" w:rsidRDefault="00D620F2" w:rsidP="00FE2782">
            <w:r w:rsidRPr="00FB08E1">
              <w:t>(</w:t>
            </w:r>
            <w:r w:rsidRPr="00FB08E1">
              <w:rPr>
                <w:shd w:val="clear" w:color="auto" w:fill="FFFFFF"/>
              </w:rPr>
              <w:t>number of cytokine-positive monocytes/m</w:t>
            </w:r>
            <w:r w:rsidR="00EC56C0">
              <w:rPr>
                <w:shd w:val="clear" w:color="auto" w:fill="FFFFFF"/>
              </w:rPr>
              <w:t>l</w:t>
            </w:r>
            <w:r w:rsidRPr="00FB08E1">
              <w:rPr>
                <w:shd w:val="clear" w:color="auto" w:fill="FFFFFF"/>
              </w:rPr>
              <w:t>)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461B594" w14:textId="77777777" w:rsidR="002005F7" w:rsidRPr="00FB08E1" w:rsidRDefault="002005F7" w:rsidP="00FE2782">
            <w:pPr>
              <w:rPr>
                <w:b/>
              </w:rPr>
            </w:pPr>
            <w:r w:rsidRPr="00FB08E1">
              <w:t>73.3 (286.5)</w:t>
            </w:r>
            <w:r w:rsidRPr="00FB08E1">
              <w:br/>
              <w:t>50 (-360; 1420)</w:t>
            </w:r>
            <w:r w:rsidRPr="00FB08E1">
              <w:br/>
              <w:t>(-100; 160)</w:t>
            </w:r>
            <w:r w:rsidRPr="00FB08E1">
              <w:br/>
              <w:t>n=47</w:t>
            </w: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37FC7EE" w14:textId="77777777" w:rsidR="002005F7" w:rsidRPr="00FB08E1" w:rsidRDefault="002005F7" w:rsidP="00FE2782">
            <w:pPr>
              <w:rPr>
                <w:b/>
              </w:rPr>
            </w:pPr>
            <w:r w:rsidRPr="00FB08E1">
              <w:t>0.079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825D524" w14:textId="77777777" w:rsidR="002005F7" w:rsidRPr="00FB08E1" w:rsidRDefault="002005F7" w:rsidP="00FE2782">
            <w:pPr>
              <w:rPr>
                <w:b/>
              </w:rPr>
            </w:pPr>
            <w:r w:rsidRPr="00FB08E1">
              <w:t>54.0 (519.0)</w:t>
            </w:r>
            <w:r w:rsidRPr="00FB08E1">
              <w:br/>
              <w:t>1 (-812; 2540)</w:t>
            </w:r>
            <w:r w:rsidRPr="00FB08E1">
              <w:br/>
              <w:t>(-150; 118)</w:t>
            </w:r>
            <w:r w:rsidRPr="00FB08E1">
              <w:br/>
              <w:t>n=45</w:t>
            </w: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E6EC48F" w14:textId="77777777" w:rsidR="002005F7" w:rsidRPr="00FB08E1" w:rsidRDefault="002005F7" w:rsidP="00FE2782">
            <w:pPr>
              <w:rPr>
                <w:b/>
              </w:rPr>
            </w:pPr>
            <w:r w:rsidRPr="00FB08E1">
              <w:t>0.53</w:t>
            </w:r>
          </w:p>
        </w:tc>
        <w:tc>
          <w:tcPr>
            <w:tcW w:w="9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A776CCD" w14:textId="77777777" w:rsidR="002005F7" w:rsidRPr="00FB08E1" w:rsidRDefault="002005F7" w:rsidP="00FE2782">
            <w:pPr>
              <w:rPr>
                <w:b/>
              </w:rPr>
            </w:pPr>
            <w:r w:rsidRPr="00FB08E1">
              <w:t>0.83</w:t>
            </w:r>
          </w:p>
        </w:tc>
        <w:tc>
          <w:tcPr>
            <w:tcW w:w="16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295DFEB" w14:textId="77777777" w:rsidR="002005F7" w:rsidRPr="00FB08E1" w:rsidRDefault="002005F7" w:rsidP="00FE2782">
            <w:pPr>
              <w:rPr>
                <w:b/>
              </w:rPr>
            </w:pPr>
            <w:r w:rsidRPr="00FB08E1">
              <w:t>19.3 (-149.0; 188.1)</w:t>
            </w:r>
          </w:p>
        </w:tc>
      </w:tr>
      <w:tr w:rsidR="002005F7" w:rsidRPr="00FB08E1" w14:paraId="17FB2555" w14:textId="77777777" w:rsidTr="00A85A36">
        <w:trPr>
          <w:cantSplit/>
          <w:jc w:val="center"/>
        </w:trPr>
        <w:tc>
          <w:tcPr>
            <w:tcW w:w="379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55F3BB2" w14:textId="4FDE7A2A" w:rsidR="002005F7" w:rsidRPr="00FB08E1" w:rsidRDefault="00D6176C" w:rsidP="00FE2782">
            <w:r w:rsidRPr="00FB08E1">
              <w:t>TNF-α</w:t>
            </w:r>
            <w:r w:rsidR="00AC2B52">
              <w:t xml:space="preserve"> in</w:t>
            </w:r>
            <w:r w:rsidRPr="00FB08E1">
              <w:t xml:space="preserve"> </w:t>
            </w:r>
            <w:r w:rsidR="006F5D74" w:rsidRPr="00A85A36">
              <w:rPr>
                <w:i/>
                <w:iCs/>
              </w:rPr>
              <w:t>Escherichia coli</w:t>
            </w:r>
            <w:r w:rsidR="006F5D74">
              <w:t xml:space="preserve"> </w:t>
            </w:r>
            <w:r w:rsidR="002005F7" w:rsidRPr="00FB08E1">
              <w:t>LPS</w:t>
            </w:r>
            <w:r w:rsidR="00AF7365" w:rsidRPr="00AF7365">
              <w:rPr>
                <w:i/>
                <w:iCs/>
                <w:sz w:val="20"/>
                <w:szCs w:val="20"/>
                <w:vertAlign w:val="superscript"/>
              </w:rPr>
              <w:t>§</w:t>
            </w:r>
            <w:r w:rsidR="00245058" w:rsidRPr="00FB08E1">
              <w:t>-stimulated</w:t>
            </w:r>
            <w:r w:rsidR="00AC2B52">
              <w:t xml:space="preserve"> maternal blood</w:t>
            </w:r>
            <w:r w:rsidR="00A37873">
              <w:t xml:space="preserve"> </w:t>
            </w:r>
            <w:r w:rsidR="002005F7" w:rsidRPr="00FB08E1">
              <w:t xml:space="preserve">at </w:t>
            </w:r>
            <w:r w:rsidR="00245058" w:rsidRPr="00FB08E1">
              <w:t>baseline</w:t>
            </w:r>
          </w:p>
          <w:p w14:paraId="0F17CDFF" w14:textId="4AF77653" w:rsidR="00D620F2" w:rsidRPr="00FB08E1" w:rsidRDefault="00D620F2" w:rsidP="00FE2782">
            <w:r w:rsidRPr="00FB08E1">
              <w:t>(</w:t>
            </w:r>
            <w:r w:rsidRPr="00FB08E1">
              <w:rPr>
                <w:shd w:val="clear" w:color="auto" w:fill="FFFFFF"/>
              </w:rPr>
              <w:t>number of cytokine-positive monocytes/m</w:t>
            </w:r>
            <w:r w:rsidR="00EC56C0">
              <w:rPr>
                <w:shd w:val="clear" w:color="auto" w:fill="FFFFFF"/>
              </w:rPr>
              <w:t>l</w:t>
            </w:r>
            <w:r w:rsidRPr="00FB08E1">
              <w:rPr>
                <w:shd w:val="clear" w:color="auto" w:fill="FFFFFF"/>
              </w:rPr>
              <w:t>)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F4662D1" w14:textId="6425228D" w:rsidR="002005F7" w:rsidRPr="00FE2782" w:rsidRDefault="00FE2782" w:rsidP="00FE2782">
            <w:r w:rsidRPr="00FE2782">
              <w:t>28676 (22400)</w:t>
            </w:r>
            <w:r w:rsidRPr="00FE2782">
              <w:br/>
              <w:t>22000 (4000; 110000)</w:t>
            </w:r>
            <w:r w:rsidRPr="00FE2782">
              <w:br/>
              <w:t>(15000; 35000)</w:t>
            </w:r>
            <w:r w:rsidRPr="00FE2782">
              <w:br/>
              <w:t>n=51</w:t>
            </w: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A49A1B9" w14:textId="77777777" w:rsidR="002005F7" w:rsidRPr="00FB08E1" w:rsidRDefault="002005F7" w:rsidP="00FE2782"/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5CE2015" w14:textId="77777777" w:rsidR="002005F7" w:rsidRPr="00FB08E1" w:rsidRDefault="002005F7" w:rsidP="00FE2782">
            <w:pPr>
              <w:rPr>
                <w:b/>
              </w:rPr>
            </w:pPr>
            <w:r w:rsidRPr="00FB08E1">
              <w:t>23312 (16409)</w:t>
            </w:r>
            <w:r w:rsidRPr="00FB08E1">
              <w:br/>
              <w:t>18000 (3000; 74000)</w:t>
            </w:r>
            <w:r w:rsidRPr="00FB08E1">
              <w:br/>
              <w:t>(12000; 27000)</w:t>
            </w:r>
            <w:r w:rsidRPr="00FB08E1">
              <w:br/>
              <w:t>n=51</w:t>
            </w: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FB1925A" w14:textId="77777777" w:rsidR="002005F7" w:rsidRPr="00FB08E1" w:rsidRDefault="002005F7" w:rsidP="00FE2782"/>
        </w:tc>
        <w:tc>
          <w:tcPr>
            <w:tcW w:w="9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A4886E7" w14:textId="77777777" w:rsidR="002005F7" w:rsidRPr="00FB08E1" w:rsidRDefault="002005F7" w:rsidP="00FE2782">
            <w:pPr>
              <w:rPr>
                <w:b/>
              </w:rPr>
            </w:pPr>
            <w:r w:rsidRPr="00FB08E1">
              <w:t>0.17</w:t>
            </w:r>
          </w:p>
        </w:tc>
        <w:tc>
          <w:tcPr>
            <w:tcW w:w="16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B6BF74E" w14:textId="77777777" w:rsidR="002005F7" w:rsidRPr="00FB08E1" w:rsidRDefault="002005F7" w:rsidP="00FE2782">
            <w:pPr>
              <w:rPr>
                <w:b/>
              </w:rPr>
            </w:pPr>
            <w:r w:rsidRPr="00FB08E1">
              <w:t>5365 (-2262; 12995)</w:t>
            </w:r>
          </w:p>
        </w:tc>
      </w:tr>
      <w:tr w:rsidR="002005F7" w:rsidRPr="00FB08E1" w14:paraId="12DABDA7" w14:textId="77777777" w:rsidTr="00A85A36">
        <w:trPr>
          <w:cantSplit/>
          <w:jc w:val="center"/>
        </w:trPr>
        <w:tc>
          <w:tcPr>
            <w:tcW w:w="379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2AD3E42" w14:textId="426B60F7" w:rsidR="002005F7" w:rsidRPr="00FB08E1" w:rsidRDefault="00AC2B52" w:rsidP="00FE2782">
            <w:r w:rsidRPr="00FB08E1">
              <w:lastRenderedPageBreak/>
              <w:t>TNF-α</w:t>
            </w:r>
            <w:r>
              <w:t xml:space="preserve"> in</w:t>
            </w:r>
            <w:r w:rsidRPr="00FB08E1">
              <w:t xml:space="preserve"> </w:t>
            </w:r>
            <w:r w:rsidR="006F5D74" w:rsidRPr="00A85A36">
              <w:rPr>
                <w:i/>
                <w:iCs/>
              </w:rPr>
              <w:t>E. coli</w:t>
            </w:r>
            <w:r w:rsidR="006F5D74">
              <w:t xml:space="preserve"> </w:t>
            </w:r>
            <w:r w:rsidRPr="00FB08E1">
              <w:t>LPS-stimulated</w:t>
            </w:r>
            <w:r>
              <w:t xml:space="preserve"> maternal blood</w:t>
            </w:r>
            <w:r w:rsidRPr="00FB08E1">
              <w:t xml:space="preserve"> </w:t>
            </w:r>
            <w:r w:rsidR="002005F7" w:rsidRPr="00FB08E1">
              <w:t>at visit 2</w:t>
            </w:r>
          </w:p>
          <w:p w14:paraId="18D3F7FC" w14:textId="12831A95" w:rsidR="00D620F2" w:rsidRPr="00FB08E1" w:rsidRDefault="00D620F2" w:rsidP="00FE2782">
            <w:r w:rsidRPr="00FB08E1">
              <w:t>(</w:t>
            </w:r>
            <w:r w:rsidRPr="00FB08E1">
              <w:rPr>
                <w:shd w:val="clear" w:color="auto" w:fill="FFFFFF"/>
              </w:rPr>
              <w:t>number of cytokine-positive monocytes/m</w:t>
            </w:r>
            <w:r w:rsidR="00EC56C0">
              <w:rPr>
                <w:shd w:val="clear" w:color="auto" w:fill="FFFFFF"/>
              </w:rPr>
              <w:t>l</w:t>
            </w:r>
            <w:r w:rsidRPr="00FB08E1">
              <w:rPr>
                <w:shd w:val="clear" w:color="auto" w:fill="FFFFFF"/>
              </w:rPr>
              <w:t>)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6DD4AAD" w14:textId="77777777" w:rsidR="002005F7" w:rsidRPr="00FB08E1" w:rsidRDefault="002005F7" w:rsidP="00FE2782">
            <w:pPr>
              <w:rPr>
                <w:b/>
              </w:rPr>
            </w:pPr>
            <w:r w:rsidRPr="00FB08E1">
              <w:t>24336 (15734)</w:t>
            </w:r>
            <w:r w:rsidRPr="00FB08E1">
              <w:br/>
              <w:t>21000 (650; 72000)</w:t>
            </w:r>
            <w:r w:rsidRPr="00FB08E1">
              <w:br/>
              <w:t>(13500; 31500)</w:t>
            </w:r>
            <w:r w:rsidRPr="00FB08E1">
              <w:br/>
              <w:t>n=52</w:t>
            </w: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286974E" w14:textId="77777777" w:rsidR="002005F7" w:rsidRPr="00FB08E1" w:rsidRDefault="002005F7" w:rsidP="00FE2782"/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067579D" w14:textId="77777777" w:rsidR="002005F7" w:rsidRPr="00FB08E1" w:rsidRDefault="002005F7" w:rsidP="00FE2782">
            <w:pPr>
              <w:rPr>
                <w:b/>
              </w:rPr>
            </w:pPr>
            <w:r w:rsidRPr="00FB08E1">
              <w:t>24973 (21735)</w:t>
            </w:r>
            <w:r w:rsidRPr="00FB08E1">
              <w:br/>
              <w:t>18000 (2200; 100000)</w:t>
            </w:r>
            <w:r w:rsidRPr="00FB08E1">
              <w:br/>
              <w:t>(9700; 36000)</w:t>
            </w:r>
            <w:r w:rsidRPr="00FB08E1">
              <w:br/>
              <w:t>n=51</w:t>
            </w: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798F86D" w14:textId="77777777" w:rsidR="002005F7" w:rsidRPr="00FB08E1" w:rsidRDefault="002005F7" w:rsidP="00FE2782"/>
        </w:tc>
        <w:tc>
          <w:tcPr>
            <w:tcW w:w="9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27F57FF" w14:textId="77777777" w:rsidR="002005F7" w:rsidRPr="00FB08E1" w:rsidRDefault="002005F7" w:rsidP="00FE2782">
            <w:pPr>
              <w:rPr>
                <w:b/>
              </w:rPr>
            </w:pPr>
            <w:r w:rsidRPr="00FB08E1">
              <w:t>0.86</w:t>
            </w:r>
          </w:p>
        </w:tc>
        <w:tc>
          <w:tcPr>
            <w:tcW w:w="16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A5FA8C8" w14:textId="77777777" w:rsidR="002005F7" w:rsidRPr="00FB08E1" w:rsidRDefault="002005F7" w:rsidP="00FE2782">
            <w:pPr>
              <w:rPr>
                <w:b/>
              </w:rPr>
            </w:pPr>
            <w:r w:rsidRPr="00FB08E1">
              <w:t>-637 (-7967; 6820)</w:t>
            </w:r>
          </w:p>
        </w:tc>
      </w:tr>
      <w:tr w:rsidR="002005F7" w:rsidRPr="00FB08E1" w14:paraId="257ABE35" w14:textId="77777777" w:rsidTr="00A85A36">
        <w:trPr>
          <w:cantSplit/>
          <w:jc w:val="center"/>
        </w:trPr>
        <w:tc>
          <w:tcPr>
            <w:tcW w:w="379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2FBCE7A" w14:textId="6CF7B5D5" w:rsidR="002005F7" w:rsidRPr="00FB08E1" w:rsidRDefault="00AC2B52" w:rsidP="00FE2782">
            <w:r w:rsidRPr="00FB08E1">
              <w:t>TNF-α</w:t>
            </w:r>
            <w:r>
              <w:t xml:space="preserve"> in</w:t>
            </w:r>
            <w:r w:rsidRPr="00FB08E1">
              <w:t xml:space="preserve"> </w:t>
            </w:r>
            <w:r w:rsidR="006F5D74" w:rsidRPr="00E76A67">
              <w:rPr>
                <w:i/>
                <w:iCs/>
              </w:rPr>
              <w:t>E. coli</w:t>
            </w:r>
            <w:r w:rsidR="006F5D74" w:rsidRPr="00FB08E1">
              <w:t xml:space="preserve"> </w:t>
            </w:r>
            <w:r w:rsidRPr="00FB08E1">
              <w:t>LPS-stimulated</w:t>
            </w:r>
            <w:r>
              <w:t xml:space="preserve"> maternal blood</w:t>
            </w:r>
            <w:r w:rsidRPr="00FB08E1">
              <w:t xml:space="preserve"> </w:t>
            </w:r>
            <w:r w:rsidR="002005F7" w:rsidRPr="00FB08E1">
              <w:t>at visit 3</w:t>
            </w:r>
          </w:p>
          <w:p w14:paraId="6CAA5D99" w14:textId="4A9F8418" w:rsidR="00D620F2" w:rsidRPr="00FB08E1" w:rsidRDefault="00D620F2" w:rsidP="00FE2782">
            <w:r w:rsidRPr="00FB08E1">
              <w:t>(</w:t>
            </w:r>
            <w:r w:rsidRPr="00FB08E1">
              <w:rPr>
                <w:shd w:val="clear" w:color="auto" w:fill="FFFFFF"/>
              </w:rPr>
              <w:t>number of cytokine-positive monocytes/m</w:t>
            </w:r>
            <w:r w:rsidR="00EC56C0">
              <w:rPr>
                <w:shd w:val="clear" w:color="auto" w:fill="FFFFFF"/>
              </w:rPr>
              <w:t>l</w:t>
            </w:r>
            <w:r w:rsidRPr="00FB08E1">
              <w:rPr>
                <w:shd w:val="clear" w:color="auto" w:fill="FFFFFF"/>
              </w:rPr>
              <w:t>)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ED59DAF" w14:textId="77777777" w:rsidR="002005F7" w:rsidRPr="00FB08E1" w:rsidRDefault="002005F7" w:rsidP="00FE2782">
            <w:pPr>
              <w:rPr>
                <w:b/>
              </w:rPr>
            </w:pPr>
            <w:r w:rsidRPr="00FB08E1">
              <w:t>26853 (14148)</w:t>
            </w:r>
            <w:r w:rsidRPr="00FB08E1">
              <w:br/>
              <w:t>26000 (690; 73000)</w:t>
            </w:r>
            <w:r w:rsidRPr="00FB08E1">
              <w:br/>
              <w:t>(17000; 33000)</w:t>
            </w:r>
            <w:r w:rsidRPr="00FB08E1">
              <w:br/>
              <w:t>n=47</w:t>
            </w: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40F1A04" w14:textId="77777777" w:rsidR="002005F7" w:rsidRPr="00FB08E1" w:rsidRDefault="002005F7" w:rsidP="00FE2782"/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265E452" w14:textId="77777777" w:rsidR="002005F7" w:rsidRPr="00FB08E1" w:rsidRDefault="002005F7" w:rsidP="00FE2782">
            <w:pPr>
              <w:rPr>
                <w:b/>
              </w:rPr>
            </w:pPr>
            <w:r w:rsidRPr="00FB08E1">
              <w:t>26280 (23266)</w:t>
            </w:r>
            <w:r w:rsidRPr="00FB08E1">
              <w:br/>
              <w:t>21500 (1800; 150000)</w:t>
            </w:r>
            <w:r w:rsidRPr="00FB08E1">
              <w:br/>
              <w:t>(12000; 32000)</w:t>
            </w:r>
            <w:r w:rsidRPr="00FB08E1">
              <w:br/>
              <w:t>n=46</w:t>
            </w: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9F4E199" w14:textId="77777777" w:rsidR="002005F7" w:rsidRPr="00FB08E1" w:rsidRDefault="002005F7" w:rsidP="00FE2782"/>
        </w:tc>
        <w:tc>
          <w:tcPr>
            <w:tcW w:w="9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27F932E" w14:textId="77777777" w:rsidR="002005F7" w:rsidRPr="00FB08E1" w:rsidRDefault="002005F7" w:rsidP="00FE2782">
            <w:pPr>
              <w:rPr>
                <w:b/>
              </w:rPr>
            </w:pPr>
            <w:r w:rsidRPr="00FB08E1">
              <w:t>0.90</w:t>
            </w:r>
          </w:p>
        </w:tc>
        <w:tc>
          <w:tcPr>
            <w:tcW w:w="16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33E3B6E" w14:textId="77777777" w:rsidR="002005F7" w:rsidRPr="00FB08E1" w:rsidRDefault="002005F7" w:rsidP="00FE2782">
            <w:pPr>
              <w:rPr>
                <w:b/>
              </w:rPr>
            </w:pPr>
            <w:r w:rsidRPr="00FB08E1">
              <w:t>573 (-7148; 8161)</w:t>
            </w:r>
          </w:p>
        </w:tc>
      </w:tr>
      <w:tr w:rsidR="002005F7" w:rsidRPr="00FB08E1" w14:paraId="3D09C60C" w14:textId="77777777" w:rsidTr="00A85A36">
        <w:trPr>
          <w:cantSplit/>
          <w:jc w:val="center"/>
        </w:trPr>
        <w:tc>
          <w:tcPr>
            <w:tcW w:w="379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B815083" w14:textId="53C29E77" w:rsidR="002005F7" w:rsidRPr="00FB08E1" w:rsidRDefault="00AC2B52" w:rsidP="00FE2782">
            <w:r w:rsidRPr="00FB08E1">
              <w:t>TNF-α</w:t>
            </w:r>
            <w:r>
              <w:t xml:space="preserve"> in</w:t>
            </w:r>
            <w:r w:rsidRPr="00FB08E1">
              <w:t xml:space="preserve"> </w:t>
            </w:r>
            <w:r w:rsidR="006F5D74" w:rsidRPr="00E76A67">
              <w:rPr>
                <w:i/>
                <w:iCs/>
              </w:rPr>
              <w:t>E. coli</w:t>
            </w:r>
            <w:r w:rsidR="006F5D74" w:rsidRPr="00FB08E1">
              <w:t xml:space="preserve"> </w:t>
            </w:r>
            <w:r w:rsidRPr="00FB08E1">
              <w:t>LPS-stimulated</w:t>
            </w:r>
            <w:r>
              <w:t xml:space="preserve"> maternal blood –</w:t>
            </w:r>
            <w:r w:rsidR="002005F7" w:rsidRPr="00FB08E1">
              <w:t xml:space="preserve"> change</w:t>
            </w:r>
            <w:r>
              <w:t xml:space="preserve"> from</w:t>
            </w:r>
            <w:r w:rsidR="002005F7" w:rsidRPr="00FB08E1">
              <w:t xml:space="preserve"> </w:t>
            </w:r>
            <w:r w:rsidR="00245058" w:rsidRPr="00FB08E1">
              <w:t>baseline</w:t>
            </w:r>
            <w:r w:rsidR="002005F7" w:rsidRPr="00FB08E1">
              <w:t xml:space="preserve"> to visit 2</w:t>
            </w:r>
          </w:p>
          <w:p w14:paraId="70DFC986" w14:textId="649B6EDF" w:rsidR="00D620F2" w:rsidRPr="00FB08E1" w:rsidRDefault="00D620F2" w:rsidP="00FE2782">
            <w:r w:rsidRPr="00FB08E1">
              <w:t>(</w:t>
            </w:r>
            <w:r w:rsidRPr="00FB08E1">
              <w:rPr>
                <w:shd w:val="clear" w:color="auto" w:fill="FFFFFF"/>
              </w:rPr>
              <w:t>number of cytokine-positive monocytes/m</w:t>
            </w:r>
            <w:r w:rsidR="00EC56C0">
              <w:rPr>
                <w:shd w:val="clear" w:color="auto" w:fill="FFFFFF"/>
              </w:rPr>
              <w:t>l</w:t>
            </w:r>
            <w:r w:rsidRPr="00FB08E1">
              <w:rPr>
                <w:shd w:val="clear" w:color="auto" w:fill="FFFFFF"/>
              </w:rPr>
              <w:t>)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4430474" w14:textId="77777777" w:rsidR="002005F7" w:rsidRPr="00FB08E1" w:rsidRDefault="002005F7" w:rsidP="00FE2782">
            <w:pPr>
              <w:rPr>
                <w:b/>
              </w:rPr>
            </w:pPr>
            <w:r w:rsidRPr="00FB08E1">
              <w:t>-4481 (19434)</w:t>
            </w:r>
            <w:r w:rsidRPr="00FB08E1">
              <w:br/>
              <w:t>-2450 (-61000; 38000)</w:t>
            </w:r>
            <w:r w:rsidRPr="00FB08E1">
              <w:br/>
              <w:t>(-15000; 7000)</w:t>
            </w:r>
            <w:r w:rsidRPr="00FB08E1">
              <w:br/>
              <w:t>n=50</w:t>
            </w: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A0EA9D6" w14:textId="77777777" w:rsidR="002005F7" w:rsidRPr="00FB08E1" w:rsidRDefault="002005F7" w:rsidP="00FE2782">
            <w:pPr>
              <w:rPr>
                <w:b/>
              </w:rPr>
            </w:pPr>
            <w:r w:rsidRPr="00FB08E1">
              <w:t>0.11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F964C77" w14:textId="77777777" w:rsidR="002005F7" w:rsidRPr="00FB08E1" w:rsidRDefault="002005F7" w:rsidP="00FE2782">
            <w:pPr>
              <w:rPr>
                <w:b/>
              </w:rPr>
            </w:pPr>
            <w:r w:rsidRPr="00FB08E1">
              <w:t>2514 (23709)</w:t>
            </w:r>
            <w:r w:rsidRPr="00FB08E1">
              <w:br/>
              <w:t>250 (-54600; 81000)</w:t>
            </w:r>
            <w:r w:rsidRPr="00FB08E1">
              <w:br/>
              <w:t>(-9000; 11000)</w:t>
            </w:r>
            <w:r w:rsidRPr="00FB08E1">
              <w:br/>
              <w:t>n=50</w:t>
            </w: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4001CEB" w14:textId="77777777" w:rsidR="002005F7" w:rsidRPr="00FB08E1" w:rsidRDefault="002005F7" w:rsidP="00FE2782">
            <w:pPr>
              <w:rPr>
                <w:b/>
              </w:rPr>
            </w:pPr>
            <w:r w:rsidRPr="00FB08E1">
              <w:t>0.46</w:t>
            </w:r>
          </w:p>
        </w:tc>
        <w:tc>
          <w:tcPr>
            <w:tcW w:w="9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36212E0" w14:textId="77777777" w:rsidR="002005F7" w:rsidRPr="00FB08E1" w:rsidRDefault="002005F7" w:rsidP="00FE2782">
            <w:pPr>
              <w:rPr>
                <w:b/>
              </w:rPr>
            </w:pPr>
            <w:r w:rsidRPr="00FB08E1">
              <w:t>0.11</w:t>
            </w:r>
          </w:p>
        </w:tc>
        <w:tc>
          <w:tcPr>
            <w:tcW w:w="16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47AFB5C" w14:textId="77777777" w:rsidR="002005F7" w:rsidRPr="00FB08E1" w:rsidRDefault="002005F7" w:rsidP="00FE2782">
            <w:pPr>
              <w:rPr>
                <w:b/>
              </w:rPr>
            </w:pPr>
            <w:r w:rsidRPr="00FB08E1">
              <w:t>-6995 (-15654; 1759)</w:t>
            </w:r>
          </w:p>
        </w:tc>
      </w:tr>
      <w:tr w:rsidR="002005F7" w:rsidRPr="00FB08E1" w14:paraId="54660EE2" w14:textId="77777777" w:rsidTr="00A85A36">
        <w:trPr>
          <w:cantSplit/>
          <w:jc w:val="center"/>
        </w:trPr>
        <w:tc>
          <w:tcPr>
            <w:tcW w:w="379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BA0DD9C" w14:textId="6C7046C0" w:rsidR="002005F7" w:rsidRPr="00FB08E1" w:rsidRDefault="00AC2B52" w:rsidP="00FE2782">
            <w:r w:rsidRPr="00FB08E1">
              <w:t>TNF-α</w:t>
            </w:r>
            <w:r>
              <w:t xml:space="preserve"> in</w:t>
            </w:r>
            <w:r w:rsidRPr="00FB08E1">
              <w:t xml:space="preserve"> </w:t>
            </w:r>
            <w:r w:rsidR="006F5D74" w:rsidRPr="00E76A67">
              <w:rPr>
                <w:i/>
                <w:iCs/>
              </w:rPr>
              <w:t>E. coli</w:t>
            </w:r>
            <w:r w:rsidR="006F5D74" w:rsidRPr="00FB08E1">
              <w:t xml:space="preserve"> </w:t>
            </w:r>
            <w:r w:rsidRPr="00FB08E1">
              <w:t>LPS-stimulated</w:t>
            </w:r>
            <w:r>
              <w:t xml:space="preserve"> maternal blood –</w:t>
            </w:r>
            <w:r w:rsidRPr="00FB08E1">
              <w:t xml:space="preserve"> change</w:t>
            </w:r>
            <w:r>
              <w:t xml:space="preserve"> from</w:t>
            </w:r>
            <w:r w:rsidRPr="00FB08E1">
              <w:t xml:space="preserve"> </w:t>
            </w:r>
            <w:r w:rsidR="00245058" w:rsidRPr="00FB08E1">
              <w:t>baseline</w:t>
            </w:r>
            <w:r w:rsidR="002005F7" w:rsidRPr="00FB08E1">
              <w:t xml:space="preserve"> to visit 3</w:t>
            </w:r>
          </w:p>
          <w:p w14:paraId="3AFF9B18" w14:textId="39F95F44" w:rsidR="00D620F2" w:rsidRPr="00FB08E1" w:rsidRDefault="00D620F2" w:rsidP="00FE2782">
            <w:r w:rsidRPr="00FB08E1">
              <w:t>(</w:t>
            </w:r>
            <w:r w:rsidRPr="00FB08E1">
              <w:rPr>
                <w:shd w:val="clear" w:color="auto" w:fill="FFFFFF"/>
              </w:rPr>
              <w:t>number of cytokine-positive monocytes/m</w:t>
            </w:r>
            <w:r w:rsidR="00EC56C0">
              <w:rPr>
                <w:shd w:val="clear" w:color="auto" w:fill="FFFFFF"/>
              </w:rPr>
              <w:t>l</w:t>
            </w:r>
            <w:r w:rsidRPr="00FB08E1">
              <w:rPr>
                <w:shd w:val="clear" w:color="auto" w:fill="FFFFFF"/>
              </w:rPr>
              <w:t>)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AEDAE4C" w14:textId="77777777" w:rsidR="002005F7" w:rsidRPr="00FB08E1" w:rsidRDefault="002005F7" w:rsidP="00FE2782">
            <w:pPr>
              <w:rPr>
                <w:b/>
              </w:rPr>
            </w:pPr>
            <w:r w:rsidRPr="00FB08E1">
              <w:t>-1571 (23136)</w:t>
            </w:r>
            <w:r w:rsidRPr="00FB08E1">
              <w:br/>
              <w:t>2000 (-81000; 42000)</w:t>
            </w:r>
            <w:r w:rsidRPr="00FB08E1">
              <w:br/>
              <w:t>(-8000; 12000)</w:t>
            </w:r>
            <w:r w:rsidRPr="00FB08E1">
              <w:br/>
              <w:t>n=45</w:t>
            </w: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B449DDD" w14:textId="77777777" w:rsidR="002005F7" w:rsidRPr="00FB08E1" w:rsidRDefault="002005F7" w:rsidP="00FE2782">
            <w:pPr>
              <w:rPr>
                <w:b/>
              </w:rPr>
            </w:pPr>
            <w:r w:rsidRPr="00FB08E1">
              <w:t>0.65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268CB53" w14:textId="77777777" w:rsidR="002005F7" w:rsidRPr="00FB08E1" w:rsidRDefault="002005F7" w:rsidP="00FE2782">
            <w:pPr>
              <w:rPr>
                <w:b/>
              </w:rPr>
            </w:pPr>
            <w:r w:rsidRPr="00FB08E1">
              <w:t>3633 (22594)</w:t>
            </w:r>
            <w:r w:rsidRPr="00FB08E1">
              <w:br/>
              <w:t>2000 (-47000; 116000)</w:t>
            </w:r>
            <w:r w:rsidRPr="00FB08E1">
              <w:br/>
              <w:t>(-4000; 11000)</w:t>
            </w:r>
            <w:r w:rsidRPr="00FB08E1">
              <w:br/>
              <w:t>n=45</w:t>
            </w: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94D1727" w14:textId="77777777" w:rsidR="002005F7" w:rsidRPr="00FB08E1" w:rsidRDefault="002005F7" w:rsidP="00FE2782">
            <w:pPr>
              <w:rPr>
                <w:b/>
              </w:rPr>
            </w:pPr>
            <w:r w:rsidRPr="00FB08E1">
              <w:t>0.33</w:t>
            </w:r>
          </w:p>
        </w:tc>
        <w:tc>
          <w:tcPr>
            <w:tcW w:w="9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D7E1181" w14:textId="77777777" w:rsidR="002005F7" w:rsidRPr="00FB08E1" w:rsidRDefault="002005F7" w:rsidP="00FE2782">
            <w:pPr>
              <w:rPr>
                <w:b/>
              </w:rPr>
            </w:pPr>
            <w:r w:rsidRPr="00FB08E1">
              <w:t>0.29</w:t>
            </w:r>
          </w:p>
        </w:tc>
        <w:tc>
          <w:tcPr>
            <w:tcW w:w="16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8724FA3" w14:textId="77777777" w:rsidR="002005F7" w:rsidRPr="00FB08E1" w:rsidRDefault="002005F7" w:rsidP="00FE2782">
            <w:pPr>
              <w:rPr>
                <w:b/>
              </w:rPr>
            </w:pPr>
            <w:r w:rsidRPr="00FB08E1">
              <w:t>-5205 (-14690; 4305)</w:t>
            </w:r>
          </w:p>
        </w:tc>
      </w:tr>
      <w:tr w:rsidR="002005F7" w:rsidRPr="00FB08E1" w14:paraId="77E53784" w14:textId="77777777" w:rsidTr="00A85A36">
        <w:trPr>
          <w:cantSplit/>
          <w:jc w:val="center"/>
        </w:trPr>
        <w:tc>
          <w:tcPr>
            <w:tcW w:w="379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ABC1BE9" w14:textId="11DCB74B" w:rsidR="002005F7" w:rsidRPr="00FB08E1" w:rsidRDefault="00AC2B52" w:rsidP="00FE2782">
            <w:r w:rsidRPr="00FB08E1">
              <w:t>TNF-α</w:t>
            </w:r>
            <w:r>
              <w:t xml:space="preserve"> in</w:t>
            </w:r>
            <w:r w:rsidRPr="00FB08E1">
              <w:t xml:space="preserve"> </w:t>
            </w:r>
            <w:r w:rsidR="006F5D74" w:rsidRPr="00E76A67">
              <w:rPr>
                <w:i/>
                <w:iCs/>
              </w:rPr>
              <w:t>E. coli</w:t>
            </w:r>
            <w:r w:rsidR="006F5D74" w:rsidRPr="00FB08E1">
              <w:t xml:space="preserve"> </w:t>
            </w:r>
            <w:r w:rsidRPr="00FB08E1">
              <w:t>LPS-stimulated</w:t>
            </w:r>
            <w:r>
              <w:t xml:space="preserve"> maternal blood –</w:t>
            </w:r>
            <w:r w:rsidRPr="00FB08E1">
              <w:t xml:space="preserve"> change</w:t>
            </w:r>
            <w:r>
              <w:t xml:space="preserve"> from</w:t>
            </w:r>
            <w:r w:rsidRPr="00FB08E1">
              <w:t xml:space="preserve"> </w:t>
            </w:r>
            <w:r w:rsidR="002005F7" w:rsidRPr="00FB08E1">
              <w:t>visit 2 to visit 3</w:t>
            </w:r>
          </w:p>
          <w:p w14:paraId="6A55D8E1" w14:textId="2EC89004" w:rsidR="00D620F2" w:rsidRPr="00FB08E1" w:rsidRDefault="00D620F2" w:rsidP="00FE2782">
            <w:r w:rsidRPr="00FB08E1">
              <w:t>(</w:t>
            </w:r>
            <w:r w:rsidRPr="00FB08E1">
              <w:rPr>
                <w:shd w:val="clear" w:color="auto" w:fill="FFFFFF"/>
              </w:rPr>
              <w:t>number of cytokine-positive monocytes/m</w:t>
            </w:r>
            <w:r w:rsidR="00EC56C0">
              <w:rPr>
                <w:shd w:val="clear" w:color="auto" w:fill="FFFFFF"/>
              </w:rPr>
              <w:t>l</w:t>
            </w:r>
            <w:r w:rsidRPr="00FB08E1">
              <w:rPr>
                <w:shd w:val="clear" w:color="auto" w:fill="FFFFFF"/>
              </w:rPr>
              <w:t>)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A6E1556" w14:textId="77777777" w:rsidR="002005F7" w:rsidRPr="00FB08E1" w:rsidRDefault="002005F7" w:rsidP="00FE2782">
            <w:pPr>
              <w:rPr>
                <w:b/>
              </w:rPr>
            </w:pPr>
            <w:r w:rsidRPr="00FB08E1">
              <w:t>2567 (18112)</w:t>
            </w:r>
            <w:r w:rsidRPr="00FB08E1">
              <w:br/>
              <w:t>3000 (-44000; 39000)</w:t>
            </w:r>
            <w:r w:rsidRPr="00FB08E1">
              <w:br/>
              <w:t>(-11900; 13600)</w:t>
            </w:r>
            <w:r w:rsidRPr="00FB08E1">
              <w:br/>
              <w:t>n=47</w:t>
            </w: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C359022" w14:textId="77777777" w:rsidR="002005F7" w:rsidRPr="00FB08E1" w:rsidRDefault="002005F7" w:rsidP="00FE2782">
            <w:pPr>
              <w:rPr>
                <w:b/>
              </w:rPr>
            </w:pPr>
            <w:r w:rsidRPr="00FB08E1">
              <w:t>0.34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DE746FC" w14:textId="77777777" w:rsidR="002005F7" w:rsidRPr="00FB08E1" w:rsidRDefault="002005F7" w:rsidP="00FE2782">
            <w:pPr>
              <w:rPr>
                <w:b/>
              </w:rPr>
            </w:pPr>
            <w:r w:rsidRPr="00FB08E1">
              <w:t>-653 (19230)</w:t>
            </w:r>
            <w:r w:rsidRPr="00FB08E1">
              <w:br/>
              <w:t>-2000 (-60000; 50000)</w:t>
            </w:r>
            <w:r w:rsidRPr="00FB08E1">
              <w:br/>
              <w:t>(-8000; 10000)</w:t>
            </w:r>
            <w:r w:rsidRPr="00FB08E1">
              <w:br/>
              <w:t>n=45</w:t>
            </w: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C9B1B46" w14:textId="77777777" w:rsidR="002005F7" w:rsidRPr="00FB08E1" w:rsidRDefault="002005F7" w:rsidP="00FE2782">
            <w:pPr>
              <w:rPr>
                <w:b/>
              </w:rPr>
            </w:pPr>
            <w:r w:rsidRPr="00FB08E1">
              <w:t>0.83</w:t>
            </w:r>
          </w:p>
        </w:tc>
        <w:tc>
          <w:tcPr>
            <w:tcW w:w="9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5720B38" w14:textId="77777777" w:rsidR="002005F7" w:rsidRPr="00FB08E1" w:rsidRDefault="002005F7" w:rsidP="00FE2782">
            <w:pPr>
              <w:rPr>
                <w:b/>
              </w:rPr>
            </w:pPr>
            <w:r w:rsidRPr="00FB08E1">
              <w:t>0.41</w:t>
            </w:r>
          </w:p>
        </w:tc>
        <w:tc>
          <w:tcPr>
            <w:tcW w:w="16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325456C" w14:textId="77777777" w:rsidR="002005F7" w:rsidRPr="00FB08E1" w:rsidRDefault="002005F7" w:rsidP="00FE2782">
            <w:pPr>
              <w:rPr>
                <w:b/>
              </w:rPr>
            </w:pPr>
            <w:r w:rsidRPr="00FB08E1">
              <w:t>3220 (-4433; 10945)</w:t>
            </w:r>
          </w:p>
        </w:tc>
      </w:tr>
      <w:tr w:rsidR="002005F7" w:rsidRPr="00FB08E1" w14:paraId="626CB913" w14:textId="77777777" w:rsidTr="00A85A36">
        <w:trPr>
          <w:cantSplit/>
          <w:jc w:val="center"/>
        </w:trPr>
        <w:tc>
          <w:tcPr>
            <w:tcW w:w="379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313F694" w14:textId="7607A097" w:rsidR="002005F7" w:rsidRPr="00FB08E1" w:rsidRDefault="00AC2B52" w:rsidP="00FE2782">
            <w:r>
              <w:t xml:space="preserve">Difference in </w:t>
            </w:r>
            <w:r w:rsidRPr="00FB08E1">
              <w:t xml:space="preserve">TNF-α </w:t>
            </w:r>
            <w:r>
              <w:t xml:space="preserve">in </w:t>
            </w:r>
            <w:r w:rsidR="006F5D74" w:rsidRPr="00E76A67">
              <w:rPr>
                <w:i/>
                <w:iCs/>
              </w:rPr>
              <w:t>E. coli</w:t>
            </w:r>
            <w:r w:rsidR="006F5D74" w:rsidRPr="00FB08E1">
              <w:t xml:space="preserve"> </w:t>
            </w:r>
            <w:r w:rsidRPr="00FB08E1">
              <w:t>LPS-</w:t>
            </w:r>
            <w:r>
              <w:t xml:space="preserve">stimulated and </w:t>
            </w:r>
            <w:r w:rsidRPr="00FB08E1">
              <w:t xml:space="preserve">unstimulated </w:t>
            </w:r>
            <w:r>
              <w:t xml:space="preserve">maternal blood </w:t>
            </w:r>
            <w:r w:rsidR="002005F7" w:rsidRPr="00FB08E1">
              <w:t xml:space="preserve">at </w:t>
            </w:r>
            <w:r w:rsidR="00245058" w:rsidRPr="00FB08E1">
              <w:t>baseline</w:t>
            </w:r>
          </w:p>
          <w:p w14:paraId="2F8FC9C0" w14:textId="5F49BAE6" w:rsidR="00D620F2" w:rsidRPr="00FB08E1" w:rsidRDefault="00D620F2" w:rsidP="00FE2782">
            <w:r w:rsidRPr="00FB08E1">
              <w:t>(</w:t>
            </w:r>
            <w:r w:rsidRPr="00FB08E1">
              <w:rPr>
                <w:shd w:val="clear" w:color="auto" w:fill="FFFFFF"/>
              </w:rPr>
              <w:t>number of cytokine-positive monocytes/m</w:t>
            </w:r>
            <w:r w:rsidR="00EC56C0">
              <w:rPr>
                <w:shd w:val="clear" w:color="auto" w:fill="FFFFFF"/>
              </w:rPr>
              <w:t>l</w:t>
            </w:r>
            <w:r w:rsidRPr="00FB08E1">
              <w:rPr>
                <w:shd w:val="clear" w:color="auto" w:fill="FFFFFF"/>
              </w:rPr>
              <w:t>)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A3B9BE6" w14:textId="77777777" w:rsidR="002005F7" w:rsidRPr="00FB08E1" w:rsidRDefault="002005F7" w:rsidP="00FE2782">
            <w:pPr>
              <w:rPr>
                <w:b/>
              </w:rPr>
            </w:pPr>
            <w:r w:rsidRPr="00FB08E1">
              <w:t>28348 (22313)</w:t>
            </w:r>
            <w:r w:rsidRPr="00FB08E1">
              <w:br/>
              <w:t>21820 (3981; 109470)</w:t>
            </w:r>
            <w:r w:rsidRPr="00FB08E1">
              <w:br/>
              <w:t>(14690; 34620)</w:t>
            </w:r>
            <w:r w:rsidRPr="00FB08E1">
              <w:br/>
              <w:t>n=51</w:t>
            </w: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BD89588" w14:textId="77777777" w:rsidR="002005F7" w:rsidRPr="00FB08E1" w:rsidRDefault="002005F7" w:rsidP="00FE2782"/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EED471D" w14:textId="77777777" w:rsidR="002005F7" w:rsidRPr="00FB08E1" w:rsidRDefault="002005F7" w:rsidP="00FE2782">
            <w:pPr>
              <w:rPr>
                <w:b/>
              </w:rPr>
            </w:pPr>
            <w:r w:rsidRPr="00FB08E1">
              <w:t>23029 (16304)</w:t>
            </w:r>
            <w:r w:rsidRPr="00FB08E1">
              <w:br/>
              <w:t>17750 (2979; 73320)</w:t>
            </w:r>
            <w:r w:rsidRPr="00FB08E1">
              <w:br/>
              <w:t>(11730; 26690)</w:t>
            </w:r>
            <w:r w:rsidRPr="00FB08E1">
              <w:br/>
              <w:t>n=51</w:t>
            </w: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FCE1307" w14:textId="77777777" w:rsidR="002005F7" w:rsidRPr="00FB08E1" w:rsidRDefault="002005F7" w:rsidP="00FE2782"/>
        </w:tc>
        <w:tc>
          <w:tcPr>
            <w:tcW w:w="9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FBCD82C" w14:textId="77777777" w:rsidR="002005F7" w:rsidRPr="00FB08E1" w:rsidRDefault="002005F7" w:rsidP="00FE2782">
            <w:pPr>
              <w:rPr>
                <w:b/>
              </w:rPr>
            </w:pPr>
            <w:r w:rsidRPr="00FB08E1">
              <w:t>0.17</w:t>
            </w:r>
          </w:p>
        </w:tc>
        <w:tc>
          <w:tcPr>
            <w:tcW w:w="16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ABDE7A6" w14:textId="77777777" w:rsidR="002005F7" w:rsidRPr="00FB08E1" w:rsidRDefault="002005F7" w:rsidP="00FE2782">
            <w:pPr>
              <w:rPr>
                <w:b/>
              </w:rPr>
            </w:pPr>
            <w:r w:rsidRPr="00FB08E1">
              <w:t>5319 (-2268; 12914)</w:t>
            </w:r>
          </w:p>
        </w:tc>
      </w:tr>
      <w:tr w:rsidR="002005F7" w:rsidRPr="00FB08E1" w14:paraId="4A64EF1A" w14:textId="77777777" w:rsidTr="00A85A36">
        <w:trPr>
          <w:cantSplit/>
          <w:jc w:val="center"/>
        </w:trPr>
        <w:tc>
          <w:tcPr>
            <w:tcW w:w="379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4C5B01A" w14:textId="1DA8B692" w:rsidR="002005F7" w:rsidRPr="00FB08E1" w:rsidRDefault="00AC2B52" w:rsidP="00FE2782">
            <w:r>
              <w:lastRenderedPageBreak/>
              <w:t xml:space="preserve">Difference in </w:t>
            </w:r>
            <w:r w:rsidRPr="00FB08E1">
              <w:t xml:space="preserve">TNF-α </w:t>
            </w:r>
            <w:r>
              <w:t xml:space="preserve">in </w:t>
            </w:r>
            <w:r w:rsidR="006F5D74" w:rsidRPr="00E76A67">
              <w:rPr>
                <w:i/>
                <w:iCs/>
              </w:rPr>
              <w:t>E. coli</w:t>
            </w:r>
            <w:r w:rsidR="006F5D74" w:rsidRPr="00FB08E1">
              <w:t xml:space="preserve"> </w:t>
            </w:r>
            <w:r w:rsidRPr="00FB08E1">
              <w:t>LPS-</w:t>
            </w:r>
            <w:r>
              <w:t xml:space="preserve">stimulated and </w:t>
            </w:r>
            <w:r w:rsidRPr="00FB08E1">
              <w:t xml:space="preserve">unstimulated </w:t>
            </w:r>
            <w:r>
              <w:t xml:space="preserve">maternal blood </w:t>
            </w:r>
            <w:r w:rsidRPr="00FB08E1">
              <w:t xml:space="preserve">at </w:t>
            </w:r>
            <w:r w:rsidR="002005F7" w:rsidRPr="00FB08E1">
              <w:t>visit 2</w:t>
            </w:r>
          </w:p>
          <w:p w14:paraId="0004EBCB" w14:textId="2A93F467" w:rsidR="00D620F2" w:rsidRPr="00FB08E1" w:rsidRDefault="00D620F2" w:rsidP="00FE2782">
            <w:r w:rsidRPr="00FB08E1">
              <w:t>(</w:t>
            </w:r>
            <w:r w:rsidRPr="00FB08E1">
              <w:rPr>
                <w:shd w:val="clear" w:color="auto" w:fill="FFFFFF"/>
              </w:rPr>
              <w:t>number of cytokine-positive monocytes/m</w:t>
            </w:r>
            <w:r w:rsidR="00EC56C0">
              <w:rPr>
                <w:shd w:val="clear" w:color="auto" w:fill="FFFFFF"/>
              </w:rPr>
              <w:t>l</w:t>
            </w:r>
            <w:r w:rsidRPr="00FB08E1">
              <w:rPr>
                <w:shd w:val="clear" w:color="auto" w:fill="FFFFFF"/>
              </w:rPr>
              <w:t>)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7D66EB6" w14:textId="77777777" w:rsidR="002005F7" w:rsidRPr="00FB08E1" w:rsidRDefault="002005F7" w:rsidP="00FE2782">
            <w:pPr>
              <w:rPr>
                <w:b/>
              </w:rPr>
            </w:pPr>
            <w:r w:rsidRPr="00FB08E1">
              <w:t>24096 (15730)</w:t>
            </w:r>
            <w:r w:rsidRPr="00FB08E1">
              <w:br/>
              <w:t>20405 (430; 71800)</w:t>
            </w:r>
            <w:r w:rsidRPr="00FB08E1">
              <w:br/>
              <w:t>(13397; 31360)</w:t>
            </w:r>
            <w:r w:rsidRPr="00FB08E1">
              <w:br/>
              <w:t>n=52</w:t>
            </w: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8621D26" w14:textId="77777777" w:rsidR="002005F7" w:rsidRPr="00FB08E1" w:rsidRDefault="002005F7" w:rsidP="00FE2782"/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7052B1F" w14:textId="77777777" w:rsidR="002005F7" w:rsidRPr="00FB08E1" w:rsidRDefault="002005F7" w:rsidP="00FE2782">
            <w:pPr>
              <w:rPr>
                <w:b/>
              </w:rPr>
            </w:pPr>
            <w:r w:rsidRPr="00FB08E1">
              <w:t>24662 (21652)</w:t>
            </w:r>
            <w:r w:rsidRPr="00FB08E1">
              <w:br/>
              <w:t>17620 (1830; 99870)</w:t>
            </w:r>
            <w:r w:rsidRPr="00FB08E1">
              <w:br/>
              <w:t>(9664; 35490)</w:t>
            </w:r>
            <w:r w:rsidRPr="00FB08E1">
              <w:br/>
              <w:t>n=51</w:t>
            </w: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C5428D1" w14:textId="77777777" w:rsidR="002005F7" w:rsidRPr="00FB08E1" w:rsidRDefault="002005F7" w:rsidP="00FE2782"/>
        </w:tc>
        <w:tc>
          <w:tcPr>
            <w:tcW w:w="9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3AEAAA0" w14:textId="77777777" w:rsidR="002005F7" w:rsidRPr="00FB08E1" w:rsidRDefault="002005F7" w:rsidP="00FE2782">
            <w:pPr>
              <w:rPr>
                <w:b/>
              </w:rPr>
            </w:pPr>
            <w:r w:rsidRPr="00FB08E1">
              <w:t>0.88</w:t>
            </w:r>
          </w:p>
        </w:tc>
        <w:tc>
          <w:tcPr>
            <w:tcW w:w="16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ED487A7" w14:textId="77777777" w:rsidR="002005F7" w:rsidRPr="00FB08E1" w:rsidRDefault="002005F7" w:rsidP="00FE2782">
            <w:pPr>
              <w:rPr>
                <w:b/>
              </w:rPr>
            </w:pPr>
            <w:r w:rsidRPr="00FB08E1">
              <w:t>-566 (-7894; 6878)</w:t>
            </w:r>
          </w:p>
        </w:tc>
      </w:tr>
      <w:tr w:rsidR="002005F7" w:rsidRPr="00FB08E1" w14:paraId="1122034C" w14:textId="77777777" w:rsidTr="00A85A36">
        <w:trPr>
          <w:cantSplit/>
          <w:jc w:val="center"/>
        </w:trPr>
        <w:tc>
          <w:tcPr>
            <w:tcW w:w="379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FBBBFAA" w14:textId="6C70C04D" w:rsidR="002005F7" w:rsidRPr="00FB08E1" w:rsidRDefault="00AC2B52" w:rsidP="00FE2782">
            <w:r>
              <w:t xml:space="preserve">Difference in </w:t>
            </w:r>
            <w:r w:rsidRPr="00FB08E1">
              <w:t xml:space="preserve">TNF-α </w:t>
            </w:r>
            <w:r>
              <w:t xml:space="preserve">in </w:t>
            </w:r>
            <w:r w:rsidR="006F5D74" w:rsidRPr="00E76A67">
              <w:rPr>
                <w:i/>
                <w:iCs/>
              </w:rPr>
              <w:t>E. coli</w:t>
            </w:r>
            <w:r w:rsidR="006F5D74" w:rsidRPr="00FB08E1">
              <w:t xml:space="preserve"> </w:t>
            </w:r>
            <w:r w:rsidRPr="00FB08E1">
              <w:t>LPS-</w:t>
            </w:r>
            <w:r>
              <w:t xml:space="preserve">stimulated and </w:t>
            </w:r>
            <w:r w:rsidRPr="00FB08E1">
              <w:t xml:space="preserve">unstimulated </w:t>
            </w:r>
            <w:r>
              <w:t xml:space="preserve">maternal blood </w:t>
            </w:r>
            <w:r w:rsidRPr="00FB08E1">
              <w:t xml:space="preserve">at </w:t>
            </w:r>
            <w:r w:rsidR="002005F7" w:rsidRPr="00FB08E1">
              <w:t>visit 3</w:t>
            </w:r>
          </w:p>
          <w:p w14:paraId="1D35A5B1" w14:textId="0913EE03" w:rsidR="00D620F2" w:rsidRPr="00FB08E1" w:rsidRDefault="00D620F2" w:rsidP="00FE2782">
            <w:r w:rsidRPr="00FB08E1">
              <w:t>(</w:t>
            </w:r>
            <w:r w:rsidRPr="00FB08E1">
              <w:rPr>
                <w:shd w:val="clear" w:color="auto" w:fill="FFFFFF"/>
              </w:rPr>
              <w:t>number of cytokine-positive monocytes/m</w:t>
            </w:r>
            <w:r w:rsidR="00EC56C0">
              <w:rPr>
                <w:shd w:val="clear" w:color="auto" w:fill="FFFFFF"/>
              </w:rPr>
              <w:t>l</w:t>
            </w:r>
            <w:r w:rsidRPr="00FB08E1">
              <w:rPr>
                <w:shd w:val="clear" w:color="auto" w:fill="FFFFFF"/>
              </w:rPr>
              <w:t>)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E224AB3" w14:textId="77777777" w:rsidR="002005F7" w:rsidRPr="00FB08E1" w:rsidRDefault="002005F7" w:rsidP="00FE2782">
            <w:pPr>
              <w:rPr>
                <w:b/>
              </w:rPr>
            </w:pPr>
            <w:r w:rsidRPr="00FB08E1">
              <w:t>26533 (14161)</w:t>
            </w:r>
            <w:r w:rsidRPr="00FB08E1">
              <w:br/>
              <w:t>25901 (470; 72690)</w:t>
            </w:r>
            <w:r w:rsidRPr="00FB08E1">
              <w:br/>
              <w:t>(16400; 32620)</w:t>
            </w:r>
            <w:r w:rsidRPr="00FB08E1">
              <w:br/>
              <w:t>n=47</w:t>
            </w: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4986EDE" w14:textId="77777777" w:rsidR="002005F7" w:rsidRPr="00FB08E1" w:rsidRDefault="002005F7" w:rsidP="00FE2782"/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6E2438C" w14:textId="77777777" w:rsidR="002005F7" w:rsidRPr="00FB08E1" w:rsidRDefault="002005F7" w:rsidP="00FE2782">
            <w:pPr>
              <w:rPr>
                <w:b/>
              </w:rPr>
            </w:pPr>
            <w:r w:rsidRPr="00FB08E1">
              <w:t>25952 (23111)</w:t>
            </w:r>
            <w:r w:rsidRPr="00FB08E1">
              <w:br/>
              <w:t>21389 (1750; 148500)</w:t>
            </w:r>
            <w:r w:rsidRPr="00FB08E1">
              <w:br/>
              <w:t>(11952; 31750)</w:t>
            </w:r>
            <w:r w:rsidRPr="00FB08E1">
              <w:br/>
              <w:t>n=46</w:t>
            </w: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145FFF2" w14:textId="77777777" w:rsidR="002005F7" w:rsidRPr="00FB08E1" w:rsidRDefault="002005F7" w:rsidP="00FE2782"/>
        </w:tc>
        <w:tc>
          <w:tcPr>
            <w:tcW w:w="9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5788F39" w14:textId="77777777" w:rsidR="002005F7" w:rsidRPr="00FB08E1" w:rsidRDefault="002005F7" w:rsidP="00FE2782">
            <w:pPr>
              <w:rPr>
                <w:b/>
              </w:rPr>
            </w:pPr>
            <w:r w:rsidRPr="00FB08E1">
              <w:t>0.90</w:t>
            </w:r>
          </w:p>
        </w:tc>
        <w:tc>
          <w:tcPr>
            <w:tcW w:w="16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D1B7346" w14:textId="77777777" w:rsidR="002005F7" w:rsidRPr="00FB08E1" w:rsidRDefault="002005F7" w:rsidP="00FE2782">
            <w:pPr>
              <w:rPr>
                <w:b/>
              </w:rPr>
            </w:pPr>
            <w:r w:rsidRPr="00FB08E1">
              <w:t>581 (-7119; 8140)</w:t>
            </w:r>
          </w:p>
        </w:tc>
      </w:tr>
      <w:tr w:rsidR="002005F7" w:rsidRPr="00FB08E1" w14:paraId="1C63DE9A" w14:textId="77777777" w:rsidTr="00A85A36">
        <w:trPr>
          <w:cantSplit/>
          <w:jc w:val="center"/>
        </w:trPr>
        <w:tc>
          <w:tcPr>
            <w:tcW w:w="379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30E7E5C" w14:textId="0FEB44AD" w:rsidR="002005F7" w:rsidRPr="00FB08E1" w:rsidRDefault="00AC2B52" w:rsidP="00FE2782">
            <w:r>
              <w:t xml:space="preserve">Difference in </w:t>
            </w:r>
            <w:r w:rsidRPr="00FB08E1">
              <w:t xml:space="preserve">TNF-α </w:t>
            </w:r>
            <w:r>
              <w:t xml:space="preserve">in </w:t>
            </w:r>
            <w:r w:rsidR="006F5D74" w:rsidRPr="00E76A67">
              <w:rPr>
                <w:i/>
                <w:iCs/>
              </w:rPr>
              <w:t>E. coli</w:t>
            </w:r>
            <w:r w:rsidR="006F5D74" w:rsidRPr="00FB08E1">
              <w:t xml:space="preserve"> </w:t>
            </w:r>
            <w:r w:rsidRPr="00FB08E1">
              <w:t>LPS-</w:t>
            </w:r>
            <w:r>
              <w:t xml:space="preserve">stimulated and </w:t>
            </w:r>
            <w:r w:rsidRPr="00FB08E1">
              <w:t xml:space="preserve">unstimulated </w:t>
            </w:r>
            <w:r>
              <w:t xml:space="preserve">maternal blood – </w:t>
            </w:r>
            <w:r w:rsidR="002005F7" w:rsidRPr="00FB08E1">
              <w:t>change</w:t>
            </w:r>
            <w:r>
              <w:t xml:space="preserve"> from</w:t>
            </w:r>
            <w:r w:rsidR="002005F7" w:rsidRPr="00FB08E1">
              <w:t xml:space="preserve"> </w:t>
            </w:r>
            <w:r w:rsidR="00245058" w:rsidRPr="00FB08E1">
              <w:t>baseline</w:t>
            </w:r>
            <w:r w:rsidR="002005F7" w:rsidRPr="00FB08E1">
              <w:t xml:space="preserve"> to visit 2</w:t>
            </w:r>
          </w:p>
          <w:p w14:paraId="60E53D4B" w14:textId="5C9E8D5B" w:rsidR="00D620F2" w:rsidRPr="00FB08E1" w:rsidRDefault="00D620F2" w:rsidP="00FE2782">
            <w:r w:rsidRPr="00FB08E1">
              <w:t>(</w:t>
            </w:r>
            <w:r w:rsidRPr="00FB08E1">
              <w:rPr>
                <w:shd w:val="clear" w:color="auto" w:fill="FFFFFF"/>
              </w:rPr>
              <w:t>number of cytokine-positive monocytes/m</w:t>
            </w:r>
            <w:r w:rsidR="00EC56C0">
              <w:rPr>
                <w:shd w:val="clear" w:color="auto" w:fill="FFFFFF"/>
              </w:rPr>
              <w:t>l</w:t>
            </w:r>
            <w:r w:rsidRPr="00FB08E1">
              <w:rPr>
                <w:shd w:val="clear" w:color="auto" w:fill="FFFFFF"/>
              </w:rPr>
              <w:t>)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56D5969" w14:textId="77777777" w:rsidR="002005F7" w:rsidRPr="00FB08E1" w:rsidRDefault="002005F7" w:rsidP="00FE2782">
            <w:pPr>
              <w:rPr>
                <w:b/>
              </w:rPr>
            </w:pPr>
            <w:r w:rsidRPr="00FB08E1">
              <w:t>-4402 (19316)</w:t>
            </w:r>
            <w:r w:rsidRPr="00FB08E1">
              <w:br/>
              <w:t>-2372 (-60620; 37940)</w:t>
            </w:r>
            <w:r w:rsidRPr="00FB08E1">
              <w:br/>
              <w:t>(-14820; 6798)</w:t>
            </w:r>
            <w:r w:rsidRPr="00FB08E1">
              <w:br/>
              <w:t>n=50</w:t>
            </w: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F0BF1F3" w14:textId="77777777" w:rsidR="002005F7" w:rsidRPr="00FB08E1" w:rsidRDefault="002005F7" w:rsidP="00FE2782">
            <w:pPr>
              <w:rPr>
                <w:b/>
              </w:rPr>
            </w:pPr>
            <w:r w:rsidRPr="00FB08E1">
              <w:t>0.11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84DEB30" w14:textId="77777777" w:rsidR="002005F7" w:rsidRPr="00FB08E1" w:rsidRDefault="002005F7" w:rsidP="00FE2782">
            <w:pPr>
              <w:rPr>
                <w:b/>
              </w:rPr>
            </w:pPr>
            <w:r w:rsidRPr="00FB08E1">
              <w:t>2491 (23677)</w:t>
            </w:r>
            <w:r w:rsidRPr="00FB08E1">
              <w:br/>
              <w:t>187 (-54521; 80760)</w:t>
            </w:r>
            <w:r w:rsidRPr="00FB08E1">
              <w:br/>
              <w:t>(-8840; 10912)</w:t>
            </w:r>
            <w:r w:rsidRPr="00FB08E1">
              <w:br/>
              <w:t>n=50</w:t>
            </w: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0449091" w14:textId="77777777" w:rsidR="002005F7" w:rsidRPr="00FB08E1" w:rsidRDefault="002005F7" w:rsidP="00FE2782">
            <w:pPr>
              <w:rPr>
                <w:b/>
              </w:rPr>
            </w:pPr>
            <w:r w:rsidRPr="00FB08E1">
              <w:t>0.46</w:t>
            </w:r>
          </w:p>
        </w:tc>
        <w:tc>
          <w:tcPr>
            <w:tcW w:w="9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16AD561" w14:textId="77777777" w:rsidR="002005F7" w:rsidRPr="00FB08E1" w:rsidRDefault="002005F7" w:rsidP="00FE2782">
            <w:pPr>
              <w:rPr>
                <w:b/>
              </w:rPr>
            </w:pPr>
            <w:r w:rsidRPr="00FB08E1">
              <w:t>0.12</w:t>
            </w:r>
          </w:p>
        </w:tc>
        <w:tc>
          <w:tcPr>
            <w:tcW w:w="16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A88C7BF" w14:textId="77777777" w:rsidR="002005F7" w:rsidRPr="00FB08E1" w:rsidRDefault="002005F7" w:rsidP="00FE2782">
            <w:pPr>
              <w:rPr>
                <w:b/>
              </w:rPr>
            </w:pPr>
            <w:r w:rsidRPr="00FB08E1">
              <w:t>-6893 (-15524; 1840)</w:t>
            </w:r>
          </w:p>
        </w:tc>
      </w:tr>
      <w:tr w:rsidR="002005F7" w:rsidRPr="00FB08E1" w14:paraId="344015BD" w14:textId="77777777" w:rsidTr="00A85A36">
        <w:trPr>
          <w:cantSplit/>
          <w:jc w:val="center"/>
        </w:trPr>
        <w:tc>
          <w:tcPr>
            <w:tcW w:w="379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5979A99" w14:textId="4A092B44" w:rsidR="002005F7" w:rsidRPr="00FB08E1" w:rsidRDefault="00AC2B52" w:rsidP="00FE2782">
            <w:r>
              <w:t xml:space="preserve">Difference in </w:t>
            </w:r>
            <w:r w:rsidRPr="00FB08E1">
              <w:t xml:space="preserve">TNF-α </w:t>
            </w:r>
            <w:r>
              <w:t xml:space="preserve">in </w:t>
            </w:r>
            <w:r w:rsidR="006F5D74" w:rsidRPr="00E76A67">
              <w:rPr>
                <w:i/>
                <w:iCs/>
              </w:rPr>
              <w:t>E. coli</w:t>
            </w:r>
            <w:r w:rsidR="006F5D74" w:rsidRPr="00FB08E1">
              <w:t xml:space="preserve"> </w:t>
            </w:r>
            <w:r w:rsidRPr="00FB08E1">
              <w:t>LPS-</w:t>
            </w:r>
            <w:r>
              <w:t xml:space="preserve">stimulated and </w:t>
            </w:r>
            <w:r w:rsidRPr="00FB08E1">
              <w:t xml:space="preserve">unstimulated </w:t>
            </w:r>
            <w:r>
              <w:t xml:space="preserve">maternal blood – </w:t>
            </w:r>
            <w:r w:rsidRPr="00FB08E1">
              <w:t>change</w:t>
            </w:r>
            <w:r>
              <w:t xml:space="preserve"> from</w:t>
            </w:r>
            <w:r w:rsidRPr="00FB08E1">
              <w:t xml:space="preserve"> </w:t>
            </w:r>
            <w:r w:rsidR="008E78DA" w:rsidRPr="00FB08E1">
              <w:t>baseline</w:t>
            </w:r>
            <w:r w:rsidR="002005F7" w:rsidRPr="00FB08E1">
              <w:t xml:space="preserve"> to visit 3</w:t>
            </w:r>
          </w:p>
          <w:p w14:paraId="3E5F8938" w14:textId="49A1B29A" w:rsidR="00D620F2" w:rsidRPr="00FB08E1" w:rsidRDefault="00D620F2" w:rsidP="00FE2782">
            <w:r w:rsidRPr="00FB08E1">
              <w:t>(</w:t>
            </w:r>
            <w:r w:rsidRPr="00FB08E1">
              <w:rPr>
                <w:shd w:val="clear" w:color="auto" w:fill="FFFFFF"/>
              </w:rPr>
              <w:t>number of cytokine-positive monocytes/m</w:t>
            </w:r>
            <w:r w:rsidR="00EC56C0">
              <w:rPr>
                <w:shd w:val="clear" w:color="auto" w:fill="FFFFFF"/>
              </w:rPr>
              <w:t>l</w:t>
            </w:r>
            <w:r w:rsidRPr="00FB08E1">
              <w:rPr>
                <w:shd w:val="clear" w:color="auto" w:fill="FFFFFF"/>
              </w:rPr>
              <w:t>)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22009EC" w14:textId="77777777" w:rsidR="002005F7" w:rsidRPr="00FB08E1" w:rsidRDefault="002005F7" w:rsidP="00FE2782">
            <w:pPr>
              <w:rPr>
                <w:b/>
              </w:rPr>
            </w:pPr>
            <w:r w:rsidRPr="00FB08E1">
              <w:t>-1548 (23048)</w:t>
            </w:r>
            <w:r w:rsidRPr="00FB08E1">
              <w:br/>
              <w:t>1730 (-80600; 42560)</w:t>
            </w:r>
            <w:r w:rsidRPr="00FB08E1">
              <w:br/>
              <w:t>(-8280; 11850)</w:t>
            </w:r>
            <w:r w:rsidRPr="00FB08E1">
              <w:br/>
              <w:t>n=45</w:t>
            </w: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229A81B" w14:textId="77777777" w:rsidR="002005F7" w:rsidRPr="00FB08E1" w:rsidRDefault="002005F7" w:rsidP="00FE2782">
            <w:pPr>
              <w:rPr>
                <w:b/>
              </w:rPr>
            </w:pPr>
            <w:r w:rsidRPr="00FB08E1">
              <w:t>0.65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322F9F0" w14:textId="77777777" w:rsidR="002005F7" w:rsidRPr="00FB08E1" w:rsidRDefault="002005F7" w:rsidP="00FE2782">
            <w:pPr>
              <w:rPr>
                <w:b/>
              </w:rPr>
            </w:pPr>
            <w:r w:rsidRPr="00FB08E1">
              <w:t>3582 (22460)</w:t>
            </w:r>
            <w:r w:rsidRPr="00FB08E1">
              <w:br/>
              <w:t>1932 (-46922; 114730)</w:t>
            </w:r>
            <w:r w:rsidRPr="00FB08E1">
              <w:br/>
              <w:t>(-3780; 10980)</w:t>
            </w:r>
            <w:r w:rsidRPr="00FB08E1">
              <w:br/>
              <w:t>n=45</w:t>
            </w: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FDB35C5" w14:textId="77777777" w:rsidR="002005F7" w:rsidRPr="00FB08E1" w:rsidRDefault="002005F7" w:rsidP="00FE2782">
            <w:pPr>
              <w:rPr>
                <w:b/>
              </w:rPr>
            </w:pPr>
            <w:r w:rsidRPr="00FB08E1">
              <w:t>0.33</w:t>
            </w:r>
          </w:p>
        </w:tc>
        <w:tc>
          <w:tcPr>
            <w:tcW w:w="9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7AA8847" w14:textId="77777777" w:rsidR="002005F7" w:rsidRPr="00FB08E1" w:rsidRDefault="002005F7" w:rsidP="00FE2782">
            <w:pPr>
              <w:rPr>
                <w:b/>
              </w:rPr>
            </w:pPr>
            <w:r w:rsidRPr="00FB08E1">
              <w:t>0.29</w:t>
            </w:r>
          </w:p>
        </w:tc>
        <w:tc>
          <w:tcPr>
            <w:tcW w:w="16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43AF119" w14:textId="77777777" w:rsidR="002005F7" w:rsidRPr="00FB08E1" w:rsidRDefault="002005F7" w:rsidP="00FE2782">
            <w:pPr>
              <w:rPr>
                <w:b/>
              </w:rPr>
            </w:pPr>
            <w:r w:rsidRPr="00FB08E1">
              <w:t>-5131 (-14588; 4329)</w:t>
            </w:r>
          </w:p>
        </w:tc>
      </w:tr>
      <w:tr w:rsidR="002005F7" w:rsidRPr="00FB08E1" w14:paraId="5D7CD5F3" w14:textId="77777777" w:rsidTr="00A85A36">
        <w:trPr>
          <w:cantSplit/>
          <w:jc w:val="center"/>
        </w:trPr>
        <w:tc>
          <w:tcPr>
            <w:tcW w:w="379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817CAD2" w14:textId="4B5247C4" w:rsidR="002005F7" w:rsidRPr="00FB08E1" w:rsidRDefault="00AC2B52" w:rsidP="00FE2782">
            <w:r>
              <w:t xml:space="preserve">Difference in </w:t>
            </w:r>
            <w:r w:rsidRPr="00FB08E1">
              <w:t xml:space="preserve">TNF-α </w:t>
            </w:r>
            <w:r>
              <w:t xml:space="preserve">in </w:t>
            </w:r>
            <w:r w:rsidR="006F5D74" w:rsidRPr="00E76A67">
              <w:rPr>
                <w:i/>
                <w:iCs/>
              </w:rPr>
              <w:t>E. coli</w:t>
            </w:r>
            <w:r w:rsidR="006F5D74" w:rsidRPr="00FB08E1">
              <w:t xml:space="preserve"> </w:t>
            </w:r>
            <w:r w:rsidRPr="00FB08E1">
              <w:t>LPS-</w:t>
            </w:r>
            <w:r>
              <w:t xml:space="preserve">stimulated and </w:t>
            </w:r>
            <w:r w:rsidRPr="00FB08E1">
              <w:t xml:space="preserve">unstimulated </w:t>
            </w:r>
            <w:r>
              <w:t xml:space="preserve">maternal blood – </w:t>
            </w:r>
            <w:r w:rsidRPr="00FB08E1">
              <w:t>change</w:t>
            </w:r>
            <w:r>
              <w:t xml:space="preserve"> from</w:t>
            </w:r>
            <w:r w:rsidRPr="00FB08E1">
              <w:t xml:space="preserve"> </w:t>
            </w:r>
            <w:r w:rsidR="002005F7" w:rsidRPr="00FB08E1">
              <w:t>visit 2 to visit 3</w:t>
            </w:r>
          </w:p>
          <w:p w14:paraId="198EBC58" w14:textId="5B4D8FEA" w:rsidR="00D620F2" w:rsidRPr="00FB08E1" w:rsidRDefault="00D620F2" w:rsidP="00FE2782">
            <w:r w:rsidRPr="00FB08E1">
              <w:t>(</w:t>
            </w:r>
            <w:r w:rsidRPr="00FB08E1">
              <w:rPr>
                <w:shd w:val="clear" w:color="auto" w:fill="FFFFFF"/>
              </w:rPr>
              <w:t>number of cytokine-positive monocytes/m</w:t>
            </w:r>
            <w:r w:rsidR="00EC56C0">
              <w:rPr>
                <w:shd w:val="clear" w:color="auto" w:fill="FFFFFF"/>
              </w:rPr>
              <w:t>l</w:t>
            </w:r>
            <w:r w:rsidRPr="00FB08E1">
              <w:rPr>
                <w:shd w:val="clear" w:color="auto" w:fill="FFFFFF"/>
              </w:rPr>
              <w:t>)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3DC36CA" w14:textId="77777777" w:rsidR="002005F7" w:rsidRPr="00FB08E1" w:rsidRDefault="002005F7" w:rsidP="00FE2782">
            <w:pPr>
              <w:rPr>
                <w:b/>
              </w:rPr>
            </w:pPr>
            <w:r w:rsidRPr="00FB08E1">
              <w:t>2493 (18072)</w:t>
            </w:r>
            <w:r w:rsidRPr="00FB08E1">
              <w:br/>
              <w:t>2978 (-44150; 38775)</w:t>
            </w:r>
            <w:r w:rsidRPr="00FB08E1">
              <w:br/>
              <w:t>(-11669; 13430)</w:t>
            </w:r>
            <w:r w:rsidRPr="00FB08E1">
              <w:br/>
              <w:t>n=47</w:t>
            </w: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22EAD6B" w14:textId="77777777" w:rsidR="002005F7" w:rsidRPr="00FB08E1" w:rsidRDefault="002005F7" w:rsidP="00FE2782">
            <w:pPr>
              <w:rPr>
                <w:b/>
              </w:rPr>
            </w:pPr>
            <w:r w:rsidRPr="00FB08E1">
              <w:t>0.35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3BF80AA" w14:textId="77777777" w:rsidR="002005F7" w:rsidRPr="00FB08E1" w:rsidRDefault="002005F7" w:rsidP="00FE2782">
            <w:pPr>
              <w:rPr>
                <w:b/>
              </w:rPr>
            </w:pPr>
            <w:r w:rsidRPr="00FB08E1">
              <w:t>-707 (19097)</w:t>
            </w:r>
            <w:r w:rsidRPr="00FB08E1">
              <w:br/>
              <w:t>-2070 (-59930; 48630)</w:t>
            </w:r>
            <w:r w:rsidRPr="00FB08E1">
              <w:br/>
              <w:t>(-8085; 10050)</w:t>
            </w:r>
            <w:r w:rsidRPr="00FB08E1">
              <w:br/>
              <w:t>n=45</w:t>
            </w: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4B7ECB2" w14:textId="77777777" w:rsidR="002005F7" w:rsidRPr="00FB08E1" w:rsidRDefault="002005F7" w:rsidP="00FE2782">
            <w:pPr>
              <w:rPr>
                <w:b/>
              </w:rPr>
            </w:pPr>
            <w:r w:rsidRPr="00FB08E1">
              <w:t>0.81</w:t>
            </w:r>
          </w:p>
        </w:tc>
        <w:tc>
          <w:tcPr>
            <w:tcW w:w="9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F0071EF" w14:textId="77777777" w:rsidR="002005F7" w:rsidRPr="00FB08E1" w:rsidRDefault="002005F7" w:rsidP="00FE2782">
            <w:pPr>
              <w:rPr>
                <w:b/>
              </w:rPr>
            </w:pPr>
            <w:r w:rsidRPr="00FB08E1">
              <w:t>0.41</w:t>
            </w:r>
          </w:p>
        </w:tc>
        <w:tc>
          <w:tcPr>
            <w:tcW w:w="16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F1FAEAC" w14:textId="77777777" w:rsidR="002005F7" w:rsidRPr="00FB08E1" w:rsidRDefault="002005F7" w:rsidP="00FE2782">
            <w:pPr>
              <w:rPr>
                <w:b/>
              </w:rPr>
            </w:pPr>
            <w:r w:rsidRPr="00FB08E1">
              <w:t>3201 (-4410; 10882)</w:t>
            </w:r>
          </w:p>
        </w:tc>
      </w:tr>
      <w:tr w:rsidR="002005F7" w:rsidRPr="00FB08E1" w14:paraId="246E19A3" w14:textId="77777777" w:rsidTr="00A85A36">
        <w:trPr>
          <w:cantSplit/>
          <w:jc w:val="center"/>
        </w:trPr>
        <w:tc>
          <w:tcPr>
            <w:tcW w:w="379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68E26A5" w14:textId="64841CB5" w:rsidR="00AC2B52" w:rsidRPr="00FB08E1" w:rsidRDefault="00AC2B52" w:rsidP="00FE2782">
            <w:r>
              <w:t xml:space="preserve">Ratio of </w:t>
            </w:r>
            <w:r w:rsidRPr="00FB08E1">
              <w:t xml:space="preserve">TNF-α </w:t>
            </w:r>
            <w:r>
              <w:t xml:space="preserve">in </w:t>
            </w:r>
            <w:r w:rsidR="006F5D74" w:rsidRPr="00E76A67">
              <w:rPr>
                <w:i/>
                <w:iCs/>
              </w:rPr>
              <w:t>E. coli</w:t>
            </w:r>
            <w:r w:rsidR="006F5D74" w:rsidRPr="00FB08E1">
              <w:t xml:space="preserve"> </w:t>
            </w:r>
            <w:r w:rsidRPr="00FB08E1">
              <w:t>LPS</w:t>
            </w:r>
            <w:r>
              <w:t xml:space="preserve">-stimulated and </w:t>
            </w:r>
            <w:r w:rsidRPr="00FB08E1">
              <w:t xml:space="preserve">unstimulated </w:t>
            </w:r>
            <w:r>
              <w:t xml:space="preserve">maternal blood </w:t>
            </w:r>
            <w:r w:rsidRPr="00FB08E1">
              <w:t>at baseline</w:t>
            </w:r>
          </w:p>
          <w:p w14:paraId="1928A079" w14:textId="0B72B068" w:rsidR="00D620F2" w:rsidRPr="00FB08E1" w:rsidRDefault="00D620F2" w:rsidP="00FE2782"/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6A10997" w14:textId="77777777" w:rsidR="002005F7" w:rsidRPr="00FB08E1" w:rsidRDefault="002005F7" w:rsidP="00FE2782">
            <w:pPr>
              <w:rPr>
                <w:b/>
              </w:rPr>
            </w:pPr>
            <w:r w:rsidRPr="00FB08E1">
              <w:t>157.0 (164.9)</w:t>
            </w:r>
            <w:r w:rsidRPr="00FB08E1">
              <w:br/>
              <w:t>93.1 (16.3; 833.3)</w:t>
            </w:r>
            <w:r w:rsidRPr="00FB08E1">
              <w:br/>
              <w:t>(53.6; 200)</w:t>
            </w:r>
            <w:r w:rsidRPr="00FB08E1">
              <w:br/>
              <w:t>n=51</w:t>
            </w: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AF9B236" w14:textId="77777777" w:rsidR="002005F7" w:rsidRPr="00FB08E1" w:rsidRDefault="002005F7" w:rsidP="00FE2782"/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836789D" w14:textId="77777777" w:rsidR="002005F7" w:rsidRPr="00FB08E1" w:rsidRDefault="002005F7" w:rsidP="00FE2782">
            <w:pPr>
              <w:rPr>
                <w:b/>
              </w:rPr>
            </w:pPr>
            <w:r w:rsidRPr="00FB08E1">
              <w:t>123.7 (122.0)</w:t>
            </w:r>
            <w:r w:rsidRPr="00FB08E1">
              <w:br/>
              <w:t>89 (27.8; 680)</w:t>
            </w:r>
            <w:r w:rsidRPr="00FB08E1">
              <w:br/>
              <w:t>(54.5; 145.3)</w:t>
            </w:r>
            <w:r w:rsidRPr="00FB08E1">
              <w:br/>
              <w:t>n=50</w:t>
            </w: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CBE054F" w14:textId="77777777" w:rsidR="002005F7" w:rsidRPr="00FB08E1" w:rsidRDefault="002005F7" w:rsidP="00FE2782"/>
        </w:tc>
        <w:tc>
          <w:tcPr>
            <w:tcW w:w="9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0DEA594" w14:textId="77777777" w:rsidR="002005F7" w:rsidRPr="00FB08E1" w:rsidRDefault="002005F7" w:rsidP="00FE2782">
            <w:pPr>
              <w:rPr>
                <w:b/>
              </w:rPr>
            </w:pPr>
            <w:r w:rsidRPr="00FB08E1">
              <w:t>0.26</w:t>
            </w:r>
          </w:p>
        </w:tc>
        <w:tc>
          <w:tcPr>
            <w:tcW w:w="16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882FE9A" w14:textId="77777777" w:rsidR="002005F7" w:rsidRPr="00FB08E1" w:rsidRDefault="002005F7" w:rsidP="00FE2782">
            <w:pPr>
              <w:rPr>
                <w:b/>
              </w:rPr>
            </w:pPr>
            <w:r w:rsidRPr="00FB08E1">
              <w:t>33.3 (-23.6; 90.3)</w:t>
            </w:r>
          </w:p>
        </w:tc>
      </w:tr>
      <w:tr w:rsidR="002005F7" w:rsidRPr="00FB08E1" w14:paraId="7446A664" w14:textId="77777777" w:rsidTr="00A85A36">
        <w:trPr>
          <w:cantSplit/>
          <w:jc w:val="center"/>
        </w:trPr>
        <w:tc>
          <w:tcPr>
            <w:tcW w:w="379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FE1903A" w14:textId="055F062F" w:rsidR="002005F7" w:rsidRPr="00FB08E1" w:rsidRDefault="00AC2B52" w:rsidP="00FE2782">
            <w:r>
              <w:lastRenderedPageBreak/>
              <w:t xml:space="preserve">Ratio of </w:t>
            </w:r>
            <w:r w:rsidRPr="00FB08E1">
              <w:t xml:space="preserve">TNF-α </w:t>
            </w:r>
            <w:r>
              <w:t xml:space="preserve">in </w:t>
            </w:r>
            <w:r w:rsidR="006F5D74" w:rsidRPr="00E76A67">
              <w:rPr>
                <w:i/>
                <w:iCs/>
              </w:rPr>
              <w:t>E. coli</w:t>
            </w:r>
            <w:r w:rsidR="006F5D74" w:rsidRPr="00FB08E1">
              <w:t xml:space="preserve"> </w:t>
            </w:r>
            <w:r w:rsidRPr="00FB08E1">
              <w:t>LPS</w:t>
            </w:r>
            <w:r>
              <w:t xml:space="preserve">-stimulated and </w:t>
            </w:r>
            <w:r w:rsidRPr="00FB08E1">
              <w:t xml:space="preserve">unstimulated </w:t>
            </w:r>
            <w:r>
              <w:t xml:space="preserve">maternal blood </w:t>
            </w:r>
            <w:r w:rsidR="002005F7" w:rsidRPr="00FB08E1">
              <w:t>at visit 2</w:t>
            </w:r>
          </w:p>
          <w:p w14:paraId="2EDA44D4" w14:textId="49E63DC1" w:rsidR="00D620F2" w:rsidRPr="00FB08E1" w:rsidRDefault="00D620F2" w:rsidP="00FE2782"/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68F3EDA" w14:textId="77777777" w:rsidR="002005F7" w:rsidRPr="00FB08E1" w:rsidRDefault="002005F7" w:rsidP="00FE2782">
            <w:pPr>
              <w:rPr>
                <w:b/>
              </w:rPr>
            </w:pPr>
            <w:r w:rsidRPr="00FB08E1">
              <w:t>171.6 (216.3)</w:t>
            </w:r>
            <w:r w:rsidRPr="00FB08E1">
              <w:br/>
              <w:t>100 (3; 1133.3)</w:t>
            </w:r>
            <w:r w:rsidRPr="00FB08E1">
              <w:br/>
              <w:t>(59.7; 214.9)</w:t>
            </w:r>
            <w:r w:rsidRPr="00FB08E1">
              <w:br/>
              <w:t>n=52</w:t>
            </w: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06AEFC3" w14:textId="77777777" w:rsidR="002005F7" w:rsidRPr="00FB08E1" w:rsidRDefault="002005F7" w:rsidP="00FE2782"/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17CD904" w14:textId="77777777" w:rsidR="002005F7" w:rsidRPr="00FB08E1" w:rsidRDefault="002005F7" w:rsidP="00FE2782">
            <w:pPr>
              <w:rPr>
                <w:b/>
              </w:rPr>
            </w:pPr>
            <w:r w:rsidRPr="00FB08E1">
              <w:t>138.5 (151.6)</w:t>
            </w:r>
            <w:r w:rsidRPr="00FB08E1">
              <w:br/>
              <w:t>92.6 (5.9; 769.2)</w:t>
            </w:r>
            <w:r w:rsidRPr="00FB08E1">
              <w:br/>
              <w:t>(45; 166.7)</w:t>
            </w:r>
            <w:r w:rsidRPr="00FB08E1">
              <w:br/>
              <w:t>n=51</w:t>
            </w: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D9E4BBE" w14:textId="77777777" w:rsidR="002005F7" w:rsidRPr="00FB08E1" w:rsidRDefault="002005F7" w:rsidP="00FE2782"/>
        </w:tc>
        <w:tc>
          <w:tcPr>
            <w:tcW w:w="9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CCC70F9" w14:textId="77777777" w:rsidR="002005F7" w:rsidRPr="00FB08E1" w:rsidRDefault="002005F7" w:rsidP="00FE2782">
            <w:pPr>
              <w:rPr>
                <w:b/>
              </w:rPr>
            </w:pPr>
            <w:r w:rsidRPr="00FB08E1">
              <w:t>0.38</w:t>
            </w:r>
          </w:p>
        </w:tc>
        <w:tc>
          <w:tcPr>
            <w:tcW w:w="16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A16B5BC" w14:textId="77777777" w:rsidR="002005F7" w:rsidRPr="00FB08E1" w:rsidRDefault="002005F7" w:rsidP="00FE2782">
            <w:pPr>
              <w:rPr>
                <w:b/>
              </w:rPr>
            </w:pPr>
            <w:r w:rsidRPr="00FB08E1">
              <w:t>33.1 (-38.6; 105.3)</w:t>
            </w:r>
          </w:p>
        </w:tc>
      </w:tr>
      <w:tr w:rsidR="002005F7" w:rsidRPr="00FB08E1" w14:paraId="233F03F1" w14:textId="77777777" w:rsidTr="00A85A36">
        <w:trPr>
          <w:cantSplit/>
          <w:jc w:val="center"/>
        </w:trPr>
        <w:tc>
          <w:tcPr>
            <w:tcW w:w="379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F082BC7" w14:textId="30CFEC9E" w:rsidR="002005F7" w:rsidRPr="00FB08E1" w:rsidRDefault="00AC2B52" w:rsidP="00FE2782">
            <w:r>
              <w:t xml:space="preserve">Ratio of </w:t>
            </w:r>
            <w:r w:rsidRPr="00FB08E1">
              <w:t xml:space="preserve">TNF-α </w:t>
            </w:r>
            <w:r>
              <w:t xml:space="preserve">in </w:t>
            </w:r>
            <w:r w:rsidR="006F5D74" w:rsidRPr="00E76A67">
              <w:rPr>
                <w:i/>
                <w:iCs/>
              </w:rPr>
              <w:t>E. coli</w:t>
            </w:r>
            <w:r w:rsidR="006F5D74" w:rsidRPr="00FB08E1">
              <w:t xml:space="preserve"> </w:t>
            </w:r>
            <w:r w:rsidRPr="00FB08E1">
              <w:t>LPS</w:t>
            </w:r>
            <w:r>
              <w:t xml:space="preserve">-stimulated and </w:t>
            </w:r>
            <w:r w:rsidRPr="00FB08E1">
              <w:t xml:space="preserve">unstimulated </w:t>
            </w:r>
            <w:r>
              <w:t xml:space="preserve">maternal blood </w:t>
            </w:r>
            <w:r w:rsidR="002005F7" w:rsidRPr="00FB08E1">
              <w:t>at visit 3</w:t>
            </w:r>
          </w:p>
          <w:p w14:paraId="556A33E7" w14:textId="20DBE2E4" w:rsidR="00D620F2" w:rsidRPr="00FB08E1" w:rsidRDefault="00D620F2" w:rsidP="00FE2782"/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655FC35" w14:textId="77777777" w:rsidR="002005F7" w:rsidRPr="00FB08E1" w:rsidRDefault="002005F7" w:rsidP="00FE2782">
            <w:pPr>
              <w:rPr>
                <w:b/>
              </w:rPr>
            </w:pPr>
            <w:r w:rsidRPr="00FB08E1">
              <w:t>143.1 (120.1)</w:t>
            </w:r>
            <w:r w:rsidRPr="00FB08E1">
              <w:br/>
              <w:t>115.3 (3.1; 603.4)</w:t>
            </w:r>
            <w:r w:rsidRPr="00FB08E1">
              <w:br/>
              <w:t>(63; 177.8)</w:t>
            </w:r>
            <w:r w:rsidRPr="00FB08E1">
              <w:br/>
              <w:t>n=46</w:t>
            </w: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BB96E8D" w14:textId="77777777" w:rsidR="002005F7" w:rsidRPr="00FB08E1" w:rsidRDefault="002005F7" w:rsidP="00FE2782"/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3D2BCE9" w14:textId="77777777" w:rsidR="002005F7" w:rsidRPr="00FB08E1" w:rsidRDefault="002005F7" w:rsidP="00FE2782">
            <w:pPr>
              <w:rPr>
                <w:b/>
              </w:rPr>
            </w:pPr>
            <w:r w:rsidRPr="00FB08E1">
              <w:t>130.4 (94.1)</w:t>
            </w:r>
            <w:r w:rsidRPr="00FB08E1">
              <w:br/>
              <w:t>115.2 (3.4; 426.2)</w:t>
            </w:r>
            <w:r w:rsidRPr="00FB08E1">
              <w:br/>
              <w:t>(70.7; 164.7)</w:t>
            </w:r>
            <w:r w:rsidRPr="00FB08E1">
              <w:br/>
              <w:t>n=45</w:t>
            </w: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6A61E7F" w14:textId="77777777" w:rsidR="002005F7" w:rsidRPr="00FB08E1" w:rsidRDefault="002005F7" w:rsidP="00FE2782"/>
        </w:tc>
        <w:tc>
          <w:tcPr>
            <w:tcW w:w="9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DECBE89" w14:textId="77777777" w:rsidR="002005F7" w:rsidRPr="00FB08E1" w:rsidRDefault="002005F7" w:rsidP="00FE2782">
            <w:pPr>
              <w:rPr>
                <w:b/>
              </w:rPr>
            </w:pPr>
            <w:r w:rsidRPr="00FB08E1">
              <w:t>0.59</w:t>
            </w:r>
          </w:p>
        </w:tc>
        <w:tc>
          <w:tcPr>
            <w:tcW w:w="16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E5663CA" w14:textId="77777777" w:rsidR="002005F7" w:rsidRPr="00FB08E1" w:rsidRDefault="002005F7" w:rsidP="00FE2782">
            <w:pPr>
              <w:rPr>
                <w:b/>
              </w:rPr>
            </w:pPr>
            <w:r w:rsidRPr="00FB08E1">
              <w:t>12.6 (-32.2; 56.8)</w:t>
            </w:r>
          </w:p>
        </w:tc>
      </w:tr>
      <w:tr w:rsidR="002005F7" w:rsidRPr="00FB08E1" w14:paraId="3BBDCF9A" w14:textId="77777777" w:rsidTr="00A85A36">
        <w:trPr>
          <w:cantSplit/>
          <w:jc w:val="center"/>
        </w:trPr>
        <w:tc>
          <w:tcPr>
            <w:tcW w:w="379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FC0BA52" w14:textId="3534468C" w:rsidR="002005F7" w:rsidRPr="00FB08E1" w:rsidRDefault="00AC2B52" w:rsidP="00FE2782">
            <w:r>
              <w:t xml:space="preserve">Ratio of </w:t>
            </w:r>
            <w:r w:rsidRPr="00FB08E1">
              <w:t xml:space="preserve">TNF-α </w:t>
            </w:r>
            <w:r>
              <w:t xml:space="preserve">in </w:t>
            </w:r>
            <w:r w:rsidR="006F5D74" w:rsidRPr="00E76A67">
              <w:rPr>
                <w:i/>
                <w:iCs/>
              </w:rPr>
              <w:t>E. coli</w:t>
            </w:r>
            <w:r w:rsidR="006F5D74" w:rsidRPr="00FB08E1">
              <w:t xml:space="preserve"> </w:t>
            </w:r>
            <w:r w:rsidRPr="00FB08E1">
              <w:t>LPS</w:t>
            </w:r>
            <w:r>
              <w:t xml:space="preserve">-stimulated and </w:t>
            </w:r>
            <w:r w:rsidRPr="00FB08E1">
              <w:t xml:space="preserve">unstimulated </w:t>
            </w:r>
            <w:r>
              <w:t>maternal blood</w:t>
            </w:r>
            <w:r w:rsidR="00652106">
              <w:t xml:space="preserve"> – </w:t>
            </w:r>
            <w:r w:rsidR="002005F7" w:rsidRPr="00FB08E1">
              <w:t>change</w:t>
            </w:r>
            <w:r>
              <w:t xml:space="preserve"> from</w:t>
            </w:r>
            <w:r w:rsidR="002005F7" w:rsidRPr="00FB08E1">
              <w:t xml:space="preserve"> </w:t>
            </w:r>
            <w:r w:rsidR="00245058" w:rsidRPr="00FB08E1">
              <w:t>baseline</w:t>
            </w:r>
            <w:r w:rsidR="002005F7" w:rsidRPr="00FB08E1">
              <w:t xml:space="preserve"> to visit 2</w:t>
            </w:r>
          </w:p>
          <w:p w14:paraId="4386F9EF" w14:textId="2E9C0D23" w:rsidR="00D620F2" w:rsidRPr="00FB08E1" w:rsidRDefault="00D620F2" w:rsidP="00FE2782"/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C2F274F" w14:textId="77777777" w:rsidR="002005F7" w:rsidRPr="00FB08E1" w:rsidRDefault="002005F7" w:rsidP="00FE2782">
            <w:pPr>
              <w:rPr>
                <w:b/>
              </w:rPr>
            </w:pPr>
            <w:r w:rsidRPr="00FB08E1">
              <w:t>15.2 (256.5)</w:t>
            </w:r>
            <w:r w:rsidRPr="00FB08E1">
              <w:br/>
              <w:t>7.7 (-733.3; 978.4)</w:t>
            </w:r>
            <w:r w:rsidRPr="00FB08E1">
              <w:br/>
              <w:t>(-77.7; 111.9)</w:t>
            </w:r>
            <w:r w:rsidRPr="00FB08E1">
              <w:br/>
              <w:t>n=50</w:t>
            </w: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803C13D" w14:textId="77777777" w:rsidR="002005F7" w:rsidRPr="00FB08E1" w:rsidRDefault="002005F7" w:rsidP="00FE2782">
            <w:pPr>
              <w:rPr>
                <w:b/>
              </w:rPr>
            </w:pPr>
            <w:r w:rsidRPr="00FB08E1">
              <w:t>0.68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3191C33" w14:textId="77777777" w:rsidR="002005F7" w:rsidRPr="00FB08E1" w:rsidRDefault="002005F7" w:rsidP="00FE2782">
            <w:pPr>
              <w:rPr>
                <w:b/>
              </w:rPr>
            </w:pPr>
            <w:r w:rsidRPr="00FB08E1">
              <w:t>18.4 (193.4)</w:t>
            </w:r>
            <w:r w:rsidRPr="00FB08E1">
              <w:br/>
              <w:t>11.1 (-632.6; 621.4)</w:t>
            </w:r>
            <w:r w:rsidRPr="00FB08E1">
              <w:br/>
              <w:t>(-48.9; 97.7)</w:t>
            </w:r>
            <w:r w:rsidRPr="00FB08E1">
              <w:br/>
              <w:t>n=49</w:t>
            </w: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55B9E9A" w14:textId="77777777" w:rsidR="002005F7" w:rsidRPr="00FB08E1" w:rsidRDefault="002005F7" w:rsidP="00FE2782">
            <w:pPr>
              <w:rPr>
                <w:b/>
              </w:rPr>
            </w:pPr>
            <w:r w:rsidRPr="00FB08E1">
              <w:t>0.51</w:t>
            </w:r>
          </w:p>
        </w:tc>
        <w:tc>
          <w:tcPr>
            <w:tcW w:w="9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6E05E21" w14:textId="77777777" w:rsidR="002005F7" w:rsidRPr="00FB08E1" w:rsidRDefault="002005F7" w:rsidP="00FE2782">
            <w:pPr>
              <w:rPr>
                <w:b/>
              </w:rPr>
            </w:pPr>
            <w:r w:rsidRPr="00FB08E1">
              <w:t>0.95</w:t>
            </w:r>
          </w:p>
        </w:tc>
        <w:tc>
          <w:tcPr>
            <w:tcW w:w="16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887C5D8" w14:textId="77777777" w:rsidR="002005F7" w:rsidRPr="00FB08E1" w:rsidRDefault="002005F7" w:rsidP="00FE2782">
            <w:pPr>
              <w:rPr>
                <w:b/>
              </w:rPr>
            </w:pPr>
            <w:r w:rsidRPr="00FB08E1">
              <w:t>-3.20 (-92.57; 86.97)</w:t>
            </w:r>
          </w:p>
        </w:tc>
      </w:tr>
      <w:tr w:rsidR="002005F7" w:rsidRPr="00FB08E1" w14:paraId="7699B107" w14:textId="77777777" w:rsidTr="00A85A36">
        <w:trPr>
          <w:cantSplit/>
          <w:jc w:val="center"/>
        </w:trPr>
        <w:tc>
          <w:tcPr>
            <w:tcW w:w="379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579B982" w14:textId="31833D3B" w:rsidR="002005F7" w:rsidRPr="00FB08E1" w:rsidRDefault="00AC2B52" w:rsidP="00FE2782">
            <w:r>
              <w:t xml:space="preserve">Ratio of </w:t>
            </w:r>
            <w:r w:rsidRPr="00FB08E1">
              <w:t xml:space="preserve">TNF-α </w:t>
            </w:r>
            <w:r>
              <w:t xml:space="preserve">in </w:t>
            </w:r>
            <w:r w:rsidR="006F5D74" w:rsidRPr="00E76A67">
              <w:rPr>
                <w:i/>
                <w:iCs/>
              </w:rPr>
              <w:t>E. coli</w:t>
            </w:r>
            <w:r w:rsidR="006F5D74" w:rsidRPr="00FB08E1">
              <w:t xml:space="preserve"> </w:t>
            </w:r>
            <w:r w:rsidRPr="00FB08E1">
              <w:t>LPS</w:t>
            </w:r>
            <w:r>
              <w:t xml:space="preserve">-stimulated and </w:t>
            </w:r>
            <w:r w:rsidRPr="00FB08E1">
              <w:t xml:space="preserve">unstimulated </w:t>
            </w:r>
            <w:r>
              <w:t>maternal blood</w:t>
            </w:r>
            <w:r w:rsidR="00652106">
              <w:t xml:space="preserve"> – </w:t>
            </w:r>
            <w:r w:rsidRPr="00FB08E1">
              <w:t>change</w:t>
            </w:r>
            <w:r>
              <w:t xml:space="preserve"> from</w:t>
            </w:r>
            <w:r w:rsidRPr="00FB08E1">
              <w:t xml:space="preserve"> </w:t>
            </w:r>
            <w:r w:rsidR="00245058" w:rsidRPr="00FB08E1">
              <w:t>baseline</w:t>
            </w:r>
            <w:r w:rsidR="002005F7" w:rsidRPr="00FB08E1">
              <w:t xml:space="preserve"> to visit 3</w:t>
            </w:r>
          </w:p>
          <w:p w14:paraId="7BD22281" w14:textId="33B0B60E" w:rsidR="00D620F2" w:rsidRPr="00FB08E1" w:rsidRDefault="00D620F2" w:rsidP="00FE2782"/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782ADB7" w14:textId="77777777" w:rsidR="002005F7" w:rsidRPr="00FB08E1" w:rsidRDefault="002005F7" w:rsidP="00FE2782">
            <w:pPr>
              <w:rPr>
                <w:b/>
              </w:rPr>
            </w:pPr>
            <w:r w:rsidRPr="00FB08E1">
              <w:t>-7.51 (185.44)</w:t>
            </w:r>
            <w:r w:rsidRPr="00FB08E1">
              <w:br/>
              <w:t>-3.27 (-525.27; 550.11)</w:t>
            </w:r>
            <w:r w:rsidRPr="00FB08E1">
              <w:br/>
              <w:t>(-87.43; 87.72)</w:t>
            </w:r>
            <w:r w:rsidRPr="00FB08E1">
              <w:br/>
              <w:t>n=44</w:t>
            </w: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B4F333F" w14:textId="77777777" w:rsidR="002005F7" w:rsidRPr="00FB08E1" w:rsidRDefault="002005F7" w:rsidP="00FE2782">
            <w:pPr>
              <w:rPr>
                <w:b/>
              </w:rPr>
            </w:pPr>
            <w:r w:rsidRPr="00FB08E1">
              <w:t>0.79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86DFC10" w14:textId="77777777" w:rsidR="002005F7" w:rsidRPr="00FB08E1" w:rsidRDefault="002005F7" w:rsidP="00FE2782">
            <w:pPr>
              <w:rPr>
                <w:b/>
              </w:rPr>
            </w:pPr>
            <w:r w:rsidRPr="00FB08E1">
              <w:t>15.0 (99.1)</w:t>
            </w:r>
            <w:r w:rsidRPr="00FB08E1">
              <w:br/>
              <w:t>22.7 (-253.7; 340.5)</w:t>
            </w:r>
            <w:r w:rsidRPr="00FB08E1">
              <w:br/>
              <w:t>(-41.7; 63.6)</w:t>
            </w:r>
            <w:r w:rsidRPr="00FB08E1">
              <w:br/>
              <w:t>n=43</w:t>
            </w: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E6BB52D" w14:textId="77777777" w:rsidR="002005F7" w:rsidRPr="00FB08E1" w:rsidRDefault="002005F7" w:rsidP="00FE2782">
            <w:pPr>
              <w:rPr>
                <w:b/>
              </w:rPr>
            </w:pPr>
            <w:r w:rsidRPr="00FB08E1">
              <w:t>0.33</w:t>
            </w:r>
          </w:p>
        </w:tc>
        <w:tc>
          <w:tcPr>
            <w:tcW w:w="9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5123E24" w14:textId="77777777" w:rsidR="002005F7" w:rsidRPr="00FB08E1" w:rsidRDefault="002005F7" w:rsidP="00FE2782">
            <w:pPr>
              <w:rPr>
                <w:b/>
              </w:rPr>
            </w:pPr>
            <w:r w:rsidRPr="00FB08E1">
              <w:t>0.49</w:t>
            </w:r>
          </w:p>
        </w:tc>
        <w:tc>
          <w:tcPr>
            <w:tcW w:w="16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7E6A6CC" w14:textId="77777777" w:rsidR="002005F7" w:rsidRPr="00FB08E1" w:rsidRDefault="002005F7" w:rsidP="00FE2782">
            <w:pPr>
              <w:rPr>
                <w:b/>
              </w:rPr>
            </w:pPr>
            <w:r w:rsidRPr="00FB08E1">
              <w:t>-22.5 (-85.8; 40.2)</w:t>
            </w:r>
          </w:p>
        </w:tc>
      </w:tr>
      <w:tr w:rsidR="002005F7" w:rsidRPr="00FB08E1" w14:paraId="2F160EB5" w14:textId="77777777" w:rsidTr="00A85A36">
        <w:trPr>
          <w:cantSplit/>
          <w:jc w:val="center"/>
        </w:trPr>
        <w:tc>
          <w:tcPr>
            <w:tcW w:w="379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250797D" w14:textId="12D0C825" w:rsidR="002005F7" w:rsidRPr="00FB08E1" w:rsidRDefault="00AC2B52" w:rsidP="00FE2782">
            <w:r>
              <w:t xml:space="preserve">Ratio of </w:t>
            </w:r>
            <w:r w:rsidRPr="00FB08E1">
              <w:t xml:space="preserve">TNF-α </w:t>
            </w:r>
            <w:r>
              <w:t xml:space="preserve">in </w:t>
            </w:r>
            <w:r w:rsidR="006F5D74" w:rsidRPr="00E76A67">
              <w:rPr>
                <w:i/>
                <w:iCs/>
              </w:rPr>
              <w:t>E. coli</w:t>
            </w:r>
            <w:r w:rsidR="006F5D74" w:rsidRPr="00FB08E1">
              <w:t xml:space="preserve"> </w:t>
            </w:r>
            <w:r w:rsidRPr="00FB08E1">
              <w:t>LPS</w:t>
            </w:r>
            <w:r>
              <w:t xml:space="preserve">-stimulated and </w:t>
            </w:r>
            <w:r w:rsidRPr="00FB08E1">
              <w:t xml:space="preserve">unstimulated </w:t>
            </w:r>
            <w:r>
              <w:t>maternal blood</w:t>
            </w:r>
            <w:r w:rsidR="00652106">
              <w:t xml:space="preserve"> –</w:t>
            </w:r>
            <w:r w:rsidRPr="00FB08E1">
              <w:t xml:space="preserve"> change</w:t>
            </w:r>
            <w:r>
              <w:t xml:space="preserve"> from</w:t>
            </w:r>
            <w:r w:rsidRPr="00FB08E1">
              <w:t xml:space="preserve"> </w:t>
            </w:r>
            <w:r w:rsidR="002005F7" w:rsidRPr="00FB08E1">
              <w:t>visit 2 to visit 3</w:t>
            </w:r>
          </w:p>
          <w:p w14:paraId="01296058" w14:textId="1D4515B9" w:rsidR="00D620F2" w:rsidRPr="00FB08E1" w:rsidRDefault="00D620F2" w:rsidP="00FE2782"/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B61BAC1" w14:textId="77777777" w:rsidR="002005F7" w:rsidRPr="00FB08E1" w:rsidRDefault="002005F7" w:rsidP="00FE2782">
            <w:pPr>
              <w:rPr>
                <w:b/>
              </w:rPr>
            </w:pPr>
            <w:r w:rsidRPr="00FB08E1">
              <w:t>-31.5 (246.1)</w:t>
            </w:r>
            <w:r w:rsidRPr="00FB08E1">
              <w:br/>
              <w:t>8.9 (-984.8; 526.3)</w:t>
            </w:r>
            <w:r w:rsidRPr="00FB08E1">
              <w:br/>
              <w:t>(-62.3; 61.9)</w:t>
            </w:r>
            <w:r w:rsidRPr="00FB08E1">
              <w:br/>
              <w:t>n=46</w:t>
            </w: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F464D16" w14:textId="77777777" w:rsidR="002005F7" w:rsidRPr="00FB08E1" w:rsidRDefault="002005F7" w:rsidP="00FE2782">
            <w:pPr>
              <w:rPr>
                <w:b/>
              </w:rPr>
            </w:pPr>
            <w:r w:rsidRPr="00FB08E1">
              <w:t>0.41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7083B91" w14:textId="77777777" w:rsidR="002005F7" w:rsidRPr="00FB08E1" w:rsidRDefault="002005F7" w:rsidP="00FE2782">
            <w:pPr>
              <w:rPr>
                <w:b/>
              </w:rPr>
            </w:pPr>
            <w:r w:rsidRPr="00FB08E1">
              <w:t>-22.9 (190.1)</w:t>
            </w:r>
            <w:r w:rsidRPr="00FB08E1">
              <w:br/>
              <w:t>-1.7 (-669.2; 333.6)</w:t>
            </w:r>
            <w:r w:rsidRPr="00FB08E1">
              <w:br/>
              <w:t>(-79.9; 66.7)</w:t>
            </w:r>
            <w:r w:rsidRPr="00FB08E1">
              <w:br/>
              <w:t>n=44</w:t>
            </w: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1E2017F" w14:textId="77777777" w:rsidR="002005F7" w:rsidRPr="00FB08E1" w:rsidRDefault="002005F7" w:rsidP="00FE2782">
            <w:pPr>
              <w:rPr>
                <w:b/>
              </w:rPr>
            </w:pPr>
            <w:r w:rsidRPr="00FB08E1">
              <w:t>0.43</w:t>
            </w:r>
          </w:p>
        </w:tc>
        <w:tc>
          <w:tcPr>
            <w:tcW w:w="9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660141E" w14:textId="77777777" w:rsidR="002005F7" w:rsidRPr="00FB08E1" w:rsidRDefault="002005F7" w:rsidP="00FE2782">
            <w:pPr>
              <w:rPr>
                <w:b/>
              </w:rPr>
            </w:pPr>
            <w:r w:rsidRPr="00FB08E1">
              <w:t>0.86</w:t>
            </w:r>
          </w:p>
        </w:tc>
        <w:tc>
          <w:tcPr>
            <w:tcW w:w="16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EF09878" w14:textId="77777777" w:rsidR="002005F7" w:rsidRPr="00FB08E1" w:rsidRDefault="002005F7" w:rsidP="00FE2782">
            <w:pPr>
              <w:rPr>
                <w:b/>
              </w:rPr>
            </w:pPr>
            <w:r w:rsidRPr="00FB08E1">
              <w:t>-8.55 (-100.95; 82.14)</w:t>
            </w:r>
          </w:p>
        </w:tc>
      </w:tr>
      <w:tr w:rsidR="002005F7" w:rsidRPr="00FB08E1" w14:paraId="4B6B43EE" w14:textId="77777777" w:rsidTr="00A85A36">
        <w:trPr>
          <w:cantSplit/>
          <w:jc w:val="center"/>
        </w:trPr>
        <w:tc>
          <w:tcPr>
            <w:tcW w:w="11502" w:type="dxa"/>
            <w:gridSpan w:val="7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A79C33C" w14:textId="004F3B41" w:rsidR="002005F7" w:rsidRDefault="001845C7" w:rsidP="00FE2782">
            <w:r w:rsidRPr="00C562A8">
              <w:t xml:space="preserve">Analysis performed on the </w:t>
            </w:r>
            <w:r w:rsidR="00652106">
              <w:t xml:space="preserve">intention-to-treat </w:t>
            </w:r>
            <w:r w:rsidR="00AE11A9">
              <w:t xml:space="preserve">(ITT) </w:t>
            </w:r>
            <w:r w:rsidRPr="00C562A8">
              <w:t xml:space="preserve">population. </w:t>
            </w:r>
            <w:r w:rsidR="002005F7" w:rsidRPr="00C562A8">
              <w:t>For continuous variables</w:t>
            </w:r>
            <w:r w:rsidR="00652106">
              <w:t>,</w:t>
            </w:r>
            <w:r w:rsidR="002005F7" w:rsidRPr="00C562A8">
              <w:t> </w:t>
            </w:r>
            <w:r w:rsidR="00652106">
              <w:t>m</w:t>
            </w:r>
            <w:r w:rsidR="00652106" w:rsidRPr="00C562A8">
              <w:t>ean </w:t>
            </w:r>
            <w:r w:rsidR="002005F7" w:rsidRPr="00C562A8">
              <w:t>(SD) / </w:t>
            </w:r>
            <w:r w:rsidR="00652106">
              <w:t>m</w:t>
            </w:r>
            <w:r w:rsidR="00652106" w:rsidRPr="00C562A8">
              <w:t>edian </w:t>
            </w:r>
            <w:r w:rsidR="002005F7" w:rsidRPr="00C562A8">
              <w:t>(</w:t>
            </w:r>
            <w:r w:rsidR="00652106">
              <w:t>m</w:t>
            </w:r>
            <w:r w:rsidR="00652106" w:rsidRPr="00C562A8">
              <w:t>in</w:t>
            </w:r>
            <w:r w:rsidR="002005F7" w:rsidRPr="00C562A8">
              <w:t>; </w:t>
            </w:r>
            <w:r w:rsidR="00652106">
              <w:t>m</w:t>
            </w:r>
            <w:r w:rsidR="00652106" w:rsidRPr="00C562A8">
              <w:t>ax</w:t>
            </w:r>
            <w:r w:rsidR="002005F7" w:rsidRPr="00C562A8">
              <w:t>) / (Q1; Q3) / n </w:t>
            </w:r>
            <w:r w:rsidR="00652106">
              <w:t>are</w:t>
            </w:r>
            <w:r w:rsidR="00652106" w:rsidRPr="00C562A8">
              <w:t> </w:t>
            </w:r>
            <w:r w:rsidR="002005F7" w:rsidRPr="00C562A8">
              <w:t>presented.</w:t>
            </w:r>
            <w:r w:rsidR="00652106">
              <w:t xml:space="preserve"> </w:t>
            </w:r>
            <w:r w:rsidR="002005F7" w:rsidRPr="00C562A8">
              <w:t>For comparison between </w:t>
            </w:r>
            <w:r w:rsidR="00CE28F3">
              <w:t>arm</w:t>
            </w:r>
            <w:r w:rsidR="00CE28F3" w:rsidRPr="00C562A8">
              <w:t>s</w:t>
            </w:r>
            <w:r w:rsidR="00652106">
              <w:t>,</w:t>
            </w:r>
            <w:r w:rsidR="002005F7" w:rsidRPr="00C562A8">
              <w:t> Fisher</w:t>
            </w:r>
            <w:r w:rsidR="005C0939">
              <w:t>’</w:t>
            </w:r>
            <w:r w:rsidR="002005F7" w:rsidRPr="00C562A8">
              <w:t>s </w:t>
            </w:r>
            <w:r w:rsidR="005C0939">
              <w:t>n</w:t>
            </w:r>
            <w:r w:rsidR="005C0939" w:rsidRPr="00C562A8">
              <w:t>on</w:t>
            </w:r>
            <w:r w:rsidR="00EC56C0" w:rsidRPr="00C562A8">
              <w:t>-</w:t>
            </w:r>
            <w:r w:rsidR="005C0939">
              <w:t>p</w:t>
            </w:r>
            <w:r w:rsidR="005C0939" w:rsidRPr="00C562A8">
              <w:t>arametric </w:t>
            </w:r>
            <w:r w:rsidR="005C0939">
              <w:t>p</w:t>
            </w:r>
            <w:r w:rsidR="005C0939" w:rsidRPr="00C562A8">
              <w:t>ermutation</w:t>
            </w:r>
            <w:r w:rsidR="005C0939">
              <w:t xml:space="preserve"> t</w:t>
            </w:r>
            <w:r w:rsidR="002005F7" w:rsidRPr="00C562A8">
              <w:t>est was used for continuous variables. For comparison within </w:t>
            </w:r>
            <w:r w:rsidR="00CE28F3">
              <w:t>arm</w:t>
            </w:r>
            <w:r w:rsidR="00CE28F3" w:rsidRPr="00C562A8">
              <w:t>s</w:t>
            </w:r>
            <w:r w:rsidR="005C0939">
              <w:t>,</w:t>
            </w:r>
            <w:r w:rsidR="00652106">
              <w:t xml:space="preserve"> </w:t>
            </w:r>
            <w:r w:rsidR="002005F7" w:rsidRPr="00C562A8">
              <w:t>Fisher</w:t>
            </w:r>
            <w:r w:rsidR="006E2F82">
              <w:t>’</w:t>
            </w:r>
            <w:r w:rsidR="002005F7" w:rsidRPr="00C562A8">
              <w:t>s </w:t>
            </w:r>
            <w:r w:rsidR="005C0939">
              <w:t>n</w:t>
            </w:r>
            <w:r w:rsidR="005C0939" w:rsidRPr="00C562A8">
              <w:t>on</w:t>
            </w:r>
            <w:r w:rsidR="002005F7" w:rsidRPr="00C562A8">
              <w:t>-</w:t>
            </w:r>
            <w:r w:rsidR="005C0939">
              <w:t>p</w:t>
            </w:r>
            <w:r w:rsidR="005C0939" w:rsidRPr="00C562A8">
              <w:t>arametric </w:t>
            </w:r>
            <w:r w:rsidR="005C0939">
              <w:t>p</w:t>
            </w:r>
            <w:r w:rsidR="005C0939" w:rsidRPr="00C562A8">
              <w:t>ermutation </w:t>
            </w:r>
            <w:r w:rsidR="002005F7" w:rsidRPr="00C562A8">
              <w:t>test for matched pairs was</w:t>
            </w:r>
            <w:r w:rsidR="00652106">
              <w:t xml:space="preserve"> </w:t>
            </w:r>
            <w:r w:rsidR="002005F7" w:rsidRPr="00C562A8">
              <w:t>used. The confidence interval for the mean difference between </w:t>
            </w:r>
            <w:r w:rsidR="00CE28F3">
              <w:t>arm</w:t>
            </w:r>
            <w:r w:rsidR="00CE28F3" w:rsidRPr="00C562A8">
              <w:t>s </w:t>
            </w:r>
            <w:r w:rsidR="002005F7" w:rsidRPr="00C562A8">
              <w:t>is</w:t>
            </w:r>
            <w:r w:rsidR="00652106">
              <w:t xml:space="preserve"> </w:t>
            </w:r>
            <w:r w:rsidR="002005F7" w:rsidRPr="00C562A8">
              <w:t>based on Fisher</w:t>
            </w:r>
            <w:r w:rsidR="00AE11A9">
              <w:t>’</w:t>
            </w:r>
            <w:r w:rsidR="002005F7" w:rsidRPr="00C562A8">
              <w:t>s non-parametric permutation test</w:t>
            </w:r>
            <w:r w:rsidR="002005F7" w:rsidRPr="00FB08E1">
              <w:t>.</w:t>
            </w:r>
          </w:p>
          <w:p w14:paraId="7C168ECE" w14:textId="77777777" w:rsidR="00AF7365" w:rsidRDefault="00AF7365" w:rsidP="00FE2782"/>
          <w:p w14:paraId="6E26438B" w14:textId="7AA0DA8B" w:rsidR="00AF7365" w:rsidRPr="00AF7365" w:rsidRDefault="00AF7365" w:rsidP="00FE2782">
            <w:pPr>
              <w:rPr>
                <w:b/>
                <w:i/>
                <w:iCs/>
                <w:shd w:val="clear" w:color="auto" w:fill="FFFFFF"/>
              </w:rPr>
            </w:pPr>
            <w:r w:rsidRPr="00AF7365">
              <w:rPr>
                <w:i/>
                <w:iCs/>
                <w:shd w:val="clear" w:color="auto" w:fill="FFFFFF"/>
              </w:rPr>
              <w:t>†</w:t>
            </w:r>
            <w:r w:rsidR="00652106">
              <w:rPr>
                <w:i/>
                <w:iCs/>
                <w:shd w:val="clear" w:color="auto" w:fill="FFFFFF"/>
              </w:rPr>
              <w:t xml:space="preserve"> </w:t>
            </w:r>
            <w:proofErr w:type="spellStart"/>
            <w:r w:rsidRPr="00A85A36">
              <w:rPr>
                <w:shd w:val="clear" w:color="auto" w:fill="FFFFFF"/>
              </w:rPr>
              <w:t>Tumor</w:t>
            </w:r>
            <w:proofErr w:type="spellEnd"/>
            <w:r w:rsidRPr="00A85A36">
              <w:rPr>
                <w:shd w:val="clear" w:color="auto" w:fill="FFFFFF"/>
              </w:rPr>
              <w:t xml:space="preserve"> necrosis factor</w:t>
            </w:r>
            <w:r w:rsidR="00EA36DA">
              <w:rPr>
                <w:shd w:val="clear" w:color="auto" w:fill="FFFFFF"/>
              </w:rPr>
              <w:t>-</w:t>
            </w:r>
            <w:r w:rsidRPr="00A85A36">
              <w:rPr>
                <w:shd w:val="clear" w:color="auto" w:fill="FFFFFF"/>
              </w:rPr>
              <w:t>alpha</w:t>
            </w:r>
          </w:p>
          <w:p w14:paraId="4CFA1538" w14:textId="2763EC69" w:rsidR="00AF7365" w:rsidRPr="00AF7365" w:rsidRDefault="00AF7365" w:rsidP="00FE2782">
            <w:pPr>
              <w:rPr>
                <w:b/>
                <w:i/>
                <w:iCs/>
                <w:color w:val="1C1D1E"/>
                <w:shd w:val="clear" w:color="auto" w:fill="FFFFFF"/>
              </w:rPr>
            </w:pPr>
            <w:r w:rsidRPr="00AF7365">
              <w:rPr>
                <w:i/>
                <w:iCs/>
                <w:color w:val="1C1D1E"/>
                <w:shd w:val="clear" w:color="auto" w:fill="FFFFFF"/>
              </w:rPr>
              <w:t>‡</w:t>
            </w:r>
            <w:r w:rsidRPr="00AF7365">
              <w:t xml:space="preserve"> </w:t>
            </w:r>
            <w:r w:rsidR="00652106" w:rsidRPr="00AF7365">
              <w:t>Intention</w:t>
            </w:r>
            <w:r w:rsidR="00652106">
              <w:t>-</w:t>
            </w:r>
            <w:r w:rsidR="00652106" w:rsidRPr="00AF7365">
              <w:t>to</w:t>
            </w:r>
            <w:r w:rsidR="00652106">
              <w:t>-</w:t>
            </w:r>
            <w:r w:rsidRPr="00AF7365">
              <w:t>treat</w:t>
            </w:r>
          </w:p>
          <w:p w14:paraId="310CEA93" w14:textId="3F714C37" w:rsidR="00AF7365" w:rsidRPr="00AF7365" w:rsidRDefault="00AF7365" w:rsidP="00FE2782">
            <w:pPr>
              <w:rPr>
                <w:b/>
                <w:i/>
                <w:iCs/>
              </w:rPr>
            </w:pPr>
            <w:r w:rsidRPr="00AF7365">
              <w:rPr>
                <w:i/>
                <w:iCs/>
              </w:rPr>
              <w:t xml:space="preserve">§ </w:t>
            </w:r>
            <w:r w:rsidR="00AC2B52" w:rsidRPr="00A85A36">
              <w:rPr>
                <w:shd w:val="clear" w:color="auto" w:fill="FFFFFF"/>
              </w:rPr>
              <w:t xml:space="preserve">Lipopolysaccharide from </w:t>
            </w:r>
            <w:r w:rsidR="00AC2B52" w:rsidRPr="00257CA0">
              <w:rPr>
                <w:i/>
                <w:iCs/>
                <w:shd w:val="clear" w:color="auto" w:fill="FFFFFF"/>
              </w:rPr>
              <w:t xml:space="preserve">Escherichia </w:t>
            </w:r>
            <w:r w:rsidR="00652106" w:rsidRPr="00A85A36">
              <w:rPr>
                <w:i/>
                <w:iCs/>
                <w:shd w:val="clear" w:color="auto" w:fill="FFFFFF"/>
              </w:rPr>
              <w:t>c</w:t>
            </w:r>
            <w:r w:rsidR="00652106" w:rsidRPr="00257CA0">
              <w:rPr>
                <w:i/>
                <w:iCs/>
                <w:shd w:val="clear" w:color="auto" w:fill="FFFFFF"/>
              </w:rPr>
              <w:t>oli</w:t>
            </w:r>
          </w:p>
          <w:p w14:paraId="578FCC16" w14:textId="7430EF48" w:rsidR="00AF7365" w:rsidRPr="00841F18" w:rsidRDefault="00AF7365" w:rsidP="00FE2782"/>
          <w:p w14:paraId="5A460644" w14:textId="102EA4EA" w:rsidR="00AF7365" w:rsidRPr="00FB08E1" w:rsidRDefault="00AF7365" w:rsidP="00FE2782"/>
        </w:tc>
      </w:tr>
    </w:tbl>
    <w:p w14:paraId="09DAE0DA" w14:textId="77777777" w:rsidR="00940288" w:rsidRPr="00FB08E1" w:rsidRDefault="00940288" w:rsidP="00FE2782"/>
    <w:sectPr w:rsidR="00940288" w:rsidRPr="00FB08E1" w:rsidSect="006926C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2E003F2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9B60359C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48845D1E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75A01C7C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59D6C580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9F0E63C0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D414B21E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CAF4943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F106197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82C68DE2"/>
    <w:lvl w:ilvl="0">
      <w:start w:val="1"/>
      <w:numFmt w:val="bullet"/>
      <w:pStyle w:val="Punktlista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76B122E"/>
    <w:multiLevelType w:val="multilevel"/>
    <w:tmpl w:val="577EF9FA"/>
    <w:lvl w:ilvl="0">
      <w:start w:val="4"/>
      <w:numFmt w:val="decimal"/>
      <w:lvlText w:val="%1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1">
      <w:start w:val="5"/>
      <w:numFmt w:val="decimal"/>
      <w:lvlText w:val="%1.%2"/>
      <w:lvlJc w:val="left"/>
      <w:pPr>
        <w:tabs>
          <w:tab w:val="num" w:pos="1440"/>
        </w:tabs>
        <w:ind w:left="144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2160"/>
        </w:tabs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2880"/>
        </w:tabs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3960"/>
        </w:tabs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4680"/>
        </w:tabs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5760"/>
        </w:tabs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6480"/>
        </w:tabs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7560"/>
        </w:tabs>
        <w:ind w:left="7560" w:hanging="1800"/>
      </w:pPr>
      <w:rPr>
        <w:rFonts w:hint="default"/>
      </w:rPr>
    </w:lvl>
  </w:abstractNum>
  <w:abstractNum w:abstractNumId="11" w15:restartNumberingAfterBreak="0">
    <w:nsid w:val="17EC6131"/>
    <w:multiLevelType w:val="multilevel"/>
    <w:tmpl w:val="DE9487E4"/>
    <w:lvl w:ilvl="0">
      <w:start w:val="5"/>
      <w:numFmt w:val="decimal"/>
      <w:lvlText w:val="%1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1">
      <w:start w:val="2"/>
      <w:numFmt w:val="decimal"/>
      <w:lvlText w:val="%1.%2"/>
      <w:lvlJc w:val="left"/>
      <w:pPr>
        <w:tabs>
          <w:tab w:val="num" w:pos="1440"/>
        </w:tabs>
        <w:ind w:left="144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2160"/>
        </w:tabs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2880"/>
        </w:tabs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3960"/>
        </w:tabs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4680"/>
        </w:tabs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5760"/>
        </w:tabs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6480"/>
        </w:tabs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7560"/>
        </w:tabs>
        <w:ind w:left="7560" w:hanging="1800"/>
      </w:pPr>
      <w:rPr>
        <w:rFonts w:hint="default"/>
      </w:rPr>
    </w:lvl>
  </w:abstractNum>
  <w:abstractNum w:abstractNumId="12" w15:restartNumberingAfterBreak="0">
    <w:nsid w:val="1F343E12"/>
    <w:multiLevelType w:val="hybridMultilevel"/>
    <w:tmpl w:val="A20C0F6A"/>
    <w:lvl w:ilvl="0" w:tplc="93D28160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4614EF4"/>
    <w:multiLevelType w:val="hybridMultilevel"/>
    <w:tmpl w:val="54E2D5EC"/>
    <w:lvl w:ilvl="0" w:tplc="0409000D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494451A"/>
    <w:multiLevelType w:val="hybridMultilevel"/>
    <w:tmpl w:val="607ABBC4"/>
    <w:lvl w:ilvl="0" w:tplc="0409000D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9B160EC"/>
    <w:multiLevelType w:val="multilevel"/>
    <w:tmpl w:val="35BA821A"/>
    <w:lvl w:ilvl="0">
      <w:start w:val="5"/>
      <w:numFmt w:val="decimal"/>
      <w:lvlText w:val="%1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1">
      <w:start w:val="6"/>
      <w:numFmt w:val="decimal"/>
      <w:lvlText w:val="%1.%2"/>
      <w:lvlJc w:val="left"/>
      <w:pPr>
        <w:tabs>
          <w:tab w:val="num" w:pos="1440"/>
        </w:tabs>
        <w:ind w:left="144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2160"/>
        </w:tabs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2880"/>
        </w:tabs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3960"/>
        </w:tabs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4680"/>
        </w:tabs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5760"/>
        </w:tabs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6480"/>
        </w:tabs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7560"/>
        </w:tabs>
        <w:ind w:left="7560" w:hanging="1800"/>
      </w:pPr>
      <w:rPr>
        <w:rFonts w:hint="default"/>
      </w:rPr>
    </w:lvl>
  </w:abstractNum>
  <w:abstractNum w:abstractNumId="16" w15:restartNumberingAfterBreak="0">
    <w:nsid w:val="4A6244EC"/>
    <w:multiLevelType w:val="multilevel"/>
    <w:tmpl w:val="8ACE7BB2"/>
    <w:lvl w:ilvl="0">
      <w:start w:val="1"/>
      <w:numFmt w:val="decimal"/>
      <w:lvlText w:val="%1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1440"/>
        </w:tabs>
        <w:ind w:left="144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2160"/>
        </w:tabs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2880"/>
        </w:tabs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3960"/>
        </w:tabs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4680"/>
        </w:tabs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5760"/>
        </w:tabs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6480"/>
        </w:tabs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7560"/>
        </w:tabs>
        <w:ind w:left="7560" w:hanging="1800"/>
      </w:pPr>
      <w:rPr>
        <w:rFonts w:hint="default"/>
      </w:rPr>
    </w:lvl>
  </w:abstractNum>
  <w:abstractNum w:abstractNumId="17" w15:restartNumberingAfterBreak="0">
    <w:nsid w:val="4DD76839"/>
    <w:multiLevelType w:val="multilevel"/>
    <w:tmpl w:val="2D42A2D8"/>
    <w:lvl w:ilvl="0">
      <w:start w:val="2"/>
      <w:numFmt w:val="decimal"/>
      <w:lvlText w:val="%1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1">
      <w:start w:val="8"/>
      <w:numFmt w:val="decimal"/>
      <w:lvlText w:val="%1.%2"/>
      <w:lvlJc w:val="left"/>
      <w:pPr>
        <w:tabs>
          <w:tab w:val="num" w:pos="1440"/>
        </w:tabs>
        <w:ind w:left="144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2160"/>
        </w:tabs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2880"/>
        </w:tabs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3960"/>
        </w:tabs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4680"/>
        </w:tabs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5760"/>
        </w:tabs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6480"/>
        </w:tabs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7560"/>
        </w:tabs>
        <w:ind w:left="7560" w:hanging="1800"/>
      </w:pPr>
      <w:rPr>
        <w:rFonts w:hint="default"/>
      </w:rPr>
    </w:lvl>
  </w:abstractNum>
  <w:abstractNum w:abstractNumId="18" w15:restartNumberingAfterBreak="0">
    <w:nsid w:val="4EAD00F3"/>
    <w:multiLevelType w:val="hybridMultilevel"/>
    <w:tmpl w:val="4A08A460"/>
    <w:lvl w:ilvl="0" w:tplc="87B6ECE2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21B2C26"/>
    <w:multiLevelType w:val="multilevel"/>
    <w:tmpl w:val="F27AFA7C"/>
    <w:lvl w:ilvl="0">
      <w:start w:val="3"/>
      <w:numFmt w:val="decimal"/>
      <w:lvlText w:val="%1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1440"/>
        </w:tabs>
        <w:ind w:left="144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2160"/>
        </w:tabs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2880"/>
        </w:tabs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3960"/>
        </w:tabs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4680"/>
        </w:tabs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5760"/>
        </w:tabs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6480"/>
        </w:tabs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7560"/>
        </w:tabs>
        <w:ind w:left="7560" w:hanging="1800"/>
      </w:pPr>
      <w:rPr>
        <w:rFonts w:hint="default"/>
      </w:rPr>
    </w:lvl>
  </w:abstractNum>
  <w:abstractNum w:abstractNumId="20" w15:restartNumberingAfterBreak="0">
    <w:nsid w:val="62117FAC"/>
    <w:multiLevelType w:val="multilevel"/>
    <w:tmpl w:val="9B4A00AA"/>
    <w:lvl w:ilvl="0">
      <w:start w:val="6"/>
      <w:numFmt w:val="decimal"/>
      <w:lvlText w:val="%1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1">
      <w:start w:val="3"/>
      <w:numFmt w:val="decimal"/>
      <w:lvlText w:val="%1.%2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21" w15:restartNumberingAfterBreak="0">
    <w:nsid w:val="66B86B74"/>
    <w:multiLevelType w:val="multilevel"/>
    <w:tmpl w:val="685AC074"/>
    <w:lvl w:ilvl="0">
      <w:start w:val="1"/>
      <w:numFmt w:val="decimal"/>
      <w:pStyle w:val="Rubrik1"/>
      <w:lvlText w:val="%1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pStyle w:val="Rubrik2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pStyle w:val="Rubrik3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pStyle w:val="Rubrik4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pStyle w:val="Rubrik5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pStyle w:val="Rubrik6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pStyle w:val="Rubrik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Rubrik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pStyle w:val="Rubrik9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22" w15:restartNumberingAfterBreak="0">
    <w:nsid w:val="684F6457"/>
    <w:multiLevelType w:val="multilevel"/>
    <w:tmpl w:val="7E585C3C"/>
    <w:lvl w:ilvl="0">
      <w:start w:val="1"/>
      <w:numFmt w:val="decimal"/>
      <w:lvlText w:val="%1"/>
      <w:lvlJc w:val="left"/>
      <w:pPr>
        <w:tabs>
          <w:tab w:val="num" w:pos="680"/>
        </w:tabs>
        <w:ind w:left="680" w:hanging="68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1361"/>
        </w:tabs>
        <w:ind w:left="1361" w:hanging="681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2041"/>
        </w:tabs>
        <w:ind w:left="2041" w:hanging="680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23" w15:restartNumberingAfterBreak="0">
    <w:nsid w:val="6FC17CBF"/>
    <w:multiLevelType w:val="multilevel"/>
    <w:tmpl w:val="FE22FA62"/>
    <w:lvl w:ilvl="0">
      <w:start w:val="4"/>
      <w:numFmt w:val="decimal"/>
      <w:lvlText w:val="%1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1440"/>
        </w:tabs>
        <w:ind w:left="144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2160"/>
        </w:tabs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2880"/>
        </w:tabs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3960"/>
        </w:tabs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4680"/>
        </w:tabs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5760"/>
        </w:tabs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6480"/>
        </w:tabs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7560"/>
        </w:tabs>
        <w:ind w:left="7560" w:hanging="1800"/>
      </w:pPr>
      <w:rPr>
        <w:rFonts w:hint="default"/>
      </w:rPr>
    </w:lvl>
  </w:abstractNum>
  <w:abstractNum w:abstractNumId="24" w15:restartNumberingAfterBreak="0">
    <w:nsid w:val="738F10CE"/>
    <w:multiLevelType w:val="multilevel"/>
    <w:tmpl w:val="9EF4A6B2"/>
    <w:lvl w:ilvl="0">
      <w:start w:val="1"/>
      <w:numFmt w:val="decimal"/>
      <w:lvlText w:val="%1.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1191"/>
        </w:tabs>
        <w:ind w:left="1191" w:hanging="831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25" w15:restartNumberingAfterBreak="0">
    <w:nsid w:val="74BE6175"/>
    <w:multiLevelType w:val="multilevel"/>
    <w:tmpl w:val="E6725584"/>
    <w:lvl w:ilvl="0">
      <w:start w:val="1"/>
      <w:numFmt w:val="decimal"/>
      <w:lvlText w:val="%1.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26" w15:restartNumberingAfterBreak="0">
    <w:nsid w:val="7E1419A7"/>
    <w:multiLevelType w:val="multilevel"/>
    <w:tmpl w:val="C0E6B15C"/>
    <w:lvl w:ilvl="0">
      <w:start w:val="1"/>
      <w:numFmt w:val="decimal"/>
      <w:lvlText w:val="%1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1">
      <w:start w:val="3"/>
      <w:numFmt w:val="decimal"/>
      <w:lvlText w:val="%1.%2"/>
      <w:lvlJc w:val="left"/>
      <w:pPr>
        <w:tabs>
          <w:tab w:val="num" w:pos="1440"/>
        </w:tabs>
        <w:ind w:left="144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2160"/>
        </w:tabs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2880"/>
        </w:tabs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3960"/>
        </w:tabs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4680"/>
        </w:tabs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5760"/>
        </w:tabs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6480"/>
        </w:tabs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7560"/>
        </w:tabs>
        <w:ind w:left="7560" w:hanging="1800"/>
      </w:pPr>
      <w:rPr>
        <w:rFonts w:hint="default"/>
      </w:rPr>
    </w:lvl>
  </w:abstractNum>
  <w:num w:numId="1" w16cid:durableId="2143767417">
    <w:abstractNumId w:val="9"/>
  </w:num>
  <w:num w:numId="2" w16cid:durableId="1428774538">
    <w:abstractNumId w:val="20"/>
  </w:num>
  <w:num w:numId="3" w16cid:durableId="713627333">
    <w:abstractNumId w:val="26"/>
  </w:num>
  <w:num w:numId="4" w16cid:durableId="2028824494">
    <w:abstractNumId w:val="17"/>
  </w:num>
  <w:num w:numId="5" w16cid:durableId="841897697">
    <w:abstractNumId w:val="19"/>
  </w:num>
  <w:num w:numId="6" w16cid:durableId="1271427228">
    <w:abstractNumId w:val="10"/>
  </w:num>
  <w:num w:numId="7" w16cid:durableId="30570963">
    <w:abstractNumId w:val="15"/>
  </w:num>
  <w:num w:numId="8" w16cid:durableId="411245924">
    <w:abstractNumId w:val="16"/>
  </w:num>
  <w:num w:numId="9" w16cid:durableId="765149847">
    <w:abstractNumId w:val="23"/>
  </w:num>
  <w:num w:numId="10" w16cid:durableId="2073573584">
    <w:abstractNumId w:val="11"/>
  </w:num>
  <w:num w:numId="11" w16cid:durableId="899168019">
    <w:abstractNumId w:val="13"/>
  </w:num>
  <w:num w:numId="12" w16cid:durableId="170919264">
    <w:abstractNumId w:val="14"/>
  </w:num>
  <w:num w:numId="13" w16cid:durableId="2102330780">
    <w:abstractNumId w:val="25"/>
  </w:num>
  <w:num w:numId="14" w16cid:durableId="897863152">
    <w:abstractNumId w:val="24"/>
  </w:num>
  <w:num w:numId="15" w16cid:durableId="72094007">
    <w:abstractNumId w:val="21"/>
  </w:num>
  <w:num w:numId="16" w16cid:durableId="1877619412">
    <w:abstractNumId w:val="22"/>
  </w:num>
  <w:num w:numId="17" w16cid:durableId="943270082">
    <w:abstractNumId w:val="7"/>
  </w:num>
  <w:num w:numId="18" w16cid:durableId="612520794">
    <w:abstractNumId w:val="6"/>
  </w:num>
  <w:num w:numId="19" w16cid:durableId="1602373202">
    <w:abstractNumId w:val="5"/>
  </w:num>
  <w:num w:numId="20" w16cid:durableId="1515655648">
    <w:abstractNumId w:val="4"/>
  </w:num>
  <w:num w:numId="21" w16cid:durableId="637996012">
    <w:abstractNumId w:val="8"/>
  </w:num>
  <w:num w:numId="22" w16cid:durableId="742870016">
    <w:abstractNumId w:val="3"/>
  </w:num>
  <w:num w:numId="23" w16cid:durableId="522327144">
    <w:abstractNumId w:val="2"/>
  </w:num>
  <w:num w:numId="24" w16cid:durableId="1740401054">
    <w:abstractNumId w:val="1"/>
  </w:num>
  <w:num w:numId="25" w16cid:durableId="1670791157">
    <w:abstractNumId w:val="0"/>
  </w:num>
  <w:num w:numId="26" w16cid:durableId="232158865">
    <w:abstractNumId w:val="18"/>
  </w:num>
  <w:num w:numId="27" w16cid:durableId="943996613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5"/>
  <w:proofState w:spelling="clean" w:grammar="clean"/>
  <w:trackRevisions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C6461"/>
    <w:rsid w:val="00010B79"/>
    <w:rsid w:val="00023763"/>
    <w:rsid w:val="000B3E29"/>
    <w:rsid w:val="00104A8B"/>
    <w:rsid w:val="001050DC"/>
    <w:rsid w:val="001421D5"/>
    <w:rsid w:val="00164E7C"/>
    <w:rsid w:val="00166628"/>
    <w:rsid w:val="00173D6B"/>
    <w:rsid w:val="001845C7"/>
    <w:rsid w:val="0019273C"/>
    <w:rsid w:val="001A77B5"/>
    <w:rsid w:val="001C0653"/>
    <w:rsid w:val="001D301E"/>
    <w:rsid w:val="001D417E"/>
    <w:rsid w:val="001E34B2"/>
    <w:rsid w:val="002005F7"/>
    <w:rsid w:val="002148E3"/>
    <w:rsid w:val="00245058"/>
    <w:rsid w:val="00257CA0"/>
    <w:rsid w:val="002D74E8"/>
    <w:rsid w:val="002F298C"/>
    <w:rsid w:val="002F3B05"/>
    <w:rsid w:val="003141C7"/>
    <w:rsid w:val="00333EC2"/>
    <w:rsid w:val="003C3EFB"/>
    <w:rsid w:val="003C6461"/>
    <w:rsid w:val="004333E7"/>
    <w:rsid w:val="00442B92"/>
    <w:rsid w:val="0045259D"/>
    <w:rsid w:val="00490D73"/>
    <w:rsid w:val="004E59F1"/>
    <w:rsid w:val="00517912"/>
    <w:rsid w:val="00543AF5"/>
    <w:rsid w:val="00570013"/>
    <w:rsid w:val="00575A14"/>
    <w:rsid w:val="00596972"/>
    <w:rsid w:val="005A6021"/>
    <w:rsid w:val="005C0939"/>
    <w:rsid w:val="005D3B92"/>
    <w:rsid w:val="006050A1"/>
    <w:rsid w:val="00615FC7"/>
    <w:rsid w:val="006315FD"/>
    <w:rsid w:val="00652106"/>
    <w:rsid w:val="0067380F"/>
    <w:rsid w:val="006926C9"/>
    <w:rsid w:val="006A6A00"/>
    <w:rsid w:val="006B6CBD"/>
    <w:rsid w:val="006E2F82"/>
    <w:rsid w:val="006E6504"/>
    <w:rsid w:val="006F5D74"/>
    <w:rsid w:val="00716F41"/>
    <w:rsid w:val="007759BF"/>
    <w:rsid w:val="007C5F1D"/>
    <w:rsid w:val="007E5931"/>
    <w:rsid w:val="00811501"/>
    <w:rsid w:val="008A005B"/>
    <w:rsid w:val="008D152F"/>
    <w:rsid w:val="008E742F"/>
    <w:rsid w:val="008E78DA"/>
    <w:rsid w:val="00940288"/>
    <w:rsid w:val="00950B93"/>
    <w:rsid w:val="009854F9"/>
    <w:rsid w:val="009A3DA7"/>
    <w:rsid w:val="009B0A75"/>
    <w:rsid w:val="009D61DA"/>
    <w:rsid w:val="009E43C4"/>
    <w:rsid w:val="00A05EFB"/>
    <w:rsid w:val="00A35AE7"/>
    <w:rsid w:val="00A3737D"/>
    <w:rsid w:val="00A37873"/>
    <w:rsid w:val="00A668B3"/>
    <w:rsid w:val="00A85A36"/>
    <w:rsid w:val="00AB0C9C"/>
    <w:rsid w:val="00AC2B52"/>
    <w:rsid w:val="00AC49E5"/>
    <w:rsid w:val="00AC6647"/>
    <w:rsid w:val="00AD2B20"/>
    <w:rsid w:val="00AE11A9"/>
    <w:rsid w:val="00AE31F6"/>
    <w:rsid w:val="00AF7365"/>
    <w:rsid w:val="00B30389"/>
    <w:rsid w:val="00B33629"/>
    <w:rsid w:val="00B57636"/>
    <w:rsid w:val="00B600FC"/>
    <w:rsid w:val="00B935CE"/>
    <w:rsid w:val="00BD2BC3"/>
    <w:rsid w:val="00BD3BAA"/>
    <w:rsid w:val="00BE7E70"/>
    <w:rsid w:val="00C12B13"/>
    <w:rsid w:val="00C562A8"/>
    <w:rsid w:val="00C81F42"/>
    <w:rsid w:val="00CC0D7A"/>
    <w:rsid w:val="00CC1F65"/>
    <w:rsid w:val="00CC36D6"/>
    <w:rsid w:val="00CE28F3"/>
    <w:rsid w:val="00CF2973"/>
    <w:rsid w:val="00D11201"/>
    <w:rsid w:val="00D41A0E"/>
    <w:rsid w:val="00D4518F"/>
    <w:rsid w:val="00D5307D"/>
    <w:rsid w:val="00D54B73"/>
    <w:rsid w:val="00D6176C"/>
    <w:rsid w:val="00D620F2"/>
    <w:rsid w:val="00D718FF"/>
    <w:rsid w:val="00D94990"/>
    <w:rsid w:val="00D96544"/>
    <w:rsid w:val="00DC0AEE"/>
    <w:rsid w:val="00DE1669"/>
    <w:rsid w:val="00E41123"/>
    <w:rsid w:val="00E62C0D"/>
    <w:rsid w:val="00E7755F"/>
    <w:rsid w:val="00E9440C"/>
    <w:rsid w:val="00EA36DA"/>
    <w:rsid w:val="00EC56C0"/>
    <w:rsid w:val="00EC6C6A"/>
    <w:rsid w:val="00ED5A3E"/>
    <w:rsid w:val="00EE66D9"/>
    <w:rsid w:val="00F416A4"/>
    <w:rsid w:val="00F45750"/>
    <w:rsid w:val="00F559F3"/>
    <w:rsid w:val="00F63E23"/>
    <w:rsid w:val="00F929D5"/>
    <w:rsid w:val="00FB08E1"/>
    <w:rsid w:val="00FB54BE"/>
    <w:rsid w:val="00FB71C6"/>
    <w:rsid w:val="00FE2782"/>
    <w:rsid w:val="00FE52D4"/>
    <w:rsid w:val="00FE7E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F7FF0E"/>
  <w15:chartTrackingRefBased/>
  <w15:docId w15:val="{570E24ED-E14F-D24A-B1C2-0CFB0465F3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0" w:unhideWhenUsed="1"/>
    <w:lsdException w:name="toc 3" w:semiHidden="1" w:uiPriority="0" w:unhideWhenUsed="1"/>
    <w:lsdException w:name="toc 4" w:semiHidden="1" w:uiPriority="0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utoRedefine/>
    <w:qFormat/>
    <w:rsid w:val="00FE2782"/>
    <w:pPr>
      <w:adjustRightInd w:val="0"/>
      <w:spacing w:before="10" w:after="10" w:line="480" w:lineRule="auto"/>
      <w:ind w:left="284"/>
    </w:pPr>
    <w:rPr>
      <w:rFonts w:ascii="Times New Roman" w:eastAsia="Times New Roman" w:hAnsi="Times New Roman" w:cs="Times New Roman"/>
      <w:color w:val="000000"/>
      <w:sz w:val="16"/>
      <w:szCs w:val="16"/>
      <w:lang w:val="en-US"/>
    </w:rPr>
  </w:style>
  <w:style w:type="paragraph" w:styleId="Rubrik1">
    <w:name w:val="heading 1"/>
    <w:basedOn w:val="Normal"/>
    <w:next w:val="Textheading1"/>
    <w:link w:val="Rubrik1Char"/>
    <w:qFormat/>
    <w:rsid w:val="003C6461"/>
    <w:pPr>
      <w:keepNext/>
      <w:numPr>
        <w:numId w:val="15"/>
      </w:numPr>
      <w:spacing w:before="120" w:after="120"/>
      <w:outlineLvl w:val="0"/>
    </w:pPr>
    <w:rPr>
      <w:rFonts w:cs="Arial"/>
      <w:b/>
      <w:bCs/>
      <w:caps/>
      <w:sz w:val="28"/>
    </w:rPr>
  </w:style>
  <w:style w:type="paragraph" w:styleId="Rubrik2">
    <w:name w:val="heading 2"/>
    <w:basedOn w:val="Normal"/>
    <w:next w:val="Textheading2"/>
    <w:link w:val="Rubrik2Char"/>
    <w:qFormat/>
    <w:rsid w:val="003C6461"/>
    <w:pPr>
      <w:keepNext/>
      <w:numPr>
        <w:ilvl w:val="1"/>
        <w:numId w:val="15"/>
      </w:numPr>
      <w:spacing w:before="120" w:after="120"/>
      <w:outlineLvl w:val="1"/>
    </w:pPr>
    <w:rPr>
      <w:b/>
      <w:bCs/>
      <w:sz w:val="24"/>
    </w:rPr>
  </w:style>
  <w:style w:type="paragraph" w:styleId="Rubrik3">
    <w:name w:val="heading 3"/>
    <w:basedOn w:val="Normal"/>
    <w:next w:val="Textheading3"/>
    <w:link w:val="Rubrik3Char"/>
    <w:qFormat/>
    <w:rsid w:val="003C6461"/>
    <w:pPr>
      <w:keepNext/>
      <w:numPr>
        <w:ilvl w:val="2"/>
        <w:numId w:val="15"/>
      </w:numPr>
      <w:tabs>
        <w:tab w:val="left" w:pos="794"/>
      </w:tabs>
      <w:spacing w:before="120" w:after="120"/>
      <w:outlineLvl w:val="2"/>
    </w:pPr>
    <w:rPr>
      <w:rFonts w:cs="Arial"/>
      <w:bCs/>
      <w:sz w:val="24"/>
      <w:szCs w:val="26"/>
    </w:rPr>
  </w:style>
  <w:style w:type="paragraph" w:styleId="Rubrik4">
    <w:name w:val="heading 4"/>
    <w:basedOn w:val="Rubrik3"/>
    <w:next w:val="Normal"/>
    <w:link w:val="Rubrik4Char"/>
    <w:qFormat/>
    <w:rsid w:val="003C6461"/>
    <w:pPr>
      <w:numPr>
        <w:ilvl w:val="3"/>
      </w:numPr>
      <w:tabs>
        <w:tab w:val="clear" w:pos="794"/>
        <w:tab w:val="clear" w:pos="864"/>
        <w:tab w:val="left" w:pos="1247"/>
      </w:tabs>
      <w:spacing w:before="240" w:after="60"/>
      <w:ind w:left="1247" w:hanging="1247"/>
      <w:outlineLvl w:val="3"/>
    </w:pPr>
    <w:rPr>
      <w:bCs w:val="0"/>
      <w:szCs w:val="28"/>
    </w:rPr>
  </w:style>
  <w:style w:type="paragraph" w:styleId="Rubrik5">
    <w:name w:val="heading 5"/>
    <w:basedOn w:val="Normal"/>
    <w:next w:val="Normal"/>
    <w:link w:val="Rubrik5Char"/>
    <w:qFormat/>
    <w:rsid w:val="003C6461"/>
    <w:pPr>
      <w:numPr>
        <w:ilvl w:val="4"/>
        <w:numId w:val="15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Rubrik6">
    <w:name w:val="heading 6"/>
    <w:basedOn w:val="Normal"/>
    <w:next w:val="Normal"/>
    <w:link w:val="Rubrik6Char"/>
    <w:qFormat/>
    <w:rsid w:val="003C6461"/>
    <w:pPr>
      <w:numPr>
        <w:ilvl w:val="5"/>
        <w:numId w:val="15"/>
      </w:numPr>
      <w:spacing w:before="240" w:after="60"/>
      <w:outlineLvl w:val="5"/>
    </w:pPr>
    <w:rPr>
      <w:b/>
      <w:bCs/>
      <w:sz w:val="22"/>
      <w:szCs w:val="22"/>
    </w:rPr>
  </w:style>
  <w:style w:type="paragraph" w:styleId="Rubrik7">
    <w:name w:val="heading 7"/>
    <w:basedOn w:val="Normal"/>
    <w:next w:val="Normal"/>
    <w:link w:val="Rubrik7Char"/>
    <w:qFormat/>
    <w:rsid w:val="003C6461"/>
    <w:pPr>
      <w:numPr>
        <w:ilvl w:val="6"/>
        <w:numId w:val="15"/>
      </w:numPr>
      <w:spacing w:before="240" w:after="60"/>
      <w:outlineLvl w:val="6"/>
    </w:pPr>
    <w:rPr>
      <w:sz w:val="24"/>
    </w:rPr>
  </w:style>
  <w:style w:type="paragraph" w:styleId="Rubrik8">
    <w:name w:val="heading 8"/>
    <w:basedOn w:val="Normal"/>
    <w:next w:val="Normal"/>
    <w:link w:val="Rubrik8Char"/>
    <w:qFormat/>
    <w:rsid w:val="003C6461"/>
    <w:pPr>
      <w:numPr>
        <w:ilvl w:val="7"/>
        <w:numId w:val="15"/>
      </w:numPr>
      <w:spacing w:before="240" w:after="60"/>
      <w:outlineLvl w:val="7"/>
    </w:pPr>
    <w:rPr>
      <w:i/>
      <w:iCs/>
      <w:sz w:val="24"/>
    </w:rPr>
  </w:style>
  <w:style w:type="paragraph" w:styleId="Rubrik9">
    <w:name w:val="heading 9"/>
    <w:basedOn w:val="Normal"/>
    <w:next w:val="Normal"/>
    <w:link w:val="Rubrik9Char"/>
    <w:qFormat/>
    <w:rsid w:val="003C6461"/>
    <w:pPr>
      <w:numPr>
        <w:ilvl w:val="8"/>
        <w:numId w:val="15"/>
      </w:numPr>
      <w:spacing w:before="240" w:after="60"/>
      <w:outlineLvl w:val="8"/>
    </w:pPr>
    <w:rPr>
      <w:rFonts w:cs="Arial"/>
      <w:sz w:val="22"/>
      <w:szCs w:val="22"/>
    </w:rPr>
  </w:style>
  <w:style w:type="character" w:default="1" w:styleId="Standardstycketeckensnitt">
    <w:name w:val="Default Paragraph Font"/>
    <w:uiPriority w:val="1"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rsid w:val="003C6461"/>
    <w:rPr>
      <w:rFonts w:ascii="Times New Roman" w:eastAsia="Times New Roman" w:hAnsi="Times New Roman" w:cs="Arial"/>
      <w:b/>
      <w:caps/>
      <w:color w:val="000000"/>
      <w:sz w:val="28"/>
      <w:lang w:val="en-GB"/>
    </w:rPr>
  </w:style>
  <w:style w:type="character" w:customStyle="1" w:styleId="Rubrik2Char">
    <w:name w:val="Rubrik 2 Char"/>
    <w:basedOn w:val="Standardstycketeckensnitt"/>
    <w:link w:val="Rubrik2"/>
    <w:rsid w:val="003C6461"/>
    <w:rPr>
      <w:rFonts w:ascii="Times New Roman" w:eastAsia="Times New Roman" w:hAnsi="Times New Roman" w:cs="Times New Roman"/>
      <w:b/>
      <w:color w:val="000000"/>
      <w:lang w:val="en-GB"/>
    </w:rPr>
  </w:style>
  <w:style w:type="character" w:customStyle="1" w:styleId="Rubrik3Char">
    <w:name w:val="Rubrik 3 Char"/>
    <w:basedOn w:val="Standardstycketeckensnitt"/>
    <w:link w:val="Rubrik3"/>
    <w:rsid w:val="003C6461"/>
    <w:rPr>
      <w:rFonts w:ascii="Times New Roman" w:eastAsia="Times New Roman" w:hAnsi="Times New Roman" w:cs="Arial"/>
      <w:color w:val="000000"/>
      <w:szCs w:val="26"/>
      <w:lang w:val="en-GB"/>
    </w:rPr>
  </w:style>
  <w:style w:type="character" w:customStyle="1" w:styleId="Rubrik4Char">
    <w:name w:val="Rubrik 4 Char"/>
    <w:basedOn w:val="Standardstycketeckensnitt"/>
    <w:link w:val="Rubrik4"/>
    <w:rsid w:val="003C6461"/>
    <w:rPr>
      <w:rFonts w:ascii="Times New Roman" w:eastAsia="Times New Roman" w:hAnsi="Times New Roman" w:cs="Arial"/>
      <w:bCs/>
      <w:color w:val="000000"/>
      <w:szCs w:val="28"/>
      <w:lang w:val="en-GB"/>
    </w:rPr>
  </w:style>
  <w:style w:type="character" w:customStyle="1" w:styleId="Rubrik5Char">
    <w:name w:val="Rubrik 5 Char"/>
    <w:basedOn w:val="Standardstycketeckensnitt"/>
    <w:link w:val="Rubrik5"/>
    <w:rsid w:val="003C6461"/>
    <w:rPr>
      <w:rFonts w:ascii="Times New Roman" w:eastAsia="Times New Roman" w:hAnsi="Times New Roman" w:cs="Times New Roman"/>
      <w:b/>
      <w:i/>
      <w:iCs/>
      <w:color w:val="000000"/>
      <w:sz w:val="26"/>
      <w:szCs w:val="26"/>
      <w:lang w:val="en-GB"/>
    </w:rPr>
  </w:style>
  <w:style w:type="character" w:customStyle="1" w:styleId="Rubrik6Char">
    <w:name w:val="Rubrik 6 Char"/>
    <w:basedOn w:val="Standardstycketeckensnitt"/>
    <w:link w:val="Rubrik6"/>
    <w:rsid w:val="003C6461"/>
    <w:rPr>
      <w:rFonts w:ascii="Times New Roman" w:eastAsia="Times New Roman" w:hAnsi="Times New Roman" w:cs="Times New Roman"/>
      <w:b/>
      <w:color w:val="000000"/>
      <w:sz w:val="22"/>
      <w:szCs w:val="22"/>
      <w:lang w:val="en-GB"/>
    </w:rPr>
  </w:style>
  <w:style w:type="character" w:customStyle="1" w:styleId="Rubrik7Char">
    <w:name w:val="Rubrik 7 Char"/>
    <w:basedOn w:val="Standardstycketeckensnitt"/>
    <w:link w:val="Rubrik7"/>
    <w:rsid w:val="003C6461"/>
    <w:rPr>
      <w:rFonts w:ascii="Times New Roman" w:eastAsia="Times New Roman" w:hAnsi="Times New Roman" w:cs="Times New Roman"/>
      <w:bCs/>
      <w:color w:val="000000"/>
      <w:lang w:val="en-GB"/>
    </w:rPr>
  </w:style>
  <w:style w:type="character" w:customStyle="1" w:styleId="Rubrik8Char">
    <w:name w:val="Rubrik 8 Char"/>
    <w:basedOn w:val="Standardstycketeckensnitt"/>
    <w:link w:val="Rubrik8"/>
    <w:rsid w:val="003C6461"/>
    <w:rPr>
      <w:rFonts w:ascii="Times New Roman" w:eastAsia="Times New Roman" w:hAnsi="Times New Roman" w:cs="Times New Roman"/>
      <w:bCs/>
      <w:i/>
      <w:iCs/>
      <w:color w:val="000000"/>
      <w:lang w:val="en-GB"/>
    </w:rPr>
  </w:style>
  <w:style w:type="character" w:customStyle="1" w:styleId="Rubrik9Char">
    <w:name w:val="Rubrik 9 Char"/>
    <w:basedOn w:val="Standardstycketeckensnitt"/>
    <w:link w:val="Rubrik9"/>
    <w:rsid w:val="003C6461"/>
    <w:rPr>
      <w:rFonts w:ascii="Times New Roman" w:eastAsia="Times New Roman" w:hAnsi="Times New Roman" w:cs="Arial"/>
      <w:bCs/>
      <w:color w:val="000000"/>
      <w:sz w:val="22"/>
      <w:szCs w:val="22"/>
      <w:lang w:val="en-GB"/>
    </w:rPr>
  </w:style>
  <w:style w:type="paragraph" w:customStyle="1" w:styleId="Textheading1">
    <w:name w:val="Text heading1"/>
    <w:basedOn w:val="Normal"/>
    <w:rsid w:val="003C6461"/>
    <w:rPr>
      <w:rFonts w:cs="Arial"/>
    </w:rPr>
  </w:style>
  <w:style w:type="paragraph" w:customStyle="1" w:styleId="Textheading2">
    <w:name w:val="Text heading2"/>
    <w:basedOn w:val="Normal"/>
    <w:rsid w:val="003C6461"/>
    <w:pPr>
      <w:ind w:left="680"/>
    </w:pPr>
    <w:rPr>
      <w:rFonts w:cs="Arial"/>
    </w:rPr>
  </w:style>
  <w:style w:type="paragraph" w:customStyle="1" w:styleId="Textheading3">
    <w:name w:val="Text heading3"/>
    <w:basedOn w:val="Normal"/>
    <w:rsid w:val="003C6461"/>
    <w:pPr>
      <w:ind w:left="1361"/>
    </w:pPr>
    <w:rPr>
      <w:rFonts w:cs="Arial"/>
    </w:rPr>
  </w:style>
  <w:style w:type="paragraph" w:styleId="Sidhuvud">
    <w:name w:val="header"/>
    <w:basedOn w:val="Normal"/>
    <w:link w:val="SidhuvudChar"/>
    <w:rsid w:val="003C6461"/>
    <w:pPr>
      <w:tabs>
        <w:tab w:val="center" w:pos="4153"/>
        <w:tab w:val="right" w:pos="8306"/>
      </w:tabs>
    </w:pPr>
  </w:style>
  <w:style w:type="character" w:customStyle="1" w:styleId="SidhuvudChar">
    <w:name w:val="Sidhuvud Char"/>
    <w:basedOn w:val="Standardstycketeckensnitt"/>
    <w:link w:val="Sidhuvud"/>
    <w:rsid w:val="003C6461"/>
    <w:rPr>
      <w:rFonts w:ascii="Times New Roman" w:eastAsia="Times New Roman" w:hAnsi="Times New Roman" w:cs="Times New Roman"/>
      <w:bCs/>
      <w:color w:val="000000"/>
      <w:sz w:val="18"/>
      <w:lang w:val="en-GB"/>
    </w:rPr>
  </w:style>
  <w:style w:type="paragraph" w:styleId="Sidfot">
    <w:name w:val="footer"/>
    <w:basedOn w:val="Normal"/>
    <w:link w:val="SidfotChar"/>
    <w:rsid w:val="003C6461"/>
    <w:pPr>
      <w:tabs>
        <w:tab w:val="center" w:pos="4153"/>
        <w:tab w:val="right" w:pos="8306"/>
      </w:tabs>
    </w:pPr>
  </w:style>
  <w:style w:type="character" w:customStyle="1" w:styleId="SidfotChar">
    <w:name w:val="Sidfot Char"/>
    <w:basedOn w:val="Standardstycketeckensnitt"/>
    <w:link w:val="Sidfot"/>
    <w:rsid w:val="003C6461"/>
    <w:rPr>
      <w:rFonts w:ascii="Times New Roman" w:eastAsia="Times New Roman" w:hAnsi="Times New Roman" w:cs="Times New Roman"/>
      <w:bCs/>
      <w:color w:val="000000"/>
      <w:sz w:val="18"/>
      <w:lang w:val="en-GB"/>
    </w:rPr>
  </w:style>
  <w:style w:type="paragraph" w:styleId="Punktlista">
    <w:name w:val="List Bullet"/>
    <w:basedOn w:val="Normal"/>
    <w:autoRedefine/>
    <w:rsid w:val="003C6461"/>
    <w:pPr>
      <w:numPr>
        <w:numId w:val="1"/>
      </w:numPr>
    </w:pPr>
  </w:style>
  <w:style w:type="paragraph" w:styleId="Brdtextmedindrag">
    <w:name w:val="Body Text Indent"/>
    <w:basedOn w:val="Normal"/>
    <w:link w:val="BrdtextmedindragChar"/>
    <w:rsid w:val="003C6461"/>
    <w:pPr>
      <w:ind w:left="720"/>
    </w:pPr>
    <w:rPr>
      <w:rFonts w:ascii="Arial" w:hAnsi="Arial" w:cs="Arial"/>
      <w:sz w:val="20"/>
    </w:rPr>
  </w:style>
  <w:style w:type="character" w:customStyle="1" w:styleId="BrdtextmedindragChar">
    <w:name w:val="Brödtext med indrag Char"/>
    <w:basedOn w:val="Standardstycketeckensnitt"/>
    <w:link w:val="Brdtextmedindrag"/>
    <w:rsid w:val="003C6461"/>
    <w:rPr>
      <w:rFonts w:ascii="Arial" w:eastAsia="Times New Roman" w:hAnsi="Arial" w:cs="Arial"/>
      <w:bCs/>
      <w:color w:val="000000"/>
      <w:sz w:val="20"/>
      <w:lang w:val="en-GB"/>
    </w:rPr>
  </w:style>
  <w:style w:type="paragraph" w:styleId="Innehll1">
    <w:name w:val="toc 1"/>
    <w:basedOn w:val="Normal"/>
    <w:next w:val="Normal"/>
    <w:autoRedefine/>
    <w:uiPriority w:val="39"/>
    <w:rsid w:val="003C6461"/>
    <w:pPr>
      <w:tabs>
        <w:tab w:val="left" w:pos="400"/>
        <w:tab w:val="right" w:leader="dot" w:pos="8296"/>
      </w:tabs>
      <w:ind w:left="720" w:hanging="720"/>
    </w:pPr>
  </w:style>
  <w:style w:type="paragraph" w:styleId="Innehll2">
    <w:name w:val="toc 2"/>
    <w:basedOn w:val="Normal"/>
    <w:next w:val="Normal"/>
    <w:autoRedefine/>
    <w:semiHidden/>
    <w:rsid w:val="003C6461"/>
    <w:pPr>
      <w:ind w:left="200"/>
    </w:pPr>
  </w:style>
  <w:style w:type="paragraph" w:styleId="Innehll3">
    <w:name w:val="toc 3"/>
    <w:basedOn w:val="Normal"/>
    <w:next w:val="Normal"/>
    <w:autoRedefine/>
    <w:semiHidden/>
    <w:rsid w:val="003C6461"/>
    <w:pPr>
      <w:ind w:left="400"/>
    </w:pPr>
  </w:style>
  <w:style w:type="paragraph" w:styleId="Innehll4">
    <w:name w:val="toc 4"/>
    <w:basedOn w:val="Normal"/>
    <w:next w:val="Normal"/>
    <w:autoRedefine/>
    <w:semiHidden/>
    <w:rsid w:val="003C6461"/>
    <w:pPr>
      <w:ind w:left="600"/>
    </w:pPr>
  </w:style>
  <w:style w:type="paragraph" w:styleId="Innehll5">
    <w:name w:val="toc 5"/>
    <w:basedOn w:val="Normal"/>
    <w:next w:val="Normal"/>
    <w:autoRedefine/>
    <w:semiHidden/>
    <w:rsid w:val="003C6461"/>
    <w:pPr>
      <w:ind w:left="800"/>
    </w:pPr>
  </w:style>
  <w:style w:type="paragraph" w:styleId="Innehll6">
    <w:name w:val="toc 6"/>
    <w:basedOn w:val="Normal"/>
    <w:next w:val="Normal"/>
    <w:autoRedefine/>
    <w:semiHidden/>
    <w:rsid w:val="003C6461"/>
    <w:pPr>
      <w:ind w:left="1000"/>
    </w:pPr>
  </w:style>
  <w:style w:type="paragraph" w:styleId="Innehll7">
    <w:name w:val="toc 7"/>
    <w:basedOn w:val="Normal"/>
    <w:next w:val="Normal"/>
    <w:autoRedefine/>
    <w:semiHidden/>
    <w:rsid w:val="003C6461"/>
    <w:pPr>
      <w:ind w:left="1200"/>
    </w:pPr>
  </w:style>
  <w:style w:type="paragraph" w:styleId="Innehll8">
    <w:name w:val="toc 8"/>
    <w:basedOn w:val="Normal"/>
    <w:next w:val="Normal"/>
    <w:autoRedefine/>
    <w:semiHidden/>
    <w:rsid w:val="003C6461"/>
    <w:pPr>
      <w:ind w:left="1400"/>
    </w:pPr>
  </w:style>
  <w:style w:type="paragraph" w:styleId="Innehll9">
    <w:name w:val="toc 9"/>
    <w:basedOn w:val="Normal"/>
    <w:next w:val="Normal"/>
    <w:autoRedefine/>
    <w:semiHidden/>
    <w:rsid w:val="003C6461"/>
    <w:pPr>
      <w:ind w:left="1600"/>
    </w:pPr>
  </w:style>
  <w:style w:type="paragraph" w:customStyle="1" w:styleId="StyleHeading3Left24cm">
    <w:name w:val="Style Heading 3 + Left:  24 cm"/>
    <w:basedOn w:val="Rubrik3"/>
    <w:rsid w:val="003C6461"/>
    <w:rPr>
      <w:rFonts w:cs="Times New Roman"/>
      <w:bCs w:val="0"/>
      <w:szCs w:val="20"/>
    </w:rPr>
  </w:style>
  <w:style w:type="table" w:styleId="Tabellrutnt">
    <w:name w:val="Table Grid"/>
    <w:basedOn w:val="Normaltabell"/>
    <w:rsid w:val="003C6461"/>
    <w:rPr>
      <w:rFonts w:ascii="Times New Roman" w:eastAsia="Times New Roman" w:hAnsi="Times New Roman" w:cs="Times New Roman"/>
      <w:sz w:val="20"/>
      <w:szCs w:val="20"/>
      <w:lang w:eastAsia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krivning">
    <w:name w:val="caption"/>
    <w:basedOn w:val="Normal"/>
    <w:next w:val="Normal"/>
    <w:qFormat/>
    <w:rsid w:val="003C6461"/>
    <w:rPr>
      <w:b/>
      <w:bCs/>
      <w:szCs w:val="20"/>
    </w:rPr>
  </w:style>
  <w:style w:type="paragraph" w:styleId="Brdtext">
    <w:name w:val="Body Text"/>
    <w:basedOn w:val="Normal"/>
    <w:link w:val="BrdtextChar"/>
    <w:rsid w:val="003C6461"/>
    <w:pPr>
      <w:spacing w:after="120"/>
    </w:pPr>
  </w:style>
  <w:style w:type="character" w:customStyle="1" w:styleId="BrdtextChar">
    <w:name w:val="Brödtext Char"/>
    <w:basedOn w:val="Standardstycketeckensnitt"/>
    <w:link w:val="Brdtext"/>
    <w:rsid w:val="003C6461"/>
    <w:rPr>
      <w:rFonts w:ascii="Times New Roman" w:eastAsia="Times New Roman" w:hAnsi="Times New Roman" w:cs="Times New Roman"/>
      <w:bCs/>
      <w:color w:val="000000"/>
      <w:sz w:val="18"/>
      <w:lang w:val="en-GB"/>
    </w:rPr>
  </w:style>
  <w:style w:type="paragraph" w:styleId="Figurfrteckning">
    <w:name w:val="table of figures"/>
    <w:basedOn w:val="Normal"/>
    <w:next w:val="Normal"/>
    <w:semiHidden/>
    <w:rsid w:val="003C6461"/>
  </w:style>
  <w:style w:type="character" w:styleId="Hyperlnk">
    <w:name w:val="Hyperlink"/>
    <w:basedOn w:val="Standardstycketeckensnitt"/>
    <w:uiPriority w:val="99"/>
    <w:rsid w:val="003C6461"/>
    <w:rPr>
      <w:color w:val="0000FF"/>
      <w:u w:val="single"/>
    </w:rPr>
  </w:style>
  <w:style w:type="paragraph" w:styleId="Revision">
    <w:name w:val="Revision"/>
    <w:hidden/>
    <w:uiPriority w:val="99"/>
    <w:semiHidden/>
    <w:rsid w:val="00166628"/>
    <w:rPr>
      <w:rFonts w:ascii="Times New Roman" w:eastAsia="Times New Roman" w:hAnsi="Times New Roman" w:cs="Times New Roman"/>
      <w:bCs/>
      <w:color w:val="000000"/>
      <w:sz w:val="18"/>
      <w:lang w:val="en-GB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166628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166628"/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166628"/>
    <w:rPr>
      <w:rFonts w:ascii="Times New Roman" w:eastAsia="Times New Roman" w:hAnsi="Times New Roman" w:cs="Times New Roman"/>
      <w:bCs/>
      <w:color w:val="000000"/>
      <w:sz w:val="20"/>
      <w:szCs w:val="20"/>
      <w:lang w:val="en-GB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166628"/>
    <w:rPr>
      <w:b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166628"/>
    <w:rPr>
      <w:rFonts w:ascii="Times New Roman" w:eastAsia="Times New Roman" w:hAnsi="Times New Roman" w:cs="Times New Roman"/>
      <w:b/>
      <w:bCs/>
      <w:color w:val="000000"/>
      <w:sz w:val="20"/>
      <w:szCs w:val="20"/>
      <w:lang w:val="en-GB"/>
    </w:rPr>
  </w:style>
  <w:style w:type="paragraph" w:styleId="Liststycke">
    <w:name w:val="List Paragraph"/>
    <w:basedOn w:val="Normal"/>
    <w:uiPriority w:val="34"/>
    <w:qFormat/>
    <w:rsid w:val="00490D73"/>
    <w:pPr>
      <w:ind w:left="720"/>
      <w:contextualSpacing/>
    </w:pPr>
  </w:style>
  <w:style w:type="paragraph" w:styleId="Ballongtext">
    <w:name w:val="Balloon Text"/>
    <w:basedOn w:val="Normal"/>
    <w:link w:val="BallongtextChar"/>
    <w:uiPriority w:val="99"/>
    <w:semiHidden/>
    <w:unhideWhenUsed/>
    <w:rsid w:val="001D301E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1D301E"/>
    <w:rPr>
      <w:rFonts w:ascii="Segoe UI" w:eastAsia="Times New Roman" w:hAnsi="Segoe UI" w:cs="Segoe UI"/>
      <w:b/>
      <w:color w:val="000000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1970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38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79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60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50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736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064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759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296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55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630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528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808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274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738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93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600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251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763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171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165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46E2D94-260E-9141-8161-A9D66D03E088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d792d246-d363-40e2-82bc-6f0655128b68}" enabled="1" method="Standard" siteId="{372ee9e0-9ce0-4033-a64a-c07073a91ecd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4</Pages>
  <Words>1100</Words>
  <Characters>5832</Characters>
  <Application>Microsoft Office Word</Application>
  <DocSecurity>0</DocSecurity>
  <Lines>48</Lines>
  <Paragraphs>13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ahsa Nordqvist</cp:lastModifiedBy>
  <cp:revision>26</cp:revision>
  <dcterms:created xsi:type="dcterms:W3CDTF">2025-03-16T11:47:00Z</dcterms:created>
  <dcterms:modified xsi:type="dcterms:W3CDTF">2025-10-16T19:45:00Z</dcterms:modified>
</cp:coreProperties>
</file>